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5D595" w14:textId="5024FAED" w:rsidR="00477DA6" w:rsidRPr="008566E9" w:rsidRDefault="00B9374A" w:rsidP="00477DA6">
      <w:pPr>
        <w:rPr>
          <w:rFonts w:eastAsia="Roboto"/>
          <w:color w:val="222222"/>
          <w:szCs w:val="21"/>
          <w:highlight w:val="white"/>
        </w:rPr>
      </w:pPr>
      <w:r w:rsidRPr="008566E9">
        <w:t>Multimedia Appendix</w:t>
      </w:r>
      <w:r w:rsidR="00477DA6" w:rsidRPr="008566E9">
        <w:t xml:space="preserve"> </w:t>
      </w:r>
      <w:r w:rsidRPr="008566E9">
        <w:t>3</w:t>
      </w:r>
      <w:r w:rsidR="00AE0EAD">
        <w:t>.</w:t>
      </w:r>
      <w:r w:rsidR="00477DA6" w:rsidRPr="008566E9">
        <w:t xml:space="preserve"> </w:t>
      </w:r>
      <w:r w:rsidR="00477DA6" w:rsidRPr="008566E9">
        <w:rPr>
          <w:color w:val="000000"/>
        </w:rPr>
        <w:t>Summary of Studies with regards to the Evaluation of Exergame Efficacy</w:t>
      </w:r>
      <w:r w:rsidR="00AE0EAD">
        <w:rPr>
          <w:color w:val="000000"/>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1187"/>
        <w:gridCol w:w="1028"/>
        <w:gridCol w:w="1113"/>
        <w:gridCol w:w="1251"/>
        <w:gridCol w:w="310"/>
        <w:gridCol w:w="310"/>
        <w:gridCol w:w="310"/>
        <w:gridCol w:w="310"/>
        <w:gridCol w:w="535"/>
        <w:gridCol w:w="535"/>
        <w:gridCol w:w="310"/>
        <w:gridCol w:w="310"/>
        <w:gridCol w:w="310"/>
        <w:gridCol w:w="310"/>
        <w:gridCol w:w="310"/>
        <w:gridCol w:w="310"/>
        <w:gridCol w:w="310"/>
      </w:tblGrid>
      <w:tr w:rsidR="00477DA6" w:rsidRPr="008566E9" w14:paraId="1E91CAA3" w14:textId="77777777" w:rsidTr="00210CC8">
        <w:trPr>
          <w:trHeight w:val="400"/>
          <w:jc w:val="center"/>
        </w:trPr>
        <w:tc>
          <w:tcPr>
            <w:tcW w:w="0" w:type="auto"/>
            <w:tcBorders>
              <w:top w:val="single" w:sz="4" w:space="0" w:color="B7B7B7"/>
              <w:left w:val="single" w:sz="4" w:space="0" w:color="B7B7B7"/>
              <w:bottom w:val="single" w:sz="6" w:space="0" w:color="B7B7B7"/>
              <w:right w:val="single" w:sz="4" w:space="0" w:color="B7B7B7"/>
            </w:tcBorders>
            <w:tcMar>
              <w:top w:w="40" w:type="dxa"/>
              <w:left w:w="40" w:type="dxa"/>
              <w:bottom w:w="40" w:type="dxa"/>
              <w:right w:w="40" w:type="dxa"/>
            </w:tcMar>
            <w:vAlign w:val="center"/>
            <w:hideMark/>
          </w:tcPr>
          <w:p w14:paraId="0ABF6DB4" w14:textId="77777777" w:rsidR="00477DA6" w:rsidRPr="008566E9" w:rsidRDefault="00477DA6" w:rsidP="00210CC8">
            <w:pPr>
              <w:pStyle w:val="NormalWeb"/>
              <w:spacing w:before="0" w:beforeAutospacing="0" w:after="0" w:afterAutospacing="0"/>
              <w:jc w:val="both"/>
              <w:rPr>
                <w:rFonts w:ascii="Arial" w:hAnsi="Arial" w:cs="Arial"/>
                <w:sz w:val="20"/>
                <w:szCs w:val="20"/>
                <w:lang w:val="en-US"/>
              </w:rPr>
            </w:pPr>
            <w:r w:rsidRPr="008566E9">
              <w:rPr>
                <w:rFonts w:ascii="Arial" w:hAnsi="Arial" w:cs="Arial"/>
                <w:color w:val="000000"/>
                <w:sz w:val="20"/>
                <w:szCs w:val="20"/>
                <w:lang w:val="en-US"/>
              </w:rPr>
              <w:t>Author</w:t>
            </w:r>
          </w:p>
        </w:tc>
        <w:tc>
          <w:tcPr>
            <w:tcW w:w="0" w:type="auto"/>
            <w:tcBorders>
              <w:top w:val="single" w:sz="4" w:space="0" w:color="B7B7B7"/>
              <w:left w:val="single" w:sz="4" w:space="0" w:color="B7B7B7"/>
              <w:bottom w:val="single" w:sz="6" w:space="0" w:color="B7B7B7"/>
              <w:right w:val="single" w:sz="4" w:space="0" w:color="B7B7B7"/>
            </w:tcBorders>
            <w:tcMar>
              <w:top w:w="40" w:type="dxa"/>
              <w:left w:w="40" w:type="dxa"/>
              <w:bottom w:w="40" w:type="dxa"/>
              <w:right w:w="40" w:type="dxa"/>
            </w:tcMar>
            <w:vAlign w:val="center"/>
            <w:hideMark/>
          </w:tcPr>
          <w:p w14:paraId="6CE04B2F" w14:textId="77777777" w:rsidR="00477DA6" w:rsidRPr="008566E9" w:rsidRDefault="00477DA6" w:rsidP="00210CC8">
            <w:pPr>
              <w:pStyle w:val="NormalWeb"/>
              <w:spacing w:before="0" w:beforeAutospacing="0" w:after="0" w:afterAutospacing="0"/>
              <w:jc w:val="both"/>
              <w:rPr>
                <w:rFonts w:ascii="Arial" w:hAnsi="Arial" w:cs="Arial"/>
                <w:lang w:val="en-US"/>
              </w:rPr>
            </w:pPr>
            <w:r w:rsidRPr="008566E9">
              <w:rPr>
                <w:rFonts w:ascii="Arial" w:hAnsi="Arial" w:cs="Arial"/>
                <w:color w:val="000000"/>
                <w:sz w:val="20"/>
                <w:szCs w:val="20"/>
                <w:lang w:val="en-US"/>
              </w:rPr>
              <w:t>Sample Size</w:t>
            </w:r>
          </w:p>
        </w:tc>
        <w:tc>
          <w:tcPr>
            <w:tcW w:w="0" w:type="auto"/>
            <w:tcBorders>
              <w:top w:val="single" w:sz="4" w:space="0" w:color="B7B7B7"/>
              <w:left w:val="single" w:sz="4" w:space="0" w:color="B7B7B7"/>
              <w:bottom w:val="single" w:sz="6" w:space="0" w:color="B7B7B7"/>
              <w:right w:val="single" w:sz="4" w:space="0" w:color="B7B7B7"/>
            </w:tcBorders>
            <w:tcMar>
              <w:top w:w="40" w:type="dxa"/>
              <w:left w:w="40" w:type="dxa"/>
              <w:bottom w:w="40" w:type="dxa"/>
              <w:right w:w="40" w:type="dxa"/>
            </w:tcMar>
            <w:vAlign w:val="center"/>
            <w:hideMark/>
          </w:tcPr>
          <w:p w14:paraId="73B13E23" w14:textId="77777777" w:rsidR="00477DA6" w:rsidRPr="008566E9" w:rsidRDefault="00477DA6" w:rsidP="00210CC8">
            <w:pPr>
              <w:pStyle w:val="NormalWeb"/>
              <w:spacing w:before="0" w:beforeAutospacing="0" w:after="0" w:afterAutospacing="0"/>
              <w:jc w:val="both"/>
              <w:rPr>
                <w:rFonts w:ascii="Arial" w:hAnsi="Arial" w:cs="Arial"/>
                <w:lang w:val="en-US"/>
              </w:rPr>
            </w:pPr>
            <w:r w:rsidRPr="008566E9">
              <w:rPr>
                <w:rFonts w:ascii="Arial" w:hAnsi="Arial" w:cs="Arial"/>
                <w:color w:val="000000"/>
                <w:sz w:val="20"/>
                <w:szCs w:val="20"/>
                <w:lang w:val="en-US"/>
              </w:rPr>
              <w:t>Focus Group</w:t>
            </w:r>
          </w:p>
        </w:tc>
        <w:tc>
          <w:tcPr>
            <w:tcW w:w="1139" w:type="dxa"/>
            <w:tcBorders>
              <w:top w:val="single" w:sz="4" w:space="0" w:color="B7B7B7"/>
              <w:left w:val="single" w:sz="4" w:space="0" w:color="B7B7B7"/>
              <w:bottom w:val="single" w:sz="6" w:space="0" w:color="B7B7B7"/>
              <w:right w:val="single" w:sz="12" w:space="0" w:color="auto"/>
            </w:tcBorders>
            <w:tcMar>
              <w:top w:w="40" w:type="dxa"/>
              <w:left w:w="40" w:type="dxa"/>
              <w:bottom w:w="40" w:type="dxa"/>
              <w:right w:w="40" w:type="dxa"/>
            </w:tcMar>
            <w:vAlign w:val="center"/>
            <w:hideMark/>
          </w:tcPr>
          <w:p w14:paraId="71A9AC7D" w14:textId="77777777" w:rsidR="00477DA6" w:rsidRPr="008566E9" w:rsidRDefault="00477DA6" w:rsidP="00210CC8">
            <w:pPr>
              <w:pStyle w:val="NormalWeb"/>
              <w:spacing w:before="0" w:beforeAutospacing="0" w:after="0" w:afterAutospacing="0"/>
              <w:jc w:val="both"/>
              <w:rPr>
                <w:rFonts w:ascii="Arial" w:hAnsi="Arial" w:cs="Arial"/>
                <w:lang w:val="en-US"/>
              </w:rPr>
            </w:pPr>
            <w:r w:rsidRPr="008566E9">
              <w:rPr>
                <w:rFonts w:ascii="Arial" w:hAnsi="Arial" w:cs="Arial"/>
                <w:color w:val="000000"/>
                <w:sz w:val="20"/>
                <w:szCs w:val="20"/>
                <w:lang w:val="en-US"/>
              </w:rPr>
              <w:t>Study Design</w:t>
            </w:r>
          </w:p>
        </w:tc>
        <w:tc>
          <w:tcPr>
            <w:tcW w:w="920" w:type="dxa"/>
            <w:gridSpan w:val="3"/>
            <w:tcBorders>
              <w:top w:val="single" w:sz="4" w:space="0" w:color="B7B7B7"/>
              <w:left w:val="single" w:sz="12" w:space="0" w:color="auto"/>
              <w:bottom w:val="single" w:sz="6" w:space="0" w:color="B7B7B7"/>
              <w:right w:val="single" w:sz="12" w:space="0" w:color="auto"/>
            </w:tcBorders>
            <w:tcMar>
              <w:top w:w="40" w:type="dxa"/>
              <w:left w:w="40" w:type="dxa"/>
              <w:bottom w:w="40" w:type="dxa"/>
              <w:right w:w="40" w:type="dxa"/>
            </w:tcMar>
            <w:vAlign w:val="center"/>
            <w:hideMark/>
          </w:tcPr>
          <w:p w14:paraId="154B2748" w14:textId="77777777" w:rsidR="00477DA6" w:rsidRPr="008566E9" w:rsidRDefault="00477DA6" w:rsidP="00210CC8">
            <w:pPr>
              <w:pStyle w:val="NormalWeb"/>
              <w:spacing w:before="0" w:beforeAutospacing="0" w:after="0" w:afterAutospacing="0"/>
              <w:jc w:val="both"/>
              <w:rPr>
                <w:rFonts w:ascii="Arial" w:hAnsi="Arial" w:cs="Arial"/>
                <w:lang w:val="en-US"/>
              </w:rPr>
            </w:pPr>
            <w:r w:rsidRPr="008566E9">
              <w:rPr>
                <w:rFonts w:ascii="Arial" w:hAnsi="Arial" w:cs="Arial"/>
                <w:color w:val="000000"/>
                <w:sz w:val="20"/>
                <w:szCs w:val="20"/>
                <w:lang w:val="en-US"/>
              </w:rPr>
              <w:t>Vital Signs</w:t>
            </w:r>
          </w:p>
        </w:tc>
        <w:tc>
          <w:tcPr>
            <w:tcW w:w="0" w:type="auto"/>
            <w:gridSpan w:val="6"/>
            <w:tcBorders>
              <w:top w:val="single" w:sz="4" w:space="0" w:color="B7B7B7"/>
              <w:left w:val="single" w:sz="12" w:space="0" w:color="auto"/>
              <w:bottom w:val="single" w:sz="6" w:space="0" w:color="B7B7B7"/>
              <w:right w:val="single" w:sz="12" w:space="0" w:color="auto"/>
            </w:tcBorders>
            <w:tcMar>
              <w:top w:w="40" w:type="dxa"/>
              <w:left w:w="40" w:type="dxa"/>
              <w:bottom w:w="40" w:type="dxa"/>
              <w:right w:w="40" w:type="dxa"/>
            </w:tcMar>
            <w:vAlign w:val="center"/>
            <w:hideMark/>
          </w:tcPr>
          <w:p w14:paraId="7F2EAFF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color w:val="000000"/>
                <w:sz w:val="20"/>
                <w:szCs w:val="20"/>
                <w:lang w:val="en-US"/>
              </w:rPr>
              <w:t>Evaluation Metric</w:t>
            </w:r>
          </w:p>
        </w:tc>
        <w:tc>
          <w:tcPr>
            <w:tcW w:w="0" w:type="auto"/>
            <w:gridSpan w:val="4"/>
            <w:tcBorders>
              <w:top w:val="single" w:sz="6" w:space="0" w:color="B7B7B7"/>
              <w:left w:val="single" w:sz="12" w:space="0" w:color="auto"/>
              <w:bottom w:val="single" w:sz="6" w:space="0" w:color="B7B7B7"/>
              <w:right w:val="single" w:sz="6" w:space="0" w:color="B7B7B7"/>
            </w:tcBorders>
            <w:tcMar>
              <w:top w:w="40" w:type="dxa"/>
              <w:left w:w="40" w:type="dxa"/>
              <w:bottom w:w="40" w:type="dxa"/>
              <w:right w:w="40" w:type="dxa"/>
            </w:tcMar>
            <w:vAlign w:val="bottom"/>
            <w:hideMark/>
          </w:tcPr>
          <w:p w14:paraId="3D21D3D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Evaluation criteria</w:t>
            </w:r>
          </w:p>
          <w:p w14:paraId="55C9175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analyzed over time</w:t>
            </w:r>
          </w:p>
        </w:tc>
      </w:tr>
      <w:tr w:rsidR="00477DA6" w:rsidRPr="008566E9" w14:paraId="7F6EBD4D" w14:textId="77777777" w:rsidTr="00210CC8">
        <w:trPr>
          <w:cantSplit/>
          <w:trHeight w:val="1552"/>
          <w:jc w:val="center"/>
        </w:trPr>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vAlign w:val="bottom"/>
            <w:hideMark/>
          </w:tcPr>
          <w:p w14:paraId="5A179B1E" w14:textId="77777777" w:rsidR="00477DA6" w:rsidRPr="008566E9" w:rsidRDefault="00477DA6" w:rsidP="00210CC8"/>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vAlign w:val="bottom"/>
            <w:hideMark/>
          </w:tcPr>
          <w:p w14:paraId="56A6A7D0" w14:textId="77777777" w:rsidR="00477DA6" w:rsidRPr="008566E9" w:rsidRDefault="00477DA6" w:rsidP="00210CC8"/>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vAlign w:val="bottom"/>
            <w:hideMark/>
          </w:tcPr>
          <w:p w14:paraId="5280AF34" w14:textId="77777777" w:rsidR="00477DA6" w:rsidRPr="008566E9" w:rsidRDefault="00477DA6" w:rsidP="00210CC8"/>
        </w:tc>
        <w:tc>
          <w:tcPr>
            <w:tcW w:w="0" w:type="auto"/>
            <w:tcBorders>
              <w:top w:val="single" w:sz="6" w:space="0" w:color="B7B7B7"/>
              <w:left w:val="single" w:sz="6" w:space="0" w:color="B7B7B7"/>
              <w:bottom w:val="single" w:sz="18" w:space="0" w:color="000000"/>
              <w:right w:val="single" w:sz="12" w:space="0" w:color="000000"/>
            </w:tcBorders>
            <w:tcMar>
              <w:top w:w="40" w:type="dxa"/>
              <w:left w:w="40" w:type="dxa"/>
              <w:bottom w:w="40" w:type="dxa"/>
              <w:right w:w="40" w:type="dxa"/>
            </w:tcMar>
            <w:vAlign w:val="bottom"/>
            <w:hideMark/>
          </w:tcPr>
          <w:p w14:paraId="2DCE3329" w14:textId="77777777" w:rsidR="00477DA6" w:rsidRPr="008566E9" w:rsidRDefault="00477DA6" w:rsidP="00210CC8"/>
        </w:tc>
        <w:tc>
          <w:tcPr>
            <w:tcW w:w="0" w:type="auto"/>
            <w:tcBorders>
              <w:top w:val="single" w:sz="6" w:space="0" w:color="B7B7B7"/>
              <w:left w:val="single" w:sz="12" w:space="0" w:color="000000"/>
              <w:bottom w:val="single" w:sz="18" w:space="0" w:color="000000"/>
              <w:right w:val="single" w:sz="6" w:space="0" w:color="B7B7B7"/>
            </w:tcBorders>
            <w:tcMar>
              <w:top w:w="40" w:type="dxa"/>
              <w:left w:w="40" w:type="dxa"/>
              <w:bottom w:w="40" w:type="dxa"/>
              <w:right w:w="40" w:type="dxa"/>
            </w:tcMar>
            <w:textDirection w:val="btLr"/>
            <w:vAlign w:val="bottom"/>
            <w:hideMark/>
          </w:tcPr>
          <w:p w14:paraId="5A8D7A7E"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HR</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00A1225F"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VO2</w:t>
            </w:r>
          </w:p>
        </w:tc>
        <w:tc>
          <w:tcPr>
            <w:tcW w:w="0" w:type="auto"/>
            <w:tcBorders>
              <w:top w:val="single" w:sz="6" w:space="0" w:color="B7B7B7"/>
              <w:left w:val="single" w:sz="6" w:space="0" w:color="B7B7B7"/>
              <w:bottom w:val="single" w:sz="18" w:space="0" w:color="000000"/>
              <w:right w:val="single" w:sz="12" w:space="0" w:color="000000"/>
            </w:tcBorders>
            <w:tcMar>
              <w:top w:w="40" w:type="dxa"/>
              <w:left w:w="40" w:type="dxa"/>
              <w:bottom w:w="40" w:type="dxa"/>
              <w:right w:w="40" w:type="dxa"/>
            </w:tcMar>
            <w:textDirection w:val="btLr"/>
            <w:vAlign w:val="bottom"/>
            <w:hideMark/>
          </w:tcPr>
          <w:p w14:paraId="40B04DE2"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Other</w:t>
            </w:r>
          </w:p>
        </w:tc>
        <w:tc>
          <w:tcPr>
            <w:tcW w:w="0" w:type="auto"/>
            <w:tcBorders>
              <w:top w:val="single" w:sz="6" w:space="0" w:color="B7B7B7"/>
              <w:left w:val="single" w:sz="12" w:space="0" w:color="000000"/>
              <w:bottom w:val="single" w:sz="18" w:space="0" w:color="000000"/>
              <w:right w:val="single" w:sz="6" w:space="0" w:color="B7B7B7"/>
            </w:tcBorders>
            <w:tcMar>
              <w:top w:w="40" w:type="dxa"/>
              <w:left w:w="40" w:type="dxa"/>
              <w:bottom w:w="40" w:type="dxa"/>
              <w:right w:w="40" w:type="dxa"/>
            </w:tcMar>
            <w:textDirection w:val="btLr"/>
            <w:vAlign w:val="bottom"/>
            <w:hideMark/>
          </w:tcPr>
          <w:p w14:paraId="46A8B9DC"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mean HR</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51EEFB4C"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peak HR /</w:t>
            </w:r>
          </w:p>
          <w:p w14:paraId="582B6C4C"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 max HR</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14E689B6"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peak VO2/</w:t>
            </w:r>
          </w:p>
          <w:p w14:paraId="6B3DC662"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 max VO2</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3BF09171"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MET</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17086F00"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EE</w:t>
            </w:r>
          </w:p>
        </w:tc>
        <w:tc>
          <w:tcPr>
            <w:tcW w:w="0" w:type="auto"/>
            <w:tcBorders>
              <w:top w:val="single" w:sz="6" w:space="0" w:color="B7B7B7"/>
              <w:left w:val="single" w:sz="6" w:space="0" w:color="B7B7B7"/>
              <w:bottom w:val="single" w:sz="18" w:space="0" w:color="000000"/>
              <w:right w:val="single" w:sz="12" w:space="0" w:color="000000"/>
            </w:tcBorders>
            <w:tcMar>
              <w:top w:w="40" w:type="dxa"/>
              <w:left w:w="40" w:type="dxa"/>
              <w:bottom w:w="40" w:type="dxa"/>
              <w:right w:w="40" w:type="dxa"/>
            </w:tcMar>
            <w:textDirection w:val="btLr"/>
            <w:vAlign w:val="bottom"/>
            <w:hideMark/>
          </w:tcPr>
          <w:p w14:paraId="39970966" w14:textId="77777777" w:rsidR="00477DA6" w:rsidRPr="008566E9" w:rsidRDefault="00477DA6" w:rsidP="00210CC8">
            <w:pPr>
              <w:pStyle w:val="NormalWeb"/>
              <w:spacing w:before="0" w:beforeAutospacing="0" w:after="0" w:afterAutospacing="0"/>
              <w:ind w:left="113" w:right="113"/>
              <w:jc w:val="center"/>
              <w:rPr>
                <w:rFonts w:ascii="Arial" w:hAnsi="Arial" w:cs="Arial"/>
                <w:lang w:val="en-US"/>
              </w:rPr>
            </w:pPr>
            <w:r w:rsidRPr="008566E9">
              <w:rPr>
                <w:rFonts w:ascii="Arial" w:hAnsi="Arial" w:cs="Arial"/>
                <w:color w:val="000000"/>
                <w:sz w:val="20"/>
                <w:szCs w:val="20"/>
                <w:lang w:val="en-US"/>
              </w:rPr>
              <w:t>Other</w:t>
            </w:r>
          </w:p>
        </w:tc>
        <w:tc>
          <w:tcPr>
            <w:tcW w:w="0" w:type="auto"/>
            <w:tcBorders>
              <w:top w:val="single" w:sz="6" w:space="0" w:color="B7B7B7"/>
              <w:left w:val="single" w:sz="12" w:space="0" w:color="000000"/>
              <w:bottom w:val="single" w:sz="18" w:space="0" w:color="000000"/>
              <w:right w:val="single" w:sz="6" w:space="0" w:color="B7B7B7"/>
            </w:tcBorders>
            <w:tcMar>
              <w:top w:w="40" w:type="dxa"/>
              <w:left w:w="40" w:type="dxa"/>
              <w:bottom w:w="40" w:type="dxa"/>
              <w:right w:w="40" w:type="dxa"/>
            </w:tcMar>
            <w:textDirection w:val="btLr"/>
            <w:vAlign w:val="bottom"/>
            <w:hideMark/>
          </w:tcPr>
          <w:p w14:paraId="725062F2" w14:textId="77777777" w:rsidR="00477DA6" w:rsidRPr="008566E9" w:rsidRDefault="00477DA6" w:rsidP="00210CC8">
            <w:pPr>
              <w:pStyle w:val="NormalWeb"/>
              <w:spacing w:before="0" w:beforeAutospacing="0" w:after="0" w:afterAutospacing="0"/>
              <w:ind w:left="113" w:right="113"/>
              <w:rPr>
                <w:rFonts w:ascii="Arial" w:hAnsi="Arial" w:cs="Arial"/>
                <w:lang w:val="en-US"/>
              </w:rPr>
            </w:pPr>
            <w:r w:rsidRPr="008566E9">
              <w:rPr>
                <w:rFonts w:ascii="Arial" w:hAnsi="Arial" w:cs="Arial"/>
                <w:color w:val="000000"/>
                <w:sz w:val="20"/>
                <w:szCs w:val="20"/>
                <w:lang w:val="en-US"/>
              </w:rPr>
              <w:t>Performance</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10F0D667" w14:textId="77777777" w:rsidR="00477DA6" w:rsidRPr="008566E9" w:rsidRDefault="00477DA6" w:rsidP="00210CC8">
            <w:pPr>
              <w:pStyle w:val="NormalWeb"/>
              <w:spacing w:before="0" w:beforeAutospacing="0" w:after="0" w:afterAutospacing="0"/>
              <w:ind w:left="113" w:right="113"/>
              <w:rPr>
                <w:rFonts w:ascii="Arial" w:hAnsi="Arial" w:cs="Arial"/>
                <w:lang w:val="en-US"/>
              </w:rPr>
            </w:pPr>
            <w:r w:rsidRPr="008566E9">
              <w:rPr>
                <w:rFonts w:ascii="Arial" w:hAnsi="Arial" w:cs="Arial"/>
                <w:color w:val="000000"/>
                <w:sz w:val="20"/>
                <w:szCs w:val="20"/>
                <w:lang w:val="en-US"/>
              </w:rPr>
              <w:t>Intensity/ PA</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025DE3E5" w14:textId="77777777" w:rsidR="00477DA6" w:rsidRPr="008566E9" w:rsidRDefault="00477DA6" w:rsidP="00210CC8">
            <w:pPr>
              <w:pStyle w:val="NormalWeb"/>
              <w:spacing w:before="0" w:beforeAutospacing="0" w:after="0" w:afterAutospacing="0"/>
              <w:ind w:left="113" w:right="113"/>
              <w:rPr>
                <w:rFonts w:ascii="Arial" w:hAnsi="Arial" w:cs="Arial"/>
                <w:lang w:val="en-US"/>
              </w:rPr>
            </w:pPr>
            <w:r w:rsidRPr="008566E9">
              <w:rPr>
                <w:rFonts w:ascii="Arial" w:hAnsi="Arial" w:cs="Arial"/>
                <w:color w:val="000000"/>
                <w:sz w:val="20"/>
                <w:szCs w:val="20"/>
                <w:lang w:val="en-US"/>
              </w:rPr>
              <w:t>Motivation</w:t>
            </w:r>
          </w:p>
        </w:tc>
        <w:tc>
          <w:tcPr>
            <w:tcW w:w="0" w:type="auto"/>
            <w:tcBorders>
              <w:top w:val="single" w:sz="6" w:space="0" w:color="B7B7B7"/>
              <w:left w:val="single" w:sz="6" w:space="0" w:color="B7B7B7"/>
              <w:bottom w:val="single" w:sz="18" w:space="0" w:color="000000"/>
              <w:right w:val="single" w:sz="6" w:space="0" w:color="B7B7B7"/>
            </w:tcBorders>
            <w:tcMar>
              <w:top w:w="40" w:type="dxa"/>
              <w:left w:w="40" w:type="dxa"/>
              <w:bottom w:w="40" w:type="dxa"/>
              <w:right w:w="40" w:type="dxa"/>
            </w:tcMar>
            <w:textDirection w:val="btLr"/>
            <w:vAlign w:val="bottom"/>
            <w:hideMark/>
          </w:tcPr>
          <w:p w14:paraId="66FC7DB0" w14:textId="77777777" w:rsidR="00477DA6" w:rsidRPr="008566E9" w:rsidRDefault="00477DA6" w:rsidP="00210CC8">
            <w:pPr>
              <w:pStyle w:val="NormalWeb"/>
              <w:spacing w:before="0" w:beforeAutospacing="0" w:after="0" w:afterAutospacing="0"/>
              <w:ind w:left="113" w:right="113"/>
              <w:rPr>
                <w:rFonts w:ascii="Arial" w:hAnsi="Arial" w:cs="Arial"/>
                <w:lang w:val="en-US"/>
              </w:rPr>
            </w:pPr>
            <w:r w:rsidRPr="008566E9">
              <w:rPr>
                <w:rFonts w:ascii="Arial" w:hAnsi="Arial" w:cs="Arial"/>
                <w:color w:val="000000"/>
                <w:sz w:val="20"/>
                <w:szCs w:val="20"/>
                <w:lang w:val="en-US"/>
              </w:rPr>
              <w:t>Other</w:t>
            </w:r>
          </w:p>
        </w:tc>
      </w:tr>
      <w:tr w:rsidR="00477DA6" w:rsidRPr="008566E9" w14:paraId="0C2D37FF" w14:textId="77777777" w:rsidTr="00210CC8">
        <w:trPr>
          <w:trHeight w:val="75"/>
          <w:jc w:val="center"/>
        </w:trPr>
        <w:tc>
          <w:tcPr>
            <w:tcW w:w="0" w:type="auto"/>
            <w:tcBorders>
              <w:top w:val="single" w:sz="18" w:space="0" w:color="000000"/>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661272F"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ronner et al. </w:t>
            </w:r>
            <w:r w:rsidRPr="008566E9">
              <w:rPr>
                <w:rFonts w:ascii="Arial" w:hAnsi="Arial" w:cs="Arial"/>
                <w:sz w:val="20"/>
                <w:szCs w:val="20"/>
                <w:lang w:val="en-US"/>
              </w:rPr>
              <w:t>[56]</w:t>
            </w:r>
          </w:p>
        </w:tc>
        <w:tc>
          <w:tcPr>
            <w:tcW w:w="0" w:type="auto"/>
            <w:tcBorders>
              <w:top w:val="single" w:sz="18" w:space="0" w:color="000000"/>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292BC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4 </w:t>
            </w:r>
            <w:r w:rsidRPr="008566E9">
              <w:rPr>
                <w:rFonts w:ascii="Arial" w:hAnsi="Arial" w:cs="Arial"/>
                <w:color w:val="000000"/>
                <w:sz w:val="20"/>
                <w:szCs w:val="20"/>
                <w:lang w:val="en-US"/>
              </w:rPr>
              <w:br/>
              <w:t>(7m, 7f, 26.6±9.5 yo)</w:t>
            </w:r>
          </w:p>
        </w:tc>
        <w:tc>
          <w:tcPr>
            <w:tcW w:w="0" w:type="auto"/>
            <w:tcBorders>
              <w:top w:val="single" w:sz="18" w:space="0" w:color="000000"/>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E81A59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hysically active adults</w:t>
            </w:r>
          </w:p>
        </w:tc>
        <w:tc>
          <w:tcPr>
            <w:tcW w:w="0" w:type="auto"/>
            <w:tcBorders>
              <w:top w:val="single" w:sz="18" w:space="0" w:color="000000"/>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EB9ACE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w:t>
            </w:r>
          </w:p>
          <w:p w14:paraId="542BE69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measures</w:t>
            </w:r>
          </w:p>
        </w:tc>
        <w:tc>
          <w:tcPr>
            <w:tcW w:w="0" w:type="auto"/>
            <w:tcBorders>
              <w:top w:val="single" w:sz="18" w:space="0" w:color="000000"/>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33A680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B4C1D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B7CEF8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2FEF90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AA32361" w14:textId="77777777" w:rsidR="00477DA6" w:rsidRPr="008566E9" w:rsidRDefault="00477DA6" w:rsidP="00210CC8"/>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F912AC9" w14:textId="77777777" w:rsidR="00477DA6" w:rsidRPr="008566E9" w:rsidRDefault="00477DA6" w:rsidP="00210CC8"/>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F23461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745083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E583B35" w14:textId="77777777" w:rsidR="00477DA6" w:rsidRPr="008566E9" w:rsidRDefault="00477DA6" w:rsidP="00210CC8"/>
        </w:tc>
        <w:tc>
          <w:tcPr>
            <w:tcW w:w="0" w:type="auto"/>
            <w:tcBorders>
              <w:top w:val="single" w:sz="18" w:space="0" w:color="000000"/>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9E44050" w14:textId="77777777" w:rsidR="00477DA6" w:rsidRPr="008566E9" w:rsidRDefault="00477DA6" w:rsidP="00210CC8"/>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8411A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9A636A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18" w:space="0" w:color="000000"/>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88B1EE5" w14:textId="77777777" w:rsidR="00477DA6" w:rsidRPr="008566E9" w:rsidRDefault="00477DA6" w:rsidP="00210CC8"/>
        </w:tc>
      </w:tr>
      <w:tr w:rsidR="00477DA6" w:rsidRPr="008566E9" w14:paraId="73B9D302" w14:textId="77777777" w:rsidTr="00210CC8">
        <w:trPr>
          <w:trHeight w:val="229"/>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C9EE67"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Wu et al. </w:t>
            </w:r>
            <w:r w:rsidRPr="008566E9">
              <w:rPr>
                <w:rFonts w:ascii="Arial" w:hAnsi="Arial" w:cs="Arial"/>
                <w:sz w:val="20"/>
                <w:szCs w:val="20"/>
                <w:lang w:val="en-US"/>
              </w:rPr>
              <w:t>[11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6CBCB2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7 </w:t>
            </w:r>
            <w:r w:rsidRPr="008566E9">
              <w:rPr>
                <w:rFonts w:ascii="Arial" w:hAnsi="Arial" w:cs="Arial"/>
                <w:color w:val="000000"/>
                <w:sz w:val="20"/>
                <w:szCs w:val="20"/>
                <w:lang w:val="en-US"/>
              </w:rPr>
              <w:br/>
              <w:t>(7m, 10f, 22.0±2.9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3E241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1FB365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D5F582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C4C53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0D00B62"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8516E1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F8563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0118C8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C49B2C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25D111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765055A"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98B4CC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00D242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31501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5DABE0D" w14:textId="77777777" w:rsidR="00477DA6" w:rsidRPr="008566E9" w:rsidRDefault="00477DA6" w:rsidP="00210CC8"/>
        </w:tc>
      </w:tr>
      <w:tr w:rsidR="00477DA6" w:rsidRPr="008566E9" w14:paraId="171ABA3F" w14:textId="77777777" w:rsidTr="00210CC8">
        <w:trPr>
          <w:trHeight w:val="12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E0EF36"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cGuire and Willems </w:t>
            </w:r>
            <w:r w:rsidRPr="008566E9">
              <w:rPr>
                <w:rFonts w:ascii="Arial" w:hAnsi="Arial" w:cs="Arial"/>
                <w:sz w:val="20"/>
                <w:szCs w:val="20"/>
                <w:lang w:val="en-US"/>
              </w:rPr>
              <w:t>[3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245AB4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0 (10m, 23±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C8B9A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086327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74B35C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5A193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A86F0C2"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5CF13E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43C2F9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FA41B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B7FA7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710CA8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A35627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D0F8AD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84ED7A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3B4620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A20CB0E" w14:textId="77777777" w:rsidR="00477DA6" w:rsidRPr="008566E9" w:rsidRDefault="00477DA6" w:rsidP="00210CC8"/>
        </w:tc>
      </w:tr>
      <w:tr w:rsidR="00477DA6" w:rsidRPr="008566E9" w14:paraId="73C50C38" w14:textId="77777777" w:rsidTr="00210CC8">
        <w:trPr>
          <w:trHeight w:val="5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67B469"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Hoffmann et al. </w:t>
            </w:r>
            <w:r w:rsidRPr="008566E9">
              <w:rPr>
                <w:rFonts w:ascii="Arial" w:hAnsi="Arial" w:cs="Arial"/>
                <w:sz w:val="20"/>
                <w:szCs w:val="20"/>
                <w:lang w:val="en-US"/>
              </w:rPr>
              <w:t>[12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08122D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6 </w:t>
            </w:r>
            <w:r w:rsidRPr="008566E9">
              <w:rPr>
                <w:rFonts w:ascii="Arial" w:hAnsi="Arial" w:cs="Arial"/>
                <w:color w:val="000000"/>
                <w:sz w:val="20"/>
                <w:szCs w:val="20"/>
                <w:lang w:val="en-US"/>
              </w:rPr>
              <w:br/>
              <w:t>(9m, 7f, 29.6±8.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521A3B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hysically active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6934E2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repeated single-group</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C29BC0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81F498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354E34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AA1460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808965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7B937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D5279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5D23F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F38F56B"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72C097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F744DA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D50D9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780E30" w14:textId="77777777" w:rsidR="00477DA6" w:rsidRPr="008566E9" w:rsidRDefault="00477DA6" w:rsidP="00210CC8"/>
        </w:tc>
      </w:tr>
      <w:tr w:rsidR="00477DA6" w:rsidRPr="008566E9" w14:paraId="43CB8736" w14:textId="77777777" w:rsidTr="00210CC8">
        <w:trPr>
          <w:trHeight w:val="18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972B6C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Rodrigues et al. </w:t>
            </w:r>
            <w:r w:rsidRPr="008566E9">
              <w:rPr>
                <w:rFonts w:ascii="Arial" w:hAnsi="Arial" w:cs="Arial"/>
                <w:sz w:val="20"/>
                <w:szCs w:val="20"/>
                <w:lang w:val="en-US"/>
              </w:rPr>
              <w:t>[12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0DBDD6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9 </w:t>
            </w:r>
            <w:r w:rsidRPr="008566E9">
              <w:rPr>
                <w:rFonts w:ascii="Arial" w:hAnsi="Arial" w:cs="Arial"/>
                <w:color w:val="000000"/>
                <w:sz w:val="20"/>
                <w:szCs w:val="20"/>
                <w:lang w:val="en-US"/>
              </w:rPr>
              <w:br/>
              <w:t>(19m, 20±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CA30E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0C20DD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F9AC73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FD9E42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51244D3"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8E6FC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084417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CCF431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4EE98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C60F3C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E74BAB5"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F2BB26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A6814F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F9827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00E687F" w14:textId="77777777" w:rsidR="00477DA6" w:rsidRPr="008566E9" w:rsidRDefault="00477DA6" w:rsidP="00210CC8"/>
        </w:tc>
      </w:tr>
      <w:tr w:rsidR="00477DA6" w:rsidRPr="008566E9" w14:paraId="3E423582" w14:textId="77777777" w:rsidTr="00210CC8">
        <w:trPr>
          <w:trHeight w:val="10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20EE97F"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Neves et al. </w:t>
            </w:r>
            <w:r w:rsidRPr="008566E9">
              <w:rPr>
                <w:rFonts w:ascii="Arial" w:hAnsi="Arial" w:cs="Arial"/>
                <w:sz w:val="20"/>
                <w:szCs w:val="20"/>
                <w:lang w:val="en-US"/>
              </w:rPr>
              <w:t>[2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20B48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8 </w:t>
            </w:r>
            <w:r w:rsidRPr="008566E9">
              <w:rPr>
                <w:rFonts w:ascii="Arial" w:hAnsi="Arial" w:cs="Arial"/>
                <w:color w:val="000000"/>
                <w:sz w:val="20"/>
                <w:szCs w:val="20"/>
                <w:lang w:val="en-US"/>
              </w:rPr>
              <w:br/>
              <w:t>(9m, 9f, 23±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EBAA7F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9C9768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sectional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0D613A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FBCE76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D0720C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582615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5DE278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9EE10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82B768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66DE5B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1136A5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0E2530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59931A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13A1C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932004B" w14:textId="77777777" w:rsidR="00477DA6" w:rsidRPr="008566E9" w:rsidRDefault="00477DA6" w:rsidP="00210CC8"/>
        </w:tc>
      </w:tr>
      <w:tr w:rsidR="00477DA6" w:rsidRPr="008566E9" w14:paraId="32F255E2" w14:textId="77777777" w:rsidTr="00210CC8">
        <w:trPr>
          <w:trHeight w:val="10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D0B8FA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Dos Santos et al. </w:t>
            </w:r>
            <w:r w:rsidRPr="008566E9">
              <w:rPr>
                <w:rFonts w:ascii="Arial" w:hAnsi="Arial" w:cs="Arial"/>
                <w:sz w:val="20"/>
                <w:szCs w:val="20"/>
                <w:lang w:val="en-US"/>
              </w:rPr>
              <w:t>[5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91A6F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40 </w:t>
            </w:r>
            <w:r w:rsidRPr="008566E9">
              <w:rPr>
                <w:rFonts w:ascii="Arial" w:hAnsi="Arial" w:cs="Arial"/>
                <w:color w:val="000000"/>
                <w:sz w:val="20"/>
                <w:szCs w:val="20"/>
                <w:lang w:val="en-US"/>
              </w:rPr>
              <w:br/>
              <w:t>(18m, 22f, 6-1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1BF5A9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overweight 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504808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section repeated-</w:t>
            </w:r>
          </w:p>
          <w:p w14:paraId="18C24FD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measure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17DE4C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5BEF2A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96EA47E"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4A92A5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8CB6B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EFA648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F09CC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7BAC46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30C612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CF7090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C231E4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4E3D0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86F859" w14:textId="77777777" w:rsidR="00477DA6" w:rsidRPr="008566E9" w:rsidRDefault="00477DA6" w:rsidP="00210CC8"/>
        </w:tc>
      </w:tr>
      <w:tr w:rsidR="00477DA6" w:rsidRPr="008566E9" w14:paraId="42E7B84A" w14:textId="77777777" w:rsidTr="00210CC8">
        <w:trPr>
          <w:trHeight w:val="30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5D59A24" w14:textId="77777777" w:rsidR="00477DA6" w:rsidRPr="008566E9" w:rsidRDefault="00477DA6" w:rsidP="00210CC8">
            <w:pPr>
              <w:pStyle w:val="NormalWeb"/>
              <w:spacing w:before="0" w:beforeAutospacing="0" w:after="0" w:afterAutospacing="0"/>
              <w:rPr>
                <w:rFonts w:ascii="Arial" w:hAnsi="Arial" w:cs="Arial"/>
                <w:sz w:val="20"/>
                <w:szCs w:val="20"/>
              </w:rPr>
            </w:pPr>
            <w:r w:rsidRPr="008566E9">
              <w:rPr>
                <w:rFonts w:ascii="Arial" w:hAnsi="Arial" w:cs="Arial"/>
                <w:color w:val="000000"/>
                <w:sz w:val="20"/>
                <w:szCs w:val="20"/>
              </w:rPr>
              <w:t>Smits-</w:t>
            </w:r>
          </w:p>
          <w:p w14:paraId="3E872527" w14:textId="77777777" w:rsidR="00477DA6" w:rsidRPr="008566E9" w:rsidRDefault="00477DA6" w:rsidP="00210CC8">
            <w:pPr>
              <w:pStyle w:val="NormalWeb"/>
              <w:spacing w:before="0" w:beforeAutospacing="0" w:after="0" w:afterAutospacing="0"/>
              <w:rPr>
                <w:rFonts w:ascii="Arial" w:hAnsi="Arial" w:cs="Arial"/>
                <w:sz w:val="20"/>
                <w:szCs w:val="20"/>
              </w:rPr>
            </w:pPr>
            <w:r w:rsidRPr="008566E9">
              <w:rPr>
                <w:rFonts w:ascii="Arial" w:hAnsi="Arial" w:cs="Arial"/>
                <w:color w:val="000000"/>
                <w:sz w:val="20"/>
                <w:szCs w:val="20"/>
              </w:rPr>
              <w:t>Engels-</w:t>
            </w:r>
          </w:p>
          <w:p w14:paraId="61A92D58"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rPr>
              <w:t xml:space="preserve">man et al. </w:t>
            </w:r>
            <w:r w:rsidRPr="008566E9">
              <w:rPr>
                <w:rFonts w:ascii="Arial" w:hAnsi="Arial" w:cs="Arial"/>
                <w:sz w:val="20"/>
                <w:szCs w:val="20"/>
                <w:lang w:val="en-US"/>
              </w:rPr>
              <w:t>[5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3D838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36 </w:t>
            </w:r>
            <w:r w:rsidRPr="008566E9">
              <w:rPr>
                <w:rFonts w:ascii="Arial" w:hAnsi="Arial" w:cs="Arial"/>
                <w:color w:val="000000"/>
                <w:sz w:val="20"/>
                <w:szCs w:val="20"/>
                <w:lang w:val="en-US"/>
              </w:rPr>
              <w:br/>
              <w:t>(18m, 18f, 6-10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EC985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hildren with develop-</w:t>
            </w:r>
          </w:p>
          <w:p w14:paraId="1B9DB6A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mental coordination disorder</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C73CA6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section pre-post experimental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128A6B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F8F7C8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EA9825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7FB078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45C5C1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4507D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149984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F63638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2ED674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89F6AE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D4F98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75D08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CE1AD3" w14:textId="77777777" w:rsidR="00477DA6" w:rsidRPr="008566E9" w:rsidRDefault="00477DA6" w:rsidP="00210CC8"/>
        </w:tc>
      </w:tr>
      <w:tr w:rsidR="00477DA6" w:rsidRPr="008566E9" w14:paraId="7A4D4A21" w14:textId="77777777" w:rsidTr="00210CC8">
        <w:trPr>
          <w:trHeight w:val="120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95CC18"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arry et al. </w:t>
            </w:r>
            <w:r w:rsidRPr="008566E9">
              <w:rPr>
                <w:rFonts w:ascii="Arial" w:hAnsi="Arial" w:cs="Arial"/>
                <w:sz w:val="20"/>
                <w:szCs w:val="20"/>
                <w:lang w:val="en-US"/>
              </w:rPr>
              <w:t>[4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3C38D0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47 </w:t>
            </w:r>
            <w:r w:rsidRPr="008566E9">
              <w:rPr>
                <w:rFonts w:ascii="Arial" w:hAnsi="Arial" w:cs="Arial"/>
                <w:color w:val="000000"/>
                <w:sz w:val="20"/>
                <w:szCs w:val="20"/>
                <w:lang w:val="en-US"/>
              </w:rPr>
              <w:br/>
              <w:t>(27m, 20f, 33±1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007583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hysically active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4CFC85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two-arm trial design (not double-blin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245785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E26671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24CB943"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46C382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B1F5F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4361CD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FD0D3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8F1D2A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02AFCF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C36DD8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DD696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2224E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4EFB05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346C11C9" w14:textId="77777777" w:rsidTr="00210CC8">
        <w:trPr>
          <w:trHeight w:val="56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221C13D"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ackintosh et al. </w:t>
            </w:r>
            <w:r w:rsidRPr="008566E9">
              <w:rPr>
                <w:rFonts w:ascii="Arial" w:hAnsi="Arial" w:cs="Arial"/>
                <w:sz w:val="20"/>
                <w:szCs w:val="20"/>
                <w:lang w:val="en-US"/>
              </w:rPr>
              <w:t>[10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3FEEE5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36 </w:t>
            </w:r>
            <w:r w:rsidRPr="008566E9">
              <w:rPr>
                <w:rFonts w:ascii="Arial" w:hAnsi="Arial" w:cs="Arial"/>
                <w:color w:val="000000"/>
                <w:sz w:val="20"/>
                <w:szCs w:val="20"/>
                <w:lang w:val="en-US"/>
              </w:rPr>
              <w:br/>
              <w:t>(19m, 17f, 21.7±3.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0A6DC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921500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E08820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71EE3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8CC5E05"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33F957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560A8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4DE2F5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ACAD7B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C2BA1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36A9F37"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C6AA8B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2D6897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B64C93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488853B" w14:textId="77777777" w:rsidR="00477DA6" w:rsidRPr="008566E9" w:rsidRDefault="00477DA6" w:rsidP="00210CC8"/>
        </w:tc>
      </w:tr>
      <w:tr w:rsidR="00477DA6" w:rsidRPr="008566E9" w14:paraId="79A0C254" w14:textId="77777777" w:rsidTr="00210CC8">
        <w:trPr>
          <w:trHeight w:val="60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0F30E7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enzing et al. </w:t>
            </w:r>
            <w:r w:rsidRPr="008566E9">
              <w:rPr>
                <w:rFonts w:ascii="Arial" w:hAnsi="Arial" w:cs="Arial"/>
                <w:sz w:val="20"/>
                <w:szCs w:val="20"/>
                <w:lang w:val="en-US"/>
              </w:rPr>
              <w:t>[12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7F62F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65 </w:t>
            </w:r>
            <w:r w:rsidRPr="008566E9">
              <w:rPr>
                <w:rFonts w:ascii="Arial" w:hAnsi="Arial" w:cs="Arial"/>
                <w:color w:val="000000"/>
                <w:sz w:val="20"/>
                <w:szCs w:val="20"/>
                <w:lang w:val="en-US"/>
              </w:rPr>
              <w:br/>
              <w:t>(65m, 14.5±1.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03A4B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o-lescen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FD319B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between-subjects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08E202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77350A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DE904A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F63940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A323D4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465FF9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80A6D0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304F84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0B5ED7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E6321F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C1A6AE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C84E56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161A26B" w14:textId="77777777" w:rsidR="00477DA6" w:rsidRPr="008566E9" w:rsidRDefault="00477DA6" w:rsidP="00210CC8"/>
        </w:tc>
      </w:tr>
      <w:tr w:rsidR="00477DA6" w:rsidRPr="008566E9" w14:paraId="1CE781B4" w14:textId="77777777" w:rsidTr="00210CC8">
        <w:trPr>
          <w:trHeight w:val="7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74BFA17"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lastRenderedPageBreak/>
              <w:t xml:space="preserve">Chung et al. </w:t>
            </w:r>
            <w:r w:rsidRPr="008566E9">
              <w:rPr>
                <w:rFonts w:ascii="Arial" w:hAnsi="Arial" w:cs="Arial"/>
                <w:sz w:val="20"/>
                <w:szCs w:val="20"/>
                <w:lang w:val="en-US"/>
              </w:rPr>
              <w:t>[3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8C61BA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0 </w:t>
            </w:r>
            <w:r w:rsidRPr="008566E9">
              <w:rPr>
                <w:rFonts w:ascii="Arial" w:hAnsi="Arial" w:cs="Arial"/>
                <w:color w:val="000000"/>
                <w:sz w:val="20"/>
                <w:szCs w:val="20"/>
                <w:lang w:val="en-US"/>
              </w:rPr>
              <w:br/>
              <w:t>(5m, 5f, 24.4±6.8/ 20.6±3.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1F7A3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elite rowing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9A11BD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4B63BA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E1C791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55F7E3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B79E9A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F05BE8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6B1B7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0A20D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199B15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0343D8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F293A5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B0BED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968C8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89A276F" w14:textId="77777777" w:rsidR="00477DA6" w:rsidRPr="008566E9" w:rsidRDefault="00477DA6" w:rsidP="00210CC8"/>
        </w:tc>
      </w:tr>
      <w:tr w:rsidR="00477DA6" w:rsidRPr="008566E9" w14:paraId="2D6F70EF" w14:textId="77777777" w:rsidTr="00210CC8">
        <w:trPr>
          <w:trHeight w:val="7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8678897"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oholdt et al. </w:t>
            </w:r>
            <w:r w:rsidRPr="008566E9">
              <w:rPr>
                <w:rFonts w:ascii="Arial" w:hAnsi="Arial" w:cs="Arial"/>
                <w:sz w:val="20"/>
                <w:szCs w:val="20"/>
                <w:lang w:val="en-US"/>
              </w:rPr>
              <w:t>[12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6EFFD8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8 (23.9±0.6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DDAA1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5D3E95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within-subject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DAC4B9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5DB7E5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089F3A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755C5D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09346A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098EF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2BF6D7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4D6EA6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3EB8DD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EAE61A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2E6167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FF9C82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C80349F" w14:textId="77777777" w:rsidR="00477DA6" w:rsidRPr="008566E9" w:rsidRDefault="00477DA6" w:rsidP="00210CC8"/>
        </w:tc>
      </w:tr>
      <w:tr w:rsidR="00477DA6" w:rsidRPr="008566E9" w14:paraId="68A2A1F4" w14:textId="77777777" w:rsidTr="00210CC8">
        <w:trPr>
          <w:trHeight w:val="7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74C4B01"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Patten et al. </w:t>
            </w:r>
            <w:r w:rsidRPr="008566E9">
              <w:rPr>
                <w:rFonts w:ascii="Arial" w:hAnsi="Arial" w:cs="Arial"/>
                <w:sz w:val="20"/>
                <w:szCs w:val="20"/>
                <w:lang w:val="en-US"/>
              </w:rPr>
              <w:t>[6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4E6387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20 </w:t>
            </w:r>
            <w:r w:rsidRPr="008566E9">
              <w:rPr>
                <w:rFonts w:ascii="Arial" w:hAnsi="Arial" w:cs="Arial"/>
                <w:color w:val="000000"/>
                <w:sz w:val="20"/>
                <w:szCs w:val="20"/>
                <w:lang w:val="en-US"/>
              </w:rPr>
              <w:br/>
              <w:t>(9m, 11f, 7±1.8 yo, 4-11 y)</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10CB3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250568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F14E57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FB2FCC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0998C76"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DAE36B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F7554D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44471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D693EA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94CCE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C85A404"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DF20F1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A398C7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CCEAA8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F714CF7" w14:textId="77777777" w:rsidR="00477DA6" w:rsidRPr="008566E9" w:rsidRDefault="00477DA6" w:rsidP="00210CC8"/>
        </w:tc>
      </w:tr>
      <w:tr w:rsidR="00477DA6" w:rsidRPr="008566E9" w14:paraId="1A732B71" w14:textId="77777777" w:rsidTr="00210CC8">
        <w:trPr>
          <w:trHeight w:val="2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2C0228"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Tietjen and Devereux </w:t>
            </w:r>
            <w:r w:rsidRPr="008566E9">
              <w:rPr>
                <w:rFonts w:ascii="Arial" w:hAnsi="Arial" w:cs="Arial"/>
                <w:sz w:val="20"/>
                <w:szCs w:val="20"/>
                <w:lang w:val="en-US"/>
              </w:rPr>
              <w:t>[12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5B7D5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25 </w:t>
            </w:r>
            <w:r w:rsidRPr="008566E9">
              <w:rPr>
                <w:rFonts w:ascii="Arial" w:hAnsi="Arial" w:cs="Arial"/>
                <w:color w:val="000000"/>
                <w:sz w:val="20"/>
                <w:szCs w:val="20"/>
                <w:lang w:val="en-US"/>
              </w:rPr>
              <w:br/>
              <w:t>(13m, 12f, 22.9±6.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9E35C8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261613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 repeated measure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CDA467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CCEA09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DF2CA3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645981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E9B0C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E30BCF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ECEC37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D2DCE1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14795EE"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24F9BE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31DFCD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0787B0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91374C3" w14:textId="77777777" w:rsidR="00477DA6" w:rsidRPr="008566E9" w:rsidRDefault="00477DA6" w:rsidP="00210CC8"/>
        </w:tc>
      </w:tr>
      <w:tr w:rsidR="00477DA6" w:rsidRPr="008566E9" w14:paraId="5D95727F" w14:textId="77777777" w:rsidTr="00210CC8">
        <w:trPr>
          <w:trHeight w:val="2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F565648"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aos et al. </w:t>
            </w:r>
            <w:r w:rsidRPr="008566E9">
              <w:rPr>
                <w:rFonts w:ascii="Arial" w:hAnsi="Arial" w:cs="Arial"/>
                <w:sz w:val="20"/>
                <w:szCs w:val="20"/>
                <w:lang w:val="en-US"/>
              </w:rPr>
              <w:t>[5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E38E5E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72 </w:t>
            </w:r>
          </w:p>
          <w:p w14:paraId="27D83E9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45m, 27f, 10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E5C36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hysically inactive 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286281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ontrolled repeated measures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FBE281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D14093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4B2522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807885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405BB4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EE9EE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F531DE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2AEBE7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4CCF69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61D4DF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D448BF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9B9718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44D469" w14:textId="77777777" w:rsidR="00477DA6" w:rsidRPr="008566E9" w:rsidRDefault="00477DA6" w:rsidP="00210CC8"/>
        </w:tc>
      </w:tr>
      <w:tr w:rsidR="00477DA6" w:rsidRPr="008566E9" w14:paraId="1B9CC868" w14:textId="77777777" w:rsidTr="00210CC8">
        <w:trPr>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9564E6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Pasco et al. </w:t>
            </w:r>
            <w:r w:rsidRPr="008566E9">
              <w:rPr>
                <w:rFonts w:ascii="Arial" w:hAnsi="Arial" w:cs="Arial"/>
                <w:sz w:val="20"/>
                <w:szCs w:val="20"/>
                <w:lang w:val="en-US"/>
              </w:rPr>
              <w:t>[4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09835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63 </w:t>
            </w:r>
            <w:r w:rsidRPr="008566E9">
              <w:rPr>
                <w:rFonts w:ascii="Arial" w:hAnsi="Arial" w:cs="Arial"/>
                <w:color w:val="000000"/>
                <w:sz w:val="20"/>
                <w:szCs w:val="20"/>
                <w:lang w:val="en-US"/>
              </w:rPr>
              <w:br/>
              <w:t>(100m, 63f, 20.3±1.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0102A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0D00DF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8B4D79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C0408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678788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6B5763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84F04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902948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08FCD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AD8E9B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E8A3BD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826696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A6FE3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572933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8670A9" w14:textId="77777777" w:rsidR="00477DA6" w:rsidRPr="008566E9" w:rsidRDefault="00477DA6" w:rsidP="00210CC8"/>
        </w:tc>
      </w:tr>
      <w:tr w:rsidR="00477DA6" w:rsidRPr="008566E9" w14:paraId="76C691FE" w14:textId="77777777" w:rsidTr="00210CC8">
        <w:trPr>
          <w:trHeight w:val="26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C0FC6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Farrow et al. </w:t>
            </w:r>
            <w:r w:rsidRPr="008566E9">
              <w:rPr>
                <w:rFonts w:ascii="Arial" w:hAnsi="Arial" w:cs="Arial"/>
                <w:sz w:val="20"/>
                <w:szCs w:val="20"/>
                <w:lang w:val="en-US"/>
              </w:rPr>
              <w:t>[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A08F6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6 (8m, 8f, 22±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0A9556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B3E301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BC82D9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988C3B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EC8BACA"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5B2AE8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2DE2E0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98E39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45EF26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86A3F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D4C7A2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9F6A14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594FCD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B5008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DE2F465" w14:textId="77777777" w:rsidR="00477DA6" w:rsidRPr="008566E9" w:rsidRDefault="00477DA6" w:rsidP="00210CC8"/>
        </w:tc>
      </w:tr>
      <w:tr w:rsidR="00477DA6" w:rsidRPr="008566E9" w14:paraId="7603762F" w14:textId="77777777" w:rsidTr="00210CC8">
        <w:trPr>
          <w:trHeight w:val="39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DBAC2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cDough et al. </w:t>
            </w:r>
            <w:r w:rsidRPr="008566E9">
              <w:rPr>
                <w:rFonts w:ascii="Arial" w:hAnsi="Arial" w:cs="Arial"/>
                <w:sz w:val="20"/>
                <w:szCs w:val="20"/>
                <w:lang w:val="en-US"/>
              </w:rPr>
              <w:t>[10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868C0D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60 </w:t>
            </w:r>
            <w:r w:rsidRPr="008566E9">
              <w:rPr>
                <w:rFonts w:ascii="Arial" w:hAnsi="Arial" w:cs="Arial"/>
                <w:color w:val="000000"/>
                <w:sz w:val="20"/>
                <w:szCs w:val="20"/>
                <w:lang w:val="en-US"/>
              </w:rPr>
              <w:br/>
              <w:t>(30m, 30f, 23.6±4.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5BBD6E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230E02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813BF0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895979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DE4458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94D350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F8ECB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9F17A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5A56D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C1C6A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3EFB597"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E16142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00F319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EF6F5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900B05" w14:textId="77777777" w:rsidR="00477DA6" w:rsidRPr="008566E9" w:rsidRDefault="00477DA6" w:rsidP="00210CC8"/>
        </w:tc>
      </w:tr>
      <w:tr w:rsidR="00477DA6" w:rsidRPr="008566E9" w14:paraId="521E7C04" w14:textId="77777777" w:rsidTr="00210CC8">
        <w:trPr>
          <w:trHeight w:val="5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DD9F231"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Rodrigues et al. </w:t>
            </w:r>
            <w:r w:rsidRPr="008566E9">
              <w:rPr>
                <w:rFonts w:ascii="Arial" w:hAnsi="Arial" w:cs="Arial"/>
                <w:sz w:val="20"/>
                <w:szCs w:val="20"/>
                <w:lang w:val="en-US"/>
              </w:rPr>
              <w:t>[12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2D2B3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9 </w:t>
            </w:r>
            <w:r w:rsidRPr="008566E9">
              <w:rPr>
                <w:rFonts w:ascii="Arial" w:hAnsi="Arial" w:cs="Arial"/>
                <w:color w:val="000000"/>
                <w:sz w:val="20"/>
                <w:szCs w:val="20"/>
                <w:lang w:val="en-US"/>
              </w:rPr>
              <w:br/>
              <w:t>(19m, 20.6±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E0196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83C3DC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A1A79D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C2288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79A2FB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1265E4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7FC4E0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49E96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F8D3C7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8546AE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99708EC"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23E251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522D28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3F27A3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846E079" w14:textId="77777777" w:rsidR="00477DA6" w:rsidRPr="008566E9" w:rsidRDefault="00477DA6" w:rsidP="00210CC8"/>
        </w:tc>
      </w:tr>
      <w:tr w:rsidR="00477DA6" w:rsidRPr="008566E9" w14:paraId="6023338C" w14:textId="77777777" w:rsidTr="00210CC8">
        <w:trPr>
          <w:trHeight w:val="18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6887B3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Polechoński et al. </w:t>
            </w:r>
            <w:r w:rsidRPr="008566E9">
              <w:rPr>
                <w:rFonts w:ascii="Arial" w:hAnsi="Arial" w:cs="Arial"/>
                <w:sz w:val="20"/>
                <w:szCs w:val="20"/>
                <w:lang w:val="en-US"/>
              </w:rPr>
              <w:t>[3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ECF8E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0 (30m, 23.8±1.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A1587A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702653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1F0D9E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E32E6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9772E70"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C3D381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39D5CB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6FA9F3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7BAC67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35B9F2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CF4E37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9C85A8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469DC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E1FAAD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FEADCBE" w14:textId="77777777" w:rsidR="00477DA6" w:rsidRPr="008566E9" w:rsidRDefault="00477DA6" w:rsidP="00210CC8"/>
        </w:tc>
      </w:tr>
      <w:tr w:rsidR="00477DA6" w:rsidRPr="008566E9" w14:paraId="68D0E542" w14:textId="77777777" w:rsidTr="00210CC8">
        <w:trPr>
          <w:trHeight w:val="1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7D697C"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Viana et al. </w:t>
            </w:r>
            <w:r w:rsidRPr="008566E9">
              <w:rPr>
                <w:rFonts w:ascii="Arial" w:hAnsi="Arial" w:cs="Arial"/>
                <w:sz w:val="20"/>
                <w:szCs w:val="20"/>
                <w:lang w:val="en-US"/>
              </w:rPr>
              <w:t>[12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3449BE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4 (34m, 26±4.9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A1DCF4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4A6836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repeated single group</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30C13C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160BCA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732EF7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819B86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C3C07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BAD9B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03FF91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1446BA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8E2E6A0"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3B62C6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ED1CED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1FA12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B71C9A" w14:textId="77777777" w:rsidR="00477DA6" w:rsidRPr="008566E9" w:rsidRDefault="00477DA6" w:rsidP="00210CC8"/>
        </w:tc>
      </w:tr>
      <w:tr w:rsidR="00477DA6" w:rsidRPr="008566E9" w14:paraId="355C832E" w14:textId="77777777" w:rsidTr="00210CC8">
        <w:trPr>
          <w:trHeight w:val="25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0F8005A"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Feodoroff et al. </w:t>
            </w:r>
            <w:r w:rsidRPr="008566E9">
              <w:rPr>
                <w:rFonts w:ascii="Arial" w:hAnsi="Arial" w:cs="Arial"/>
                <w:sz w:val="20"/>
                <w:szCs w:val="20"/>
                <w:lang w:val="en-US"/>
              </w:rPr>
              <w:t>[4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532525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3 (33m, 23.9±4.6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68D9EA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20D799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9FD68E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9AEF6E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8420B1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8AFC2F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D7B9F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0583E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2A232F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3895B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78F266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9C0675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548C04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306526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494A3CB" w14:textId="77777777" w:rsidR="00477DA6" w:rsidRPr="008566E9" w:rsidRDefault="00477DA6" w:rsidP="00210CC8"/>
        </w:tc>
      </w:tr>
      <w:tr w:rsidR="00477DA6" w:rsidRPr="008566E9" w14:paraId="7FF6BB89" w14:textId="77777777" w:rsidTr="00210CC8">
        <w:trPr>
          <w:trHeight w:val="25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9214CC9"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cDough et al. </w:t>
            </w:r>
            <w:r w:rsidRPr="008566E9">
              <w:rPr>
                <w:rFonts w:ascii="Arial" w:hAnsi="Arial" w:cs="Arial"/>
                <w:sz w:val="20"/>
                <w:szCs w:val="20"/>
                <w:lang w:val="en-US"/>
              </w:rPr>
              <w:t>[10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D8B830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20 </w:t>
            </w:r>
            <w:r w:rsidRPr="008566E9">
              <w:rPr>
                <w:rFonts w:ascii="Arial" w:hAnsi="Arial" w:cs="Arial"/>
                <w:color w:val="000000"/>
                <w:sz w:val="20"/>
                <w:szCs w:val="20"/>
                <w:lang w:val="en-US"/>
              </w:rPr>
              <w:br/>
              <w:t>(2m, 18f, 27.3±4.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2E6C5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tired elite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C0067A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repeated measures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69473B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828005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1A28AD5"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3B4FD2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1615B2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EF1A1C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6D94B1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9231A9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2C0974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17973D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5EA7A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5348E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2184F6" w14:textId="77777777" w:rsidR="00477DA6" w:rsidRPr="008566E9" w:rsidRDefault="00477DA6" w:rsidP="00210CC8"/>
        </w:tc>
      </w:tr>
      <w:tr w:rsidR="00477DA6" w:rsidRPr="008566E9" w14:paraId="3A6ECDE9" w14:textId="77777777" w:rsidTr="00210CC8">
        <w:trPr>
          <w:trHeight w:val="21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78585CF"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Çakir-Atabek et al. </w:t>
            </w:r>
            <w:r w:rsidRPr="008566E9">
              <w:rPr>
                <w:rFonts w:ascii="Arial" w:hAnsi="Arial" w:cs="Arial"/>
                <w:sz w:val="20"/>
                <w:szCs w:val="20"/>
                <w:lang w:val="en-US"/>
              </w:rPr>
              <w:t>[3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86B269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2 (22m, 20.6±2.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1B4919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adult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742888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repeated measures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E7B823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408C5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E55D82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E5125A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1D81C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909A07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5DCCE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8A5AF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4D06D4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AFC20F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5889E9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5389CA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DED3C3" w14:textId="77777777" w:rsidR="00477DA6" w:rsidRPr="008566E9" w:rsidRDefault="00477DA6" w:rsidP="00210CC8"/>
        </w:tc>
      </w:tr>
      <w:tr w:rsidR="00477DA6" w:rsidRPr="008566E9" w14:paraId="5C5D393E" w14:textId="77777777" w:rsidTr="00210CC8">
        <w:trPr>
          <w:trHeight w:val="25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DE370A"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Roure et al. </w:t>
            </w:r>
            <w:r w:rsidRPr="008566E9">
              <w:rPr>
                <w:rFonts w:ascii="Arial" w:hAnsi="Arial" w:cs="Arial"/>
                <w:sz w:val="20"/>
                <w:szCs w:val="20"/>
                <w:lang w:val="en-US"/>
              </w:rPr>
              <w:t>[12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F25AD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60 </w:t>
            </w:r>
            <w:r w:rsidRPr="008566E9">
              <w:rPr>
                <w:rFonts w:ascii="Arial" w:hAnsi="Arial" w:cs="Arial"/>
                <w:color w:val="000000"/>
                <w:sz w:val="20"/>
                <w:szCs w:val="20"/>
                <w:lang w:val="en-US"/>
              </w:rPr>
              <w:br/>
              <w:t xml:space="preserve">(31m, 29f, </w:t>
            </w:r>
            <w:r w:rsidRPr="008566E9">
              <w:rPr>
                <w:rFonts w:ascii="Arial" w:hAnsi="Arial" w:cs="Arial"/>
                <w:color w:val="000000"/>
                <w:sz w:val="20"/>
                <w:szCs w:val="20"/>
                <w:lang w:val="en-US"/>
              </w:rPr>
              <w:lastRenderedPageBreak/>
              <w:t>20.8±1.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93CCA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lastRenderedPageBreak/>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F1E5D9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AF90B3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2F76D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AEF3C1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6E0653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96DCC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A1495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587502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1B58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B31B3C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CCBD43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98BE2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8C3FA9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172636E" w14:textId="77777777" w:rsidR="00477DA6" w:rsidRPr="008566E9" w:rsidRDefault="00477DA6" w:rsidP="00210CC8"/>
        </w:tc>
      </w:tr>
      <w:tr w:rsidR="00477DA6" w:rsidRPr="008566E9" w14:paraId="67635E37" w14:textId="77777777" w:rsidTr="00210CC8">
        <w:trPr>
          <w:trHeight w:val="30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69E7E5"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erg and Moholdt </w:t>
            </w:r>
            <w:r w:rsidRPr="008566E9">
              <w:rPr>
                <w:rFonts w:ascii="Arial" w:hAnsi="Arial" w:cs="Arial"/>
                <w:sz w:val="20"/>
                <w:szCs w:val="20"/>
                <w:lang w:val="en-US"/>
              </w:rPr>
              <w:t>[12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CF23D5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10 </w:t>
            </w:r>
            <w:r w:rsidRPr="008566E9">
              <w:rPr>
                <w:rFonts w:ascii="Arial" w:hAnsi="Arial" w:cs="Arial"/>
                <w:color w:val="000000"/>
                <w:sz w:val="20"/>
                <w:szCs w:val="20"/>
                <w:lang w:val="en-US"/>
              </w:rPr>
              <w:br/>
              <w:t>(5m, 5f,  32±8/</w:t>
            </w:r>
            <w:r w:rsidRPr="008566E9">
              <w:rPr>
                <w:rFonts w:ascii="Arial" w:hAnsi="Arial" w:cs="Arial"/>
                <w:color w:val="000000"/>
                <w:sz w:val="20"/>
                <w:szCs w:val="20"/>
                <w:lang w:val="en-US"/>
              </w:rPr>
              <w:br/>
              <w:t>27±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4291EA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88AE9C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repeated single group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436643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5AF2FF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CCF704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D13C01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9BE14D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C32632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11DFD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CC47EC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940DCC2"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861BBF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875DDF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D1D6C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92A509C" w14:textId="77777777" w:rsidR="00477DA6" w:rsidRPr="008566E9" w:rsidRDefault="00477DA6" w:rsidP="00210CC8"/>
        </w:tc>
      </w:tr>
      <w:tr w:rsidR="00477DA6" w:rsidRPr="008566E9" w14:paraId="7C253EF6" w14:textId="77777777" w:rsidTr="00210CC8">
        <w:trPr>
          <w:trHeight w:val="1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A225366"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erg et al. </w:t>
            </w:r>
            <w:r w:rsidRPr="008566E9">
              <w:rPr>
                <w:rFonts w:ascii="Arial" w:hAnsi="Arial" w:cs="Arial"/>
                <w:sz w:val="20"/>
                <w:szCs w:val="20"/>
                <w:lang w:val="en-US"/>
              </w:rPr>
              <w:t>[4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E64DB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 xml:space="preserve">52 </w:t>
            </w:r>
            <w:r w:rsidRPr="008566E9">
              <w:rPr>
                <w:rFonts w:ascii="Arial" w:hAnsi="Arial" w:cs="Arial"/>
                <w:color w:val="000000"/>
                <w:sz w:val="20"/>
                <w:szCs w:val="20"/>
                <w:lang w:val="en-US"/>
              </w:rPr>
              <w:br/>
              <w:t>(27m, 25f)</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40414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hysically inactive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B14BB1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repeated measures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55A8F6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E3CAD7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8D7DE3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C75977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6415B4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4573D2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1D11DB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E6EB42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802038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04D1C5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45237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6DD78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F3483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2C3950F3" w14:textId="77777777" w:rsidTr="00210CC8">
        <w:trPr>
          <w:trHeight w:val="13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ED684A"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o et al. </w:t>
            </w:r>
            <w:r w:rsidRPr="008566E9">
              <w:rPr>
                <w:rFonts w:ascii="Arial" w:hAnsi="Arial" w:cs="Arial"/>
                <w:sz w:val="20"/>
                <w:szCs w:val="20"/>
                <w:lang w:val="en-US"/>
              </w:rPr>
              <w:t>[4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DC6C1B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0 (28.5±6.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02535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D44CE0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39FF79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AEB60E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2F09AF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374C50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1B851B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724036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BA3F83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760F6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838B4F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283081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DA92E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42905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FA947EE" w14:textId="77777777" w:rsidR="00477DA6" w:rsidRPr="008566E9" w:rsidRDefault="00477DA6" w:rsidP="00210CC8"/>
        </w:tc>
      </w:tr>
      <w:tr w:rsidR="00477DA6" w:rsidRPr="008566E9" w14:paraId="1EF01585" w14:textId="77777777" w:rsidTr="00210CC8">
        <w:trPr>
          <w:trHeight w:val="37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E34BCD"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artin-Niedecken et al. </w:t>
            </w:r>
            <w:r w:rsidRPr="008566E9">
              <w:rPr>
                <w:rFonts w:ascii="Arial" w:hAnsi="Arial" w:cs="Arial"/>
                <w:sz w:val="20"/>
                <w:szCs w:val="20"/>
                <w:lang w:val="en-US"/>
              </w:rPr>
              <w:t>[12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3DFC2E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21 (12m, 9f, 5.3± 1.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45D49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3F889A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0C6AB3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0A3DA2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8F54E09"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5BF5B6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92257B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58C8E8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45AD7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81C537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1BB06F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F084DC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C9C05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892EE3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CA1762" w14:textId="77777777" w:rsidR="00477DA6" w:rsidRPr="008566E9" w:rsidRDefault="00477DA6" w:rsidP="00210CC8"/>
        </w:tc>
      </w:tr>
      <w:tr w:rsidR="00477DA6" w:rsidRPr="008566E9" w14:paraId="332106D3" w14:textId="77777777" w:rsidTr="00210CC8">
        <w:trPr>
          <w:trHeight w:val="24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766029"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Aygün and Çakir-Atabek </w:t>
            </w:r>
            <w:r w:rsidRPr="008566E9">
              <w:rPr>
                <w:rFonts w:ascii="Arial" w:hAnsi="Arial" w:cs="Arial"/>
                <w:sz w:val="20"/>
                <w:szCs w:val="20"/>
                <w:lang w:val="en-US"/>
              </w:rPr>
              <w:t>[13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75404B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43 </w:t>
            </w:r>
            <w:r w:rsidRPr="008566E9">
              <w:rPr>
                <w:rFonts w:ascii="Arial" w:hAnsi="Arial" w:cs="Arial"/>
                <w:color w:val="000000"/>
                <w:sz w:val="22"/>
                <w:szCs w:val="22"/>
                <w:lang w:val="en-US"/>
              </w:rPr>
              <w:br/>
              <w:t>(22m, 21f, 21.7±1.9/ 20.8±2.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46028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1DCB0C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A771FD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0DF2A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D23695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28D9CB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C26F2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2EEE0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E6D771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87EF90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A23B66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718ED0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24AD39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A3B60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28AD52D" w14:textId="77777777" w:rsidR="00477DA6" w:rsidRPr="008566E9" w:rsidRDefault="00477DA6" w:rsidP="00210CC8"/>
        </w:tc>
      </w:tr>
      <w:tr w:rsidR="00477DA6" w:rsidRPr="008566E9" w14:paraId="33FA8695" w14:textId="77777777" w:rsidTr="00210CC8">
        <w:trPr>
          <w:trHeight w:val="1002"/>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50FA093"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etelhut et al. </w:t>
            </w:r>
            <w:r w:rsidRPr="008566E9">
              <w:rPr>
                <w:rFonts w:ascii="Arial" w:hAnsi="Arial" w:cs="Arial"/>
                <w:sz w:val="20"/>
                <w:szCs w:val="20"/>
                <w:lang w:val="en-US"/>
              </w:rPr>
              <w:t>[3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38FEBA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27 </w:t>
            </w:r>
            <w:r w:rsidRPr="008566E9">
              <w:rPr>
                <w:rFonts w:ascii="Arial" w:hAnsi="Arial" w:cs="Arial"/>
                <w:color w:val="000000"/>
                <w:sz w:val="22"/>
                <w:szCs w:val="22"/>
                <w:lang w:val="en-US"/>
              </w:rPr>
              <w:br/>
              <w:t>(14m, 13f, 25±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3509E7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6DB2C0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ross-sectional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135776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B32FA0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DAF5E6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BC63AB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EC6498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7FFA6D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5B08E6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153C86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63C001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6DC690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0B69A0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8408A0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EFC66A3" w14:textId="77777777" w:rsidR="00477DA6" w:rsidRPr="008566E9" w:rsidRDefault="00477DA6" w:rsidP="00210CC8"/>
        </w:tc>
      </w:tr>
      <w:tr w:rsidR="00477DA6" w:rsidRPr="008566E9" w14:paraId="0D46EE6F" w14:textId="77777777" w:rsidTr="00210CC8">
        <w:trPr>
          <w:trHeight w:val="67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09D646"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Comeras-Chueca et al. </w:t>
            </w:r>
            <w:r w:rsidRPr="008566E9">
              <w:rPr>
                <w:rFonts w:ascii="Arial" w:hAnsi="Arial" w:cs="Arial"/>
                <w:sz w:val="20"/>
                <w:szCs w:val="20"/>
                <w:lang w:val="en-US"/>
              </w:rPr>
              <w:t>[5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6E149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29 </w:t>
            </w:r>
            <w:r w:rsidRPr="008566E9">
              <w:rPr>
                <w:rFonts w:ascii="Arial" w:hAnsi="Arial" w:cs="Arial"/>
                <w:color w:val="000000"/>
                <w:sz w:val="22"/>
                <w:szCs w:val="22"/>
                <w:lang w:val="en-US"/>
              </w:rPr>
              <w:br/>
              <w:t>(16m, 13f, 9-1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318EAE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over-</w:t>
            </w:r>
          </w:p>
          <w:p w14:paraId="5DF8781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weight and obese 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0249BF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 Controlled Tri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781469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7E47E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89A41F7"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0E165B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08E8A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AD295E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BCD981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950545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9BF767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130F20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DC0AF0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06C4B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2B60E1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326B98EE" w14:textId="77777777" w:rsidTr="00210CC8">
        <w:trPr>
          <w:trHeight w:val="27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535D1A4"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erg et al. </w:t>
            </w:r>
            <w:r w:rsidRPr="008566E9">
              <w:rPr>
                <w:rFonts w:ascii="Arial" w:hAnsi="Arial" w:cs="Arial"/>
                <w:sz w:val="20"/>
                <w:szCs w:val="20"/>
                <w:lang w:val="en-US"/>
              </w:rPr>
              <w:t>[2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B87F0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30 </w:t>
            </w:r>
            <w:r w:rsidRPr="008566E9">
              <w:rPr>
                <w:rFonts w:ascii="Arial" w:hAnsi="Arial" w:cs="Arial"/>
                <w:color w:val="000000"/>
                <w:sz w:val="22"/>
                <w:szCs w:val="22"/>
                <w:lang w:val="en-US"/>
              </w:rPr>
              <w:br/>
              <w:t>(&gt;= 1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CEF2D4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physically inactive 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EA9CE6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 Controlled Tri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360CAD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352907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17E0B5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B84D83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268039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5E552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F593D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3523F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5B2003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8C01CD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D20627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E6E45B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74AF0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3A106C41" w14:textId="77777777" w:rsidTr="00210CC8">
        <w:trPr>
          <w:trHeight w:val="28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D69FD3"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Badau et al. </w:t>
            </w:r>
            <w:r w:rsidRPr="008566E9">
              <w:rPr>
                <w:rFonts w:ascii="Arial" w:hAnsi="Arial" w:cs="Arial"/>
                <w:sz w:val="20"/>
                <w:szCs w:val="20"/>
                <w:lang w:val="en-US"/>
              </w:rPr>
              <w:t>[2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8BE58C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360 </w:t>
            </w:r>
            <w:r w:rsidRPr="008566E9">
              <w:rPr>
                <w:rFonts w:ascii="Arial" w:hAnsi="Arial" w:cs="Arial"/>
                <w:color w:val="000000"/>
                <w:sz w:val="22"/>
                <w:szCs w:val="22"/>
                <w:lang w:val="en-US"/>
              </w:rPr>
              <w:br/>
              <w:t>(180m, 180f, 13.6±1.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610FE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hildren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BAB040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ross-sectional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AC7545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FB83E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B00A104"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22DFDC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96DA7B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EC7EAF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8D537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6C7678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ADC60F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380CE4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F765ED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226C1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9ADCAA" w14:textId="77777777" w:rsidR="00477DA6" w:rsidRPr="008566E9" w:rsidRDefault="00477DA6" w:rsidP="00210CC8"/>
        </w:tc>
      </w:tr>
      <w:tr w:rsidR="00477DA6" w:rsidRPr="008566E9" w14:paraId="39611E04" w14:textId="77777777" w:rsidTr="00210CC8">
        <w:trPr>
          <w:trHeight w:val="39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15D541"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Soria Campo et al. </w:t>
            </w:r>
            <w:r w:rsidRPr="008566E9">
              <w:rPr>
                <w:rFonts w:ascii="Arial" w:hAnsi="Arial" w:cs="Arial"/>
                <w:sz w:val="20"/>
                <w:szCs w:val="20"/>
                <w:lang w:val="en-US"/>
              </w:rPr>
              <w:t>[13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7A2D7B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15 </w:t>
            </w:r>
            <w:r w:rsidRPr="008566E9">
              <w:rPr>
                <w:rFonts w:ascii="Arial" w:hAnsi="Arial" w:cs="Arial"/>
                <w:color w:val="000000"/>
                <w:sz w:val="22"/>
                <w:szCs w:val="22"/>
                <w:lang w:val="en-US"/>
              </w:rPr>
              <w:br/>
              <w:t>(10m, 5f, 23±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D3A245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healthy children and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A9081B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 Cross-over Tri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4CDCD4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482D2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9F8F248"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E73881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1382B8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2EA9FB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FE799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8A5EB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561087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68EC9F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EE6276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E824FC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83AF8A1" w14:textId="77777777" w:rsidR="00477DA6" w:rsidRPr="008566E9" w:rsidRDefault="00477DA6" w:rsidP="00210CC8"/>
        </w:tc>
      </w:tr>
      <w:tr w:rsidR="00477DA6" w:rsidRPr="008566E9" w14:paraId="37498DD9" w14:textId="77777777" w:rsidTr="00210CC8">
        <w:trPr>
          <w:trHeight w:val="33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DC95E03"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Gouveia et al. </w:t>
            </w:r>
            <w:r w:rsidRPr="008566E9">
              <w:rPr>
                <w:rFonts w:ascii="Arial" w:hAnsi="Arial" w:cs="Arial"/>
                <w:sz w:val="20"/>
                <w:szCs w:val="20"/>
                <w:lang w:val="en-US"/>
              </w:rPr>
              <w:t>[5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287BC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31 </w:t>
            </w:r>
          </w:p>
          <w:p w14:paraId="592116D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9m, 22f, 61-7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5774ED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elderly</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D18622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 Controlled Tri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B7B2A8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F1BFA4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F5E33B7"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BF2C1D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03C83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B26031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503F0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8F9F1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9D6957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82FB52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44FC8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99520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EC1E0D" w14:textId="77777777" w:rsidR="00477DA6" w:rsidRPr="008566E9" w:rsidRDefault="00477DA6" w:rsidP="00210CC8"/>
        </w:tc>
      </w:tr>
      <w:tr w:rsidR="00477DA6" w:rsidRPr="008566E9" w14:paraId="7F596F64" w14:textId="77777777" w:rsidTr="00210CC8">
        <w:trPr>
          <w:trHeight w:val="24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BD38F5C"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etelhut et al. </w:t>
            </w:r>
            <w:r w:rsidRPr="008566E9">
              <w:rPr>
                <w:rFonts w:ascii="Arial" w:hAnsi="Arial" w:cs="Arial"/>
                <w:sz w:val="20"/>
                <w:szCs w:val="20"/>
                <w:lang w:val="en-US"/>
              </w:rPr>
              <w:t>[13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E2F788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28</w:t>
            </w:r>
          </w:p>
          <w:p w14:paraId="1E2F2D5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15m, 13f, 24.8±3.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2EBC7E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A60226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514F2E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FB7835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E35E73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4F3D73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9940F3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019116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BD03B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43796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994ADD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7DF14D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430156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3B14C2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3C38888" w14:textId="77777777" w:rsidR="00477DA6" w:rsidRPr="008566E9" w:rsidRDefault="00477DA6" w:rsidP="00210CC8"/>
        </w:tc>
      </w:tr>
      <w:tr w:rsidR="00477DA6" w:rsidRPr="008566E9" w14:paraId="7A735608" w14:textId="77777777" w:rsidTr="00210CC8">
        <w:trPr>
          <w:trHeight w:val="33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13530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lastRenderedPageBreak/>
              <w:t xml:space="preserve">Li et al. </w:t>
            </w:r>
            <w:r w:rsidRPr="008566E9">
              <w:rPr>
                <w:rFonts w:ascii="Arial" w:hAnsi="Arial" w:cs="Arial"/>
                <w:sz w:val="20"/>
                <w:szCs w:val="20"/>
                <w:lang w:val="en-US"/>
              </w:rPr>
              <w:t>[2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166002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23 </w:t>
            </w:r>
          </w:p>
          <w:p w14:paraId="7120974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7m, 16f, 72.5±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A5796B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elderly</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5D3DDF4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Randomized Controlled Tri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9AC20E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B7723E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4A8EA33"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F2D707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41033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260BD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8A1C27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0AD933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DF56BD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2"/>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B37D0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4D836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B7826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127DDC" w14:textId="77777777" w:rsidR="00477DA6" w:rsidRPr="008566E9" w:rsidRDefault="00477DA6" w:rsidP="00210CC8"/>
        </w:tc>
      </w:tr>
      <w:tr w:rsidR="00477DA6" w:rsidRPr="008566E9" w14:paraId="382A7910" w14:textId="77777777" w:rsidTr="00210CC8">
        <w:trPr>
          <w:trHeight w:val="5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5B86D7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ircher et al. </w:t>
            </w:r>
            <w:r w:rsidRPr="008566E9">
              <w:rPr>
                <w:rFonts w:ascii="Arial" w:hAnsi="Arial" w:cs="Arial"/>
                <w:sz w:val="20"/>
                <w:szCs w:val="20"/>
                <w:lang w:val="en-US"/>
              </w:rPr>
              <w:t>[3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4B375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8 </w:t>
            </w:r>
          </w:p>
          <w:p w14:paraId="039682F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5m, 13f, 24.8±3.9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2ACB2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4C011A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770F00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B532A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C642E84"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A596A9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35B57F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4A2CD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A62D7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C2AD20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1C9008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7264A1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F4D7F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60D7AB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E28A40E" w14:textId="77777777" w:rsidR="00477DA6" w:rsidRPr="008566E9" w:rsidRDefault="00477DA6" w:rsidP="00210CC8"/>
        </w:tc>
      </w:tr>
      <w:tr w:rsidR="00477DA6" w:rsidRPr="008566E9" w14:paraId="50336C76" w14:textId="77777777" w:rsidTr="00210CC8">
        <w:trPr>
          <w:trHeight w:val="450"/>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0733BB2"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artin-Niedecken et al. </w:t>
            </w:r>
            <w:r w:rsidRPr="008566E9">
              <w:rPr>
                <w:rFonts w:ascii="Arial" w:hAnsi="Arial" w:cs="Arial"/>
                <w:sz w:val="20"/>
                <w:szCs w:val="20"/>
                <w:lang w:val="en-US"/>
              </w:rPr>
              <w:t>[9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FC5F02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40 </w:t>
            </w:r>
          </w:p>
          <w:p w14:paraId="179C10B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1m, 19f, 34.4±8.7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3A2DF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w:t>
            </w:r>
            <w:r w:rsidRPr="008566E9">
              <w:rPr>
                <w:rFonts w:ascii="Arial" w:hAnsi="Arial" w:cs="Arial"/>
                <w:color w:val="000000"/>
                <w:sz w:val="20"/>
                <w:szCs w:val="20"/>
                <w:lang w:val="en-US"/>
              </w:rPr>
              <w:br/>
              <w:t>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803709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within-subject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70352B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588BB4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9855E3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C7D6D5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D9070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F0C3E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198860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5B9AB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C4AE08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F938B0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A49876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1DC37A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84F2B0D" w14:textId="77777777" w:rsidR="00477DA6" w:rsidRPr="008566E9" w:rsidRDefault="00477DA6" w:rsidP="00210CC8"/>
        </w:tc>
      </w:tr>
      <w:tr w:rsidR="00477DA6" w:rsidRPr="008566E9" w14:paraId="3A79CADF" w14:textId="77777777" w:rsidTr="00210CC8">
        <w:trPr>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FD4C36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arks et al. </w:t>
            </w:r>
            <w:r w:rsidRPr="008566E9">
              <w:rPr>
                <w:rFonts w:ascii="Arial" w:hAnsi="Arial" w:cs="Arial"/>
                <w:sz w:val="20"/>
                <w:szCs w:val="20"/>
                <w:lang w:val="en-US"/>
              </w:rPr>
              <w:t>[13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05A47A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5</w:t>
            </w:r>
          </w:p>
          <w:p w14:paraId="227A97D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8m, 7f, 21.3±1.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42027B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09F7A9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12E725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DE4F66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3CCB65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F7CE06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4BAC33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DFD40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D4AE4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E2E04E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67ECD1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98F980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C8B4E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2D1437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15C02A" w14:textId="77777777" w:rsidR="00477DA6" w:rsidRPr="008566E9" w:rsidRDefault="00477DA6" w:rsidP="00210CC8"/>
        </w:tc>
      </w:tr>
      <w:tr w:rsidR="00477DA6" w:rsidRPr="008566E9" w14:paraId="12455614" w14:textId="77777777" w:rsidTr="00210CC8">
        <w:trPr>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68AF04"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Evans et al. </w:t>
            </w:r>
            <w:r w:rsidRPr="008566E9">
              <w:rPr>
                <w:rFonts w:ascii="Arial" w:hAnsi="Arial" w:cs="Arial"/>
                <w:sz w:val="20"/>
                <w:szCs w:val="20"/>
                <w:lang w:val="en-US"/>
              </w:rPr>
              <w:t>[3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0F283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6 </w:t>
            </w:r>
          </w:p>
          <w:p w14:paraId="3487625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8m, 18f, 18-30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8D43D3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w:t>
            </w:r>
            <w:r w:rsidRPr="008566E9">
              <w:rPr>
                <w:rFonts w:ascii="Arial" w:hAnsi="Arial" w:cs="Arial"/>
                <w:color w:val="000000"/>
                <w:sz w:val="20"/>
                <w:szCs w:val="20"/>
                <w:lang w:val="en-US"/>
              </w:rPr>
              <w:br/>
              <w:t>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13DDEE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D9DB91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D2410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B169B89"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D59D4E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A4863D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2A764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099AA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97FC0E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5193B6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407FF0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CFCD5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05712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7D1AF78" w14:textId="77777777" w:rsidR="00477DA6" w:rsidRPr="008566E9" w:rsidRDefault="00477DA6" w:rsidP="00210CC8"/>
        </w:tc>
      </w:tr>
      <w:tr w:rsidR="00477DA6" w:rsidRPr="008566E9" w14:paraId="02485265" w14:textId="77777777" w:rsidTr="00210CC8">
        <w:trPr>
          <w:trHeight w:val="884"/>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903FBAF"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Sousa et al. </w:t>
            </w:r>
            <w:r w:rsidRPr="008566E9">
              <w:rPr>
                <w:rFonts w:ascii="Arial" w:hAnsi="Arial" w:cs="Arial"/>
                <w:sz w:val="20"/>
                <w:szCs w:val="20"/>
                <w:lang w:val="en-US"/>
              </w:rPr>
              <w:t>[4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8DB27D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9 </w:t>
            </w:r>
          </w:p>
          <w:p w14:paraId="0A933C1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0m, 9f, 23.2±2.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D751CF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 with low levels of physical activity </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0E5FF9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289EF2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0A7D18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11F0522"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E14CD6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17EEF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371C5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47590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92F1B1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F2F080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A533FF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C8ED4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5435F6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4B015FC" w14:textId="77777777" w:rsidR="00477DA6" w:rsidRPr="008566E9" w:rsidRDefault="00477DA6" w:rsidP="00210CC8"/>
        </w:tc>
      </w:tr>
      <w:tr w:rsidR="00477DA6" w:rsidRPr="008566E9" w14:paraId="24D80FF2" w14:textId="77777777" w:rsidTr="00210CC8">
        <w:trPr>
          <w:trHeight w:val="97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B8DAB1C"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Wu et al. </w:t>
            </w:r>
            <w:r w:rsidRPr="008566E9">
              <w:rPr>
                <w:rFonts w:ascii="Arial" w:hAnsi="Arial" w:cs="Arial"/>
                <w:sz w:val="20"/>
                <w:szCs w:val="20"/>
                <w:lang w:val="en-US"/>
              </w:rPr>
              <w:t>[4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4EA106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80 </w:t>
            </w:r>
          </w:p>
          <w:p w14:paraId="528488A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46m, 34f, 23.2±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7C2A7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5376EED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4B5FB3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7219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8501FB9"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4DDCB2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C88EC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81A7E2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B665C7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F4E5F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E2808A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0E1D90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4F7E8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B6594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8C279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068637BB" w14:textId="77777777" w:rsidTr="00210CC8">
        <w:trPr>
          <w:trHeight w:val="5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E877F5"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onedero et al. </w:t>
            </w:r>
            <w:r w:rsidRPr="008566E9">
              <w:rPr>
                <w:rFonts w:ascii="Arial" w:hAnsi="Arial" w:cs="Arial"/>
                <w:sz w:val="20"/>
                <w:szCs w:val="20"/>
                <w:lang w:val="en-US"/>
              </w:rPr>
              <w:t>[13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4E989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3 </w:t>
            </w:r>
          </w:p>
          <w:p w14:paraId="3640C79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1m, 12f, 24.8±1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E36244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E19AC2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9ED31A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9687F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8EB06B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B6C86B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79398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EA1C7F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F811E6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774C4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6B6F086"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3363A9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273957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3AD14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67C383D" w14:textId="77777777" w:rsidR="00477DA6" w:rsidRPr="008566E9" w:rsidRDefault="00477DA6" w:rsidP="00210CC8"/>
        </w:tc>
      </w:tr>
      <w:tr w:rsidR="00477DA6" w:rsidRPr="008566E9" w14:paraId="10332D78" w14:textId="77777777" w:rsidTr="00210CC8">
        <w:trPr>
          <w:trHeight w:val="529"/>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614C3E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Dębska et al. </w:t>
            </w:r>
            <w:r w:rsidRPr="008566E9">
              <w:rPr>
                <w:rFonts w:ascii="Arial" w:hAnsi="Arial" w:cs="Arial"/>
                <w:sz w:val="20"/>
                <w:szCs w:val="20"/>
                <w:lang w:val="en-US"/>
              </w:rPr>
              <w:t>[13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5ACF70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61 </w:t>
            </w:r>
          </w:p>
          <w:p w14:paraId="178E57A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51m, 10f)</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AC6A3A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17FFCC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or cross-section + 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6122FD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C2567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47C341A"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BE7A29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561A5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23DED2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C0A23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51B69F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7BD616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74F88F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147051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9AF92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0553730" w14:textId="77777777" w:rsidR="00477DA6" w:rsidRPr="008566E9" w:rsidRDefault="00477DA6" w:rsidP="00210CC8"/>
        </w:tc>
      </w:tr>
      <w:tr w:rsidR="00477DA6" w:rsidRPr="008566E9" w14:paraId="5AE415C4" w14:textId="77777777" w:rsidTr="00210CC8">
        <w:trPr>
          <w:trHeight w:val="525"/>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63FFF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Ketelhut et al. </w:t>
            </w:r>
            <w:r w:rsidRPr="008566E9">
              <w:rPr>
                <w:rFonts w:ascii="Arial" w:hAnsi="Arial" w:cs="Arial"/>
                <w:sz w:val="20"/>
                <w:szCs w:val="20"/>
                <w:lang w:val="en-US"/>
              </w:rPr>
              <w:t>[5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55FFA2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4 </w:t>
            </w:r>
          </w:p>
          <w:p w14:paraId="1E0D80D1"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7m, 17f, 10.5±0.7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7139E0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6A3478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0FC6BC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EBF615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F057130"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ED4159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94CB21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E5A238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312E5B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702686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26B2A1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43B289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91DF5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330E69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0A0EB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68D8EEDF"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23E76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Lisón et al. </w:t>
            </w:r>
            <w:r w:rsidRPr="008566E9">
              <w:rPr>
                <w:rFonts w:ascii="Arial" w:hAnsi="Arial" w:cs="Arial"/>
                <w:sz w:val="20"/>
                <w:szCs w:val="20"/>
                <w:lang w:val="en-US"/>
              </w:rPr>
              <w:t>[3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B7052A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62 </w:t>
            </w:r>
          </w:p>
          <w:p w14:paraId="0F1F7F0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8m, 34f, 11.8±1.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59D9E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childre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00097E5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7416A8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A0DED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D90BF46"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506D5D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468B3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757D5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AD7B7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D660C0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EE817D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8E6C4B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81613E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07245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70A151E" w14:textId="77777777" w:rsidR="00477DA6" w:rsidRPr="008566E9" w:rsidRDefault="00477DA6" w:rsidP="00210CC8"/>
        </w:tc>
      </w:tr>
      <w:tr w:rsidR="00477DA6" w:rsidRPr="008566E9" w14:paraId="39E7EAB1"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550CC15"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Stewart et al. </w:t>
            </w:r>
            <w:r w:rsidRPr="008566E9">
              <w:rPr>
                <w:rFonts w:ascii="Arial" w:hAnsi="Arial" w:cs="Arial"/>
                <w:sz w:val="20"/>
                <w:szCs w:val="20"/>
                <w:lang w:val="en-US"/>
              </w:rPr>
              <w:t>[13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7B2311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32 </w:t>
            </w:r>
          </w:p>
          <w:p w14:paraId="3A1356E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16m, 16f, 22.6±2.6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2F9407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 (&lt;=39 yo)</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F2C0F8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85D254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86D0B1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A4E239A"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2B8AD0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D2B67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BAED3A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FB08D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58E8AB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86BA29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44918C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4769C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5B28E1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E0250EF" w14:textId="77777777" w:rsidR="00477DA6" w:rsidRPr="008566E9" w:rsidRDefault="00477DA6" w:rsidP="00210CC8"/>
        </w:tc>
      </w:tr>
      <w:tr w:rsidR="00477DA6" w:rsidRPr="008566E9" w14:paraId="737886FF"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236A89"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ueller et al. </w:t>
            </w:r>
            <w:r w:rsidRPr="008566E9">
              <w:rPr>
                <w:rFonts w:ascii="Arial" w:hAnsi="Arial" w:cs="Arial"/>
                <w:sz w:val="20"/>
                <w:szCs w:val="20"/>
                <w:lang w:val="en-US"/>
              </w:rPr>
              <w:t>[6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BAC24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3 </w:t>
            </w:r>
          </w:p>
          <w:p w14:paraId="15BB82E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5m, 8f, 41±16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5995D0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atients with chronic lower back pai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792236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C6585D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CCEF3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A01BD7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FCF3A3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BF8B5E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F67570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A8287E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CA47305" w14:textId="77777777" w:rsidR="00477DA6" w:rsidRPr="008566E9" w:rsidRDefault="00477DA6" w:rsidP="00210CC8"/>
        </w:tc>
        <w:tc>
          <w:tcPr>
            <w:tcW w:w="0" w:type="auto"/>
            <w:tcBorders>
              <w:top w:val="single" w:sz="6" w:space="0" w:color="B7B7B7"/>
              <w:left w:val="single" w:sz="6" w:space="0" w:color="B7B7B7"/>
              <w:bottom w:val="single" w:sz="6" w:space="0" w:color="CCCCCC"/>
              <w:right w:val="single" w:sz="12" w:space="0" w:color="000000"/>
            </w:tcBorders>
            <w:tcMar>
              <w:top w:w="40" w:type="dxa"/>
              <w:left w:w="40" w:type="dxa"/>
              <w:bottom w:w="40" w:type="dxa"/>
              <w:right w:w="40" w:type="dxa"/>
            </w:tcMar>
            <w:vAlign w:val="bottom"/>
            <w:hideMark/>
          </w:tcPr>
          <w:p w14:paraId="7BDD794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A83942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D78EE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C91518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F1E203" w14:textId="77777777" w:rsidR="00477DA6" w:rsidRPr="008566E9" w:rsidRDefault="00477DA6" w:rsidP="00210CC8"/>
        </w:tc>
      </w:tr>
      <w:tr w:rsidR="00477DA6" w:rsidRPr="008566E9" w14:paraId="3119722D"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1DFD2DB"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lastRenderedPageBreak/>
              <w:t xml:space="preserve">Ciążyńska et al. </w:t>
            </w:r>
            <w:r w:rsidRPr="008566E9">
              <w:rPr>
                <w:rFonts w:ascii="Arial" w:hAnsi="Arial" w:cs="Arial"/>
                <w:sz w:val="20"/>
                <w:szCs w:val="20"/>
                <w:lang w:val="en-US"/>
              </w:rPr>
              <w:t>[3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A8FCE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93, </w:t>
            </w:r>
          </w:p>
          <w:p w14:paraId="17FA8ED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45m, 48f, 21.69±2.76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247C4E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65974C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0E1221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E51D7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BA7A9D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bCs/>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A2C1D2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96694B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F650C5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298801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CCCCCC"/>
            </w:tcBorders>
            <w:tcMar>
              <w:top w:w="40" w:type="dxa"/>
              <w:left w:w="40" w:type="dxa"/>
              <w:bottom w:w="40" w:type="dxa"/>
              <w:right w:w="40" w:type="dxa"/>
            </w:tcMar>
            <w:vAlign w:val="bottom"/>
            <w:hideMark/>
          </w:tcPr>
          <w:p w14:paraId="0F75C0D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CCCCCC"/>
              <w:left w:val="single" w:sz="6" w:space="0" w:color="CCCCCC"/>
              <w:bottom w:val="single" w:sz="6" w:space="0" w:color="CCCCCC"/>
              <w:right w:val="single" w:sz="12" w:space="0" w:color="000000"/>
            </w:tcBorders>
            <w:tcMar>
              <w:top w:w="40" w:type="dxa"/>
              <w:left w:w="40" w:type="dxa"/>
              <w:bottom w:w="40" w:type="dxa"/>
              <w:right w:w="40" w:type="dxa"/>
            </w:tcMar>
            <w:vAlign w:val="bottom"/>
            <w:hideMark/>
          </w:tcPr>
          <w:p w14:paraId="3374394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CC5F04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09E751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9FF6CF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703351D" w14:textId="77777777" w:rsidR="00477DA6" w:rsidRPr="008566E9" w:rsidRDefault="00477DA6" w:rsidP="00210CC8"/>
        </w:tc>
      </w:tr>
      <w:tr w:rsidR="00477DA6" w:rsidRPr="008566E9" w14:paraId="49F27AEE"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3DFD9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Lin et al. </w:t>
            </w:r>
            <w:r w:rsidRPr="008566E9">
              <w:rPr>
                <w:rFonts w:ascii="Arial" w:hAnsi="Arial" w:cs="Arial"/>
                <w:sz w:val="20"/>
                <w:szCs w:val="20"/>
                <w:lang w:val="en-US"/>
              </w:rPr>
              <w:t>[5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37650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5 </w:t>
            </w:r>
          </w:p>
          <w:p w14:paraId="112A793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0m, 25f, 64.1±6.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79AA2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older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782166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4A14A26"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A6758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EF6F708"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36FE2F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622D4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6F4AE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B98E7B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FE3DFB" w14:textId="77777777" w:rsidR="00477DA6" w:rsidRPr="008566E9" w:rsidRDefault="00477DA6" w:rsidP="00210CC8"/>
        </w:tc>
        <w:tc>
          <w:tcPr>
            <w:tcW w:w="0" w:type="auto"/>
            <w:tcBorders>
              <w:top w:val="single" w:sz="6" w:space="0" w:color="CCCCCC"/>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B9CB29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57CB7D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A6146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A6A07C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0B8BB3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19427EB0"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662C969"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Lin et al. </w:t>
            </w:r>
            <w:r w:rsidRPr="008566E9">
              <w:rPr>
                <w:rFonts w:ascii="Arial" w:hAnsi="Arial" w:cs="Arial"/>
                <w:sz w:val="20"/>
                <w:szCs w:val="20"/>
                <w:lang w:val="en-US"/>
              </w:rPr>
              <w:t>[10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D5BB5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7 </w:t>
            </w:r>
          </w:p>
          <w:p w14:paraId="10814F6E"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9m, 8f, 18-50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D0D95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62FE40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64AFA0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5673F4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4F2707C"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3D2370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95529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58D74C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EC5793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8C8270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18EB8B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B506D7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78532A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BF5B74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C8584C0" w14:textId="77777777" w:rsidR="00477DA6" w:rsidRPr="008566E9" w:rsidRDefault="00477DA6" w:rsidP="00210CC8"/>
        </w:tc>
      </w:tr>
      <w:tr w:rsidR="00477DA6" w:rsidRPr="008566E9" w14:paraId="19CEB329"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702DD9C"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Wounda et al. </w:t>
            </w:r>
            <w:r w:rsidRPr="008566E9">
              <w:rPr>
                <w:rFonts w:ascii="Arial" w:hAnsi="Arial" w:cs="Arial"/>
                <w:sz w:val="20"/>
                <w:szCs w:val="20"/>
                <w:lang w:val="en-US"/>
              </w:rPr>
              <w:t>[13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3FC81F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4 </w:t>
            </w:r>
          </w:p>
          <w:p w14:paraId="7911ACF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2m, 2f, 42±1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625D60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wheel- chair-</w:t>
            </w:r>
          </w:p>
          <w:p w14:paraId="649090E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bound patien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913B6E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45C6C4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8B18CC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E7334C5"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4BC280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598DA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9C477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6D729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AD3286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1C123B9"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9844E3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3BA78C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3B8B62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0319930" w14:textId="77777777" w:rsidR="00477DA6" w:rsidRPr="008566E9" w:rsidRDefault="00477DA6" w:rsidP="00210CC8"/>
        </w:tc>
      </w:tr>
      <w:tr w:rsidR="00477DA6" w:rsidRPr="008566E9" w14:paraId="2F5FD29B"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9BBF4E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ologne et al. </w:t>
            </w:r>
            <w:r w:rsidRPr="008566E9">
              <w:rPr>
                <w:rFonts w:ascii="Arial" w:hAnsi="Arial" w:cs="Arial"/>
                <w:sz w:val="20"/>
                <w:szCs w:val="20"/>
                <w:lang w:val="en-US"/>
              </w:rPr>
              <w:t>[3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AE0C1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2</w:t>
            </w:r>
          </w:p>
          <w:p w14:paraId="7211C81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8m, 14f, 24.3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35BAA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healthy 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B46573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sectional</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48D65FA"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8DDEB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0A6FE5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177DE8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EA04D6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C69EB8"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C3D00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F11B9C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610B11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96719E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35A46A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9555F4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3585E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3792D26D"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A1F414E"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Hastürk and Munusturlar </w:t>
            </w:r>
            <w:r w:rsidRPr="008566E9">
              <w:rPr>
                <w:rFonts w:ascii="Arial" w:hAnsi="Arial" w:cs="Arial"/>
                <w:sz w:val="20"/>
                <w:szCs w:val="20"/>
                <w:lang w:val="en-US"/>
              </w:rPr>
              <w:t>[5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18FB4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2 </w:t>
            </w:r>
          </w:p>
          <w:p w14:paraId="156C46C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2m, 2f, 31.7 ± 3.94 yo)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5E5244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2AD90A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793675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F0DE4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F8D44C7"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9947C7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077593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A65C1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22882C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2ED5C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ACB1A8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CC505C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D7B9C9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A339CB5"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0FA0A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4307029D"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9F7C7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Sheu et al. </w:t>
            </w:r>
            <w:r w:rsidRPr="008566E9">
              <w:rPr>
                <w:rFonts w:ascii="Arial" w:hAnsi="Arial" w:cs="Arial"/>
                <w:sz w:val="20"/>
                <w:szCs w:val="20"/>
                <w:lang w:val="en-US"/>
              </w:rPr>
              <w:t>[4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758A2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shd w:val="clear" w:color="auto" w:fill="FFFFFF"/>
                <w:lang w:val="en-US"/>
              </w:rPr>
              <w:t xml:space="preserve">10 </w:t>
            </w:r>
            <w:r w:rsidRPr="008566E9">
              <w:rPr>
                <w:rFonts w:ascii="Arial" w:hAnsi="Arial" w:cs="Arial"/>
                <w:color w:val="000000"/>
                <w:sz w:val="20"/>
                <w:szCs w:val="20"/>
                <w:shd w:val="clear" w:color="auto" w:fill="FFFFFF"/>
                <w:lang w:val="en-US"/>
              </w:rPr>
              <w:br/>
              <w:t>(62-81 yo)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43217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older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966A2F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2"/>
                <w:szCs w:val="22"/>
                <w:lang w:val="en-US"/>
              </w:rPr>
              <w:t xml:space="preserve">Randomized Controlled Trial; </w:t>
            </w:r>
            <w:r w:rsidRPr="008566E9">
              <w:rPr>
                <w:rFonts w:ascii="Arial" w:hAnsi="Arial" w:cs="Arial"/>
                <w:color w:val="000000"/>
                <w:sz w:val="20"/>
                <w:szCs w:val="20"/>
                <w:lang w:val="en-US"/>
              </w:rPr>
              <w:t>between-</w:t>
            </w:r>
          </w:p>
          <w:p w14:paraId="318709C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group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48E7FD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CB3A9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4928FE3"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5A6CEA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B53D38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9E6FEF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DCF4B0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47E1F7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589DC7E"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4DC937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11C67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DF8CB8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CA5E31F" w14:textId="77777777" w:rsidR="00477DA6" w:rsidRPr="008566E9" w:rsidRDefault="00477DA6" w:rsidP="00210CC8"/>
        </w:tc>
      </w:tr>
      <w:tr w:rsidR="00477DA6" w:rsidRPr="008566E9" w14:paraId="4C84E8AB"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EFC1F84"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Rosly et al. </w:t>
            </w:r>
            <w:r w:rsidRPr="008566E9">
              <w:rPr>
                <w:rFonts w:ascii="Arial" w:hAnsi="Arial" w:cs="Arial"/>
                <w:sz w:val="20"/>
                <w:szCs w:val="20"/>
                <w:lang w:val="en-US"/>
              </w:rPr>
              <w:t>[45]</w:t>
            </w:r>
            <w:r w:rsidRPr="008566E9">
              <w:rPr>
                <w:rFonts w:ascii="Arial" w:hAnsi="Arial" w:cs="Arial"/>
                <w:color w:val="000000"/>
                <w:sz w:val="20"/>
                <w:szCs w:val="20"/>
                <w:lang w:val="en-US"/>
              </w:rPr>
              <w:t>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9520D0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3 </w:t>
            </w:r>
          </w:p>
          <w:p w14:paraId="4BCAABF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9m, 4f, 37±1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9342E8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patients with spinal cord injury</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1EA887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between-group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D818A9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DAE31B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EB56304"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FA452C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E07F98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2FC7F1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BA4876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1EB191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232D5FD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EC1A91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67FF0B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42091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162F606" w14:textId="77777777" w:rsidR="00477DA6" w:rsidRPr="008566E9" w:rsidRDefault="00477DA6" w:rsidP="00210CC8"/>
        </w:tc>
      </w:tr>
      <w:tr w:rsidR="00477DA6" w:rsidRPr="008566E9" w14:paraId="28F6C244"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1DED392"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Wünsche et al. </w:t>
            </w:r>
            <w:r w:rsidRPr="008566E9">
              <w:rPr>
                <w:rFonts w:ascii="Arial" w:hAnsi="Arial" w:cs="Arial"/>
                <w:sz w:val="20"/>
                <w:szCs w:val="20"/>
                <w:lang w:val="en-US"/>
              </w:rPr>
              <w:t>[2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67591C"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6 </w:t>
            </w:r>
          </w:p>
          <w:p w14:paraId="23D2758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5m, 1f, </w:t>
            </w:r>
          </w:p>
          <w:p w14:paraId="5BF41E6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4±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F3F2524"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480BA1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Single group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9708A7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D7C6CA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9619E8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10AB88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355913E"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4B1E9F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868841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CA123E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5CEB26D0"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43CE7D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F97A4C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7997FE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6CC5C1E" w14:textId="77777777" w:rsidR="00477DA6" w:rsidRPr="008566E9" w:rsidRDefault="00477DA6" w:rsidP="00210CC8"/>
        </w:tc>
      </w:tr>
      <w:tr w:rsidR="00477DA6" w:rsidRPr="008566E9" w14:paraId="50DE4507"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D877C9A"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uñoz et al. </w:t>
            </w:r>
            <w:r w:rsidRPr="008566E9">
              <w:rPr>
                <w:rFonts w:ascii="Arial" w:hAnsi="Arial" w:cs="Arial"/>
                <w:sz w:val="20"/>
                <w:szCs w:val="20"/>
                <w:lang w:val="en-US"/>
              </w:rPr>
              <w:t>[13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1C3E7E0"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3 </w:t>
            </w:r>
          </w:p>
          <w:p w14:paraId="03A3649B"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0m, 23f, 67.1±4.2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E5734E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older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629523E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within and between subjects</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E90738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6ABA9A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2982F55"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735C842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F47AA4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B5D6B32"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9E6367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FC4D3F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D03946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D61E53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FA2B9E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C3C89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1F2F643" w14:textId="77777777" w:rsidR="00477DA6" w:rsidRPr="008566E9" w:rsidRDefault="00477DA6" w:rsidP="00210CC8"/>
        </w:tc>
      </w:tr>
      <w:tr w:rsidR="00477DA6" w:rsidRPr="008566E9" w14:paraId="2764A84F"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A0AEB77"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Cardona et al. </w:t>
            </w:r>
            <w:r w:rsidRPr="008566E9">
              <w:rPr>
                <w:rFonts w:ascii="Arial" w:hAnsi="Arial" w:cs="Arial"/>
                <w:sz w:val="20"/>
                <w:szCs w:val="20"/>
                <w:lang w:val="en-US"/>
              </w:rPr>
              <w:t>[139]</w:t>
            </w:r>
            <w:r w:rsidRPr="008566E9">
              <w:rPr>
                <w:rFonts w:ascii="Arial" w:hAnsi="Arial" w:cs="Arial"/>
                <w:color w:val="000000"/>
                <w:sz w:val="20"/>
                <w:szCs w:val="20"/>
                <w:lang w:val="en-US"/>
              </w:rPr>
              <w:t>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F830D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7 (3m, 14f, 64.5± 6.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F765E4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older 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B0BB025"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epeated measures design</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A7159ED"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993B4C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28C4FA1"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BD792A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821EF3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8E366C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6E9B60F"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EFA1CE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6C341113"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47FFE7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D51D8B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27F4F61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B91E755" w14:textId="77777777" w:rsidR="00477DA6" w:rsidRPr="008566E9" w:rsidRDefault="00477DA6" w:rsidP="00210CC8"/>
        </w:tc>
      </w:tr>
      <w:tr w:rsidR="00477DA6" w:rsidRPr="008566E9" w14:paraId="201E023F"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999F1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Liu et al. </w:t>
            </w:r>
            <w:r w:rsidRPr="008566E9">
              <w:rPr>
                <w:rFonts w:ascii="Arial" w:hAnsi="Arial" w:cs="Arial"/>
                <w:sz w:val="20"/>
                <w:szCs w:val="20"/>
                <w:lang w:val="en-US"/>
              </w:rPr>
              <w:t>[1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7803C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6 </w:t>
            </w:r>
          </w:p>
          <w:p w14:paraId="2A35B06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2.31± 2.6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BD215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 (no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3AB573E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ross-over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E2C4892"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3E8F93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7BAD3CDE"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0050FF4"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D41CE7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09BA33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D1875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A40FE7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A6E66DB"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86CBAA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E422D8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D9741A"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47DE0A" w14:textId="77777777" w:rsidR="00477DA6" w:rsidRPr="008566E9" w:rsidRDefault="00477DA6" w:rsidP="00210CC8"/>
        </w:tc>
      </w:tr>
      <w:tr w:rsidR="00477DA6" w:rsidRPr="008566E9" w14:paraId="721FF3F1"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48F1D8"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Liu et al. </w:t>
            </w:r>
            <w:r w:rsidRPr="008566E9">
              <w:rPr>
                <w:rFonts w:ascii="Arial" w:hAnsi="Arial" w:cs="Arial"/>
                <w:sz w:val="20"/>
                <w:szCs w:val="20"/>
                <w:lang w:val="en-US"/>
              </w:rPr>
              <w:t>[1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B72C5D6"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42 </w:t>
            </w:r>
          </w:p>
          <w:p w14:paraId="1D1C5878"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3.75±</w:t>
            </w:r>
          </w:p>
          <w:p w14:paraId="637AB02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64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4C3FF8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young adults (no athlete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E3010C7"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50077A3"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DFA7DC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3DB84C21"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24D6C2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F3BBA30"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16293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D40E7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B3D2A2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487ECEC"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6D98D4C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B27B53B"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D60514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31BF201" w14:textId="77777777" w:rsidR="00477DA6" w:rsidRPr="008566E9" w:rsidRDefault="00477DA6" w:rsidP="00210CC8"/>
        </w:tc>
      </w:tr>
      <w:tr w:rsidR="00477DA6" w:rsidRPr="008566E9" w14:paraId="35F0F8D7"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DE4DC0"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Martin Dantas et al. </w:t>
            </w:r>
            <w:r w:rsidRPr="008566E9">
              <w:rPr>
                <w:rFonts w:ascii="Arial" w:hAnsi="Arial" w:cs="Arial"/>
                <w:sz w:val="20"/>
                <w:szCs w:val="20"/>
                <w:lang w:val="en-US"/>
              </w:rPr>
              <w:t>[14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59997D"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32 (8.30±0.67 for control, 8.73±0.76 for ga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6228FA"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Children without physical or functional limitation</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41CACD1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C2BF0F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CC8BB6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BCA3FAD"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38F9A0D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9C65D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9FCE8F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682141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74A61D9"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B9875FC"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2F3083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08EB3E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D990FF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4066F83"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r>
      <w:tr w:rsidR="00477DA6" w:rsidRPr="008566E9" w14:paraId="5CB52A12"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8871A82"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lastRenderedPageBreak/>
              <w:t xml:space="preserve">Han et al. </w:t>
            </w:r>
            <w:r w:rsidRPr="008566E9">
              <w:rPr>
                <w:rFonts w:ascii="Arial" w:hAnsi="Arial" w:cs="Arial"/>
                <w:sz w:val="20"/>
                <w:szCs w:val="20"/>
                <w:lang w:val="en-US"/>
              </w:rPr>
              <w:t>[14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210D53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2 </w:t>
            </w:r>
          </w:p>
          <w:p w14:paraId="0AD0F06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8m, 4f, 20-45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CA393A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Adults</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7A637D1F"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randomized controlled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55C41535"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E6E715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4DFEDD56"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57E1810"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16E0644"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4F31A1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D3DF2A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C93A168"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6A3BBFF"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226FD55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75945AD"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6D2BF1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DFA7708" w14:textId="77777777" w:rsidR="00477DA6" w:rsidRPr="008566E9" w:rsidRDefault="00477DA6" w:rsidP="00210CC8"/>
        </w:tc>
      </w:tr>
      <w:tr w:rsidR="00477DA6" w:rsidRPr="008566E9" w14:paraId="2CDC7D39"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1BEF46"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 xml:space="preserve">Julainjatsono et al. </w:t>
            </w:r>
            <w:r w:rsidRPr="008566E9">
              <w:rPr>
                <w:rFonts w:ascii="Arial" w:hAnsi="Arial" w:cs="Arial"/>
                <w:sz w:val="20"/>
                <w:szCs w:val="20"/>
                <w:lang w:val="en-US"/>
              </w:rPr>
              <w:t>[14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B71823"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24 </w:t>
            </w:r>
          </w:p>
          <w:p w14:paraId="4225CA09"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15m, 9w, 20.08 y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EC4948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 specific</w:t>
            </w:r>
          </w:p>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168225E2" w14:textId="77777777" w:rsidR="00477DA6" w:rsidRPr="008566E9" w:rsidRDefault="00477DA6" w:rsidP="00210CC8">
            <w:pPr>
              <w:pStyle w:val="NormalWeb"/>
              <w:spacing w:before="0" w:beforeAutospacing="0" w:after="0" w:afterAutospacing="0"/>
              <w:rPr>
                <w:rFonts w:ascii="Arial" w:hAnsi="Arial" w:cs="Arial"/>
                <w:lang w:val="en-US"/>
              </w:rPr>
            </w:pPr>
            <w:r w:rsidRPr="008566E9">
              <w:rPr>
                <w:rFonts w:ascii="Arial" w:hAnsi="Arial" w:cs="Arial"/>
                <w:color w:val="000000"/>
                <w:sz w:val="20"/>
                <w:szCs w:val="20"/>
                <w:lang w:val="en-US"/>
              </w:rPr>
              <w:t>Non-repeated single-group study</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19F3FCB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40338386"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1349939C" w14:textId="77777777" w:rsidR="00477DA6" w:rsidRPr="008566E9" w:rsidRDefault="00477DA6" w:rsidP="00210CC8"/>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08B078A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751256BE"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5B96A55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D50FCA7"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66F95F8B"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12" w:space="0" w:color="000000"/>
            </w:tcBorders>
            <w:tcMar>
              <w:top w:w="40" w:type="dxa"/>
              <w:left w:w="40" w:type="dxa"/>
              <w:bottom w:w="40" w:type="dxa"/>
              <w:right w:w="40" w:type="dxa"/>
            </w:tcMar>
            <w:vAlign w:val="bottom"/>
            <w:hideMark/>
          </w:tcPr>
          <w:p w14:paraId="07D33F47" w14:textId="77777777" w:rsidR="00477DA6" w:rsidRPr="008566E9" w:rsidRDefault="00477DA6" w:rsidP="00210CC8">
            <w:pPr>
              <w:pStyle w:val="NormalWeb"/>
              <w:spacing w:before="0" w:beforeAutospacing="0" w:after="0" w:afterAutospacing="0"/>
              <w:jc w:val="center"/>
              <w:rPr>
                <w:rFonts w:ascii="Arial" w:hAnsi="Arial" w:cs="Arial"/>
                <w:lang w:val="en-US"/>
              </w:rPr>
            </w:pPr>
            <w:r w:rsidRPr="008566E9">
              <w:rPr>
                <w:rFonts w:ascii="Arial" w:hAnsi="Arial" w:cs="Arial"/>
                <w:b/>
                <w:color w:val="000000"/>
                <w:sz w:val="20"/>
                <w:szCs w:val="20"/>
                <w:lang w:val="en-US"/>
              </w:rPr>
              <w:t>+</w:t>
            </w:r>
          </w:p>
        </w:tc>
        <w:tc>
          <w:tcPr>
            <w:tcW w:w="0" w:type="auto"/>
            <w:tcBorders>
              <w:top w:val="single" w:sz="6" w:space="0" w:color="B7B7B7"/>
              <w:left w:val="single" w:sz="12" w:space="0" w:color="000000"/>
              <w:bottom w:val="single" w:sz="6" w:space="0" w:color="B7B7B7"/>
              <w:right w:val="single" w:sz="6" w:space="0" w:color="B7B7B7"/>
            </w:tcBorders>
            <w:tcMar>
              <w:top w:w="40" w:type="dxa"/>
              <w:left w:w="40" w:type="dxa"/>
              <w:bottom w:w="40" w:type="dxa"/>
              <w:right w:w="40" w:type="dxa"/>
            </w:tcMar>
            <w:vAlign w:val="bottom"/>
            <w:hideMark/>
          </w:tcPr>
          <w:p w14:paraId="4E2F29DC"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0265B711"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132CA7FF" w14:textId="77777777" w:rsidR="00477DA6" w:rsidRPr="008566E9" w:rsidRDefault="00477DA6" w:rsidP="00210CC8"/>
        </w:tc>
        <w:tc>
          <w:tcPr>
            <w:tcW w:w="0" w:type="auto"/>
            <w:tcBorders>
              <w:top w:val="single" w:sz="6" w:space="0" w:color="B7B7B7"/>
              <w:left w:val="single" w:sz="6" w:space="0" w:color="B7B7B7"/>
              <w:bottom w:val="single" w:sz="6" w:space="0" w:color="B7B7B7"/>
              <w:right w:val="single" w:sz="6" w:space="0" w:color="B7B7B7"/>
            </w:tcBorders>
            <w:tcMar>
              <w:top w:w="40" w:type="dxa"/>
              <w:left w:w="40" w:type="dxa"/>
              <w:bottom w:w="40" w:type="dxa"/>
              <w:right w:w="40" w:type="dxa"/>
            </w:tcMar>
            <w:vAlign w:val="bottom"/>
            <w:hideMark/>
          </w:tcPr>
          <w:p w14:paraId="3335AA8C" w14:textId="77777777" w:rsidR="00477DA6" w:rsidRPr="008566E9" w:rsidRDefault="00477DA6" w:rsidP="00210CC8"/>
        </w:tc>
      </w:tr>
      <w:tr w:rsidR="00477DA6" w:rsidRPr="008566E9" w14:paraId="6BA07D18" w14:textId="77777777" w:rsidTr="00210CC8">
        <w:trPr>
          <w:trHeight w:val="388"/>
          <w:jc w:val="center"/>
        </w:trPr>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1BCCEAC" w14:textId="77777777" w:rsidR="00477DA6" w:rsidRPr="008566E9" w:rsidRDefault="00477DA6" w:rsidP="00210CC8">
            <w:pPr>
              <w:pStyle w:val="NormalWeb"/>
              <w:spacing w:before="0" w:beforeAutospacing="0" w:after="0" w:afterAutospacing="0"/>
              <w:rPr>
                <w:rFonts w:ascii="Arial" w:hAnsi="Arial" w:cs="Arial"/>
                <w:sz w:val="20"/>
                <w:szCs w:val="20"/>
                <w:lang w:val="en-US"/>
              </w:rPr>
            </w:pPr>
            <w:r w:rsidRPr="008566E9">
              <w:rPr>
                <w:rFonts w:ascii="Arial" w:hAnsi="Arial" w:cs="Arial"/>
                <w:color w:val="000000"/>
                <w:sz w:val="20"/>
                <w:szCs w:val="20"/>
                <w:lang w:val="en-US"/>
              </w:rPr>
              <w:t>Total</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3516397" w14:textId="77777777" w:rsidR="00477DA6" w:rsidRPr="008566E9" w:rsidRDefault="00477DA6" w:rsidP="00210CC8"/>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4668028" w14:textId="77777777" w:rsidR="00477DA6" w:rsidRPr="008566E9" w:rsidRDefault="00477DA6" w:rsidP="00210CC8"/>
        </w:tc>
        <w:tc>
          <w:tcPr>
            <w:tcW w:w="0" w:type="auto"/>
            <w:tcBorders>
              <w:top w:val="single" w:sz="4" w:space="0" w:color="B7B7B7"/>
              <w:left w:val="single" w:sz="4" w:space="0" w:color="B7B7B7"/>
              <w:bottom w:val="single" w:sz="4" w:space="0" w:color="B7B7B7"/>
              <w:right w:val="single" w:sz="12" w:space="0" w:color="000000"/>
            </w:tcBorders>
            <w:tcMar>
              <w:top w:w="40" w:type="dxa"/>
              <w:left w:w="40" w:type="dxa"/>
              <w:bottom w:w="40" w:type="dxa"/>
              <w:right w:w="40" w:type="dxa"/>
            </w:tcMar>
            <w:vAlign w:val="bottom"/>
            <w:hideMark/>
          </w:tcPr>
          <w:p w14:paraId="2B4F5261" w14:textId="77777777" w:rsidR="00477DA6" w:rsidRPr="008566E9" w:rsidRDefault="00477DA6" w:rsidP="00210CC8"/>
        </w:tc>
        <w:tc>
          <w:tcPr>
            <w:tcW w:w="0" w:type="auto"/>
            <w:tcBorders>
              <w:top w:val="single" w:sz="6" w:space="0" w:color="B7B7B7"/>
              <w:left w:val="single" w:sz="12" w:space="0" w:color="000000"/>
              <w:bottom w:val="single" w:sz="6" w:space="0" w:color="CCCCCC"/>
              <w:right w:val="single" w:sz="6" w:space="0" w:color="CCCCCC"/>
            </w:tcBorders>
            <w:tcMar>
              <w:top w:w="40" w:type="dxa"/>
              <w:left w:w="40" w:type="dxa"/>
              <w:bottom w:w="40" w:type="dxa"/>
              <w:right w:w="40" w:type="dxa"/>
            </w:tcMar>
            <w:vAlign w:val="bottom"/>
            <w:hideMark/>
          </w:tcPr>
          <w:p w14:paraId="1D181088"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52</w:t>
            </w:r>
          </w:p>
        </w:tc>
        <w:tc>
          <w:tcPr>
            <w:tcW w:w="0" w:type="auto"/>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3EFB36"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22</w:t>
            </w:r>
          </w:p>
        </w:tc>
        <w:tc>
          <w:tcPr>
            <w:tcW w:w="0" w:type="auto"/>
            <w:tcBorders>
              <w:top w:val="single" w:sz="6" w:space="0" w:color="B7B7B7"/>
              <w:left w:val="single" w:sz="6" w:space="0" w:color="CCCCCC"/>
              <w:bottom w:val="single" w:sz="6" w:space="0" w:color="CCCCCC"/>
              <w:right w:val="single" w:sz="12" w:space="0" w:color="000000"/>
            </w:tcBorders>
            <w:tcMar>
              <w:top w:w="40" w:type="dxa"/>
              <w:left w:w="40" w:type="dxa"/>
              <w:bottom w:w="40" w:type="dxa"/>
              <w:right w:w="40" w:type="dxa"/>
            </w:tcMar>
            <w:vAlign w:val="bottom"/>
            <w:hideMark/>
          </w:tcPr>
          <w:p w14:paraId="6E381D3B"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8</w:t>
            </w:r>
          </w:p>
        </w:tc>
        <w:tc>
          <w:tcPr>
            <w:tcW w:w="0" w:type="auto"/>
            <w:tcBorders>
              <w:top w:val="single" w:sz="6" w:space="0" w:color="B7B7B7"/>
              <w:left w:val="single" w:sz="12" w:space="0" w:color="000000"/>
              <w:bottom w:val="single" w:sz="6" w:space="0" w:color="CCCCCC"/>
              <w:right w:val="single" w:sz="6" w:space="0" w:color="CCCCCC"/>
            </w:tcBorders>
            <w:tcMar>
              <w:top w:w="40" w:type="dxa"/>
              <w:left w:w="40" w:type="dxa"/>
              <w:bottom w:w="40" w:type="dxa"/>
              <w:right w:w="40" w:type="dxa"/>
            </w:tcMar>
            <w:vAlign w:val="bottom"/>
            <w:hideMark/>
          </w:tcPr>
          <w:p w14:paraId="79C65FBC"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35</w:t>
            </w:r>
          </w:p>
        </w:tc>
        <w:tc>
          <w:tcPr>
            <w:tcW w:w="0" w:type="auto"/>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53A083"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31</w:t>
            </w:r>
          </w:p>
        </w:tc>
        <w:tc>
          <w:tcPr>
            <w:tcW w:w="0" w:type="auto"/>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541AD1E"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21</w:t>
            </w:r>
          </w:p>
        </w:tc>
        <w:tc>
          <w:tcPr>
            <w:tcW w:w="0" w:type="auto"/>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9AFE1D"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6</w:t>
            </w:r>
          </w:p>
        </w:tc>
        <w:tc>
          <w:tcPr>
            <w:tcW w:w="0" w:type="auto"/>
            <w:tcBorders>
              <w:top w:val="single" w:sz="6" w:space="0" w:color="B7B7B7"/>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136A70"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5</w:t>
            </w:r>
          </w:p>
        </w:tc>
        <w:tc>
          <w:tcPr>
            <w:tcW w:w="0" w:type="auto"/>
            <w:tcBorders>
              <w:top w:val="single" w:sz="6" w:space="0" w:color="B7B7B7"/>
              <w:left w:val="single" w:sz="6" w:space="0" w:color="CCCCCC"/>
              <w:bottom w:val="single" w:sz="6" w:space="0" w:color="CCCCCC"/>
              <w:right w:val="single" w:sz="12" w:space="0" w:color="000000"/>
            </w:tcBorders>
            <w:tcMar>
              <w:top w:w="40" w:type="dxa"/>
              <w:left w:w="40" w:type="dxa"/>
              <w:bottom w:w="40" w:type="dxa"/>
              <w:right w:w="40" w:type="dxa"/>
            </w:tcMar>
            <w:vAlign w:val="bottom"/>
            <w:hideMark/>
          </w:tcPr>
          <w:p w14:paraId="7FE72499"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45</w:t>
            </w:r>
          </w:p>
        </w:tc>
        <w:tc>
          <w:tcPr>
            <w:tcW w:w="0" w:type="auto"/>
            <w:tcBorders>
              <w:top w:val="single" w:sz="6" w:space="0" w:color="B7B7B7"/>
              <w:left w:val="single" w:sz="12" w:space="0" w:color="000000"/>
              <w:bottom w:val="single" w:sz="6" w:space="0" w:color="B7B7B7"/>
              <w:right w:val="single" w:sz="6" w:space="0" w:color="CCCCCC"/>
            </w:tcBorders>
            <w:tcMar>
              <w:top w:w="40" w:type="dxa"/>
              <w:left w:w="40" w:type="dxa"/>
              <w:bottom w:w="40" w:type="dxa"/>
              <w:right w:w="40" w:type="dxa"/>
            </w:tcMar>
            <w:vAlign w:val="bottom"/>
            <w:hideMark/>
          </w:tcPr>
          <w:p w14:paraId="61740095"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8</w:t>
            </w:r>
          </w:p>
        </w:tc>
        <w:tc>
          <w:tcPr>
            <w:tcW w:w="0" w:type="auto"/>
            <w:tcBorders>
              <w:top w:val="single" w:sz="6" w:space="0" w:color="B7B7B7"/>
              <w:left w:val="single" w:sz="6" w:space="0" w:color="CCCCCC"/>
              <w:bottom w:val="single" w:sz="6" w:space="0" w:color="B7B7B7"/>
              <w:right w:val="single" w:sz="6" w:space="0" w:color="CCCCCC"/>
            </w:tcBorders>
            <w:tcMar>
              <w:top w:w="40" w:type="dxa"/>
              <w:left w:w="40" w:type="dxa"/>
              <w:bottom w:w="40" w:type="dxa"/>
              <w:right w:w="40" w:type="dxa"/>
            </w:tcMar>
            <w:vAlign w:val="bottom"/>
            <w:hideMark/>
          </w:tcPr>
          <w:p w14:paraId="3A474FD6"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1</w:t>
            </w:r>
          </w:p>
        </w:tc>
        <w:tc>
          <w:tcPr>
            <w:tcW w:w="0" w:type="auto"/>
            <w:tcBorders>
              <w:top w:val="single" w:sz="6" w:space="0" w:color="B7B7B7"/>
              <w:left w:val="single" w:sz="6" w:space="0" w:color="CCCCCC"/>
              <w:bottom w:val="single" w:sz="6" w:space="0" w:color="B7B7B7"/>
              <w:right w:val="single" w:sz="6" w:space="0" w:color="CCCCCC"/>
            </w:tcBorders>
            <w:tcMar>
              <w:top w:w="40" w:type="dxa"/>
              <w:left w:w="40" w:type="dxa"/>
              <w:bottom w:w="40" w:type="dxa"/>
              <w:right w:w="40" w:type="dxa"/>
            </w:tcMar>
            <w:vAlign w:val="bottom"/>
            <w:hideMark/>
          </w:tcPr>
          <w:p w14:paraId="5CCE9A4F"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6</w:t>
            </w:r>
          </w:p>
        </w:tc>
        <w:tc>
          <w:tcPr>
            <w:tcW w:w="0" w:type="auto"/>
            <w:tcBorders>
              <w:top w:val="single" w:sz="6" w:space="0" w:color="B7B7B7"/>
              <w:left w:val="single" w:sz="6" w:space="0" w:color="CCCCCC"/>
              <w:bottom w:val="single" w:sz="6" w:space="0" w:color="B7B7B7"/>
              <w:right w:val="single" w:sz="6" w:space="0" w:color="CCCCCC"/>
            </w:tcBorders>
            <w:tcMar>
              <w:top w:w="40" w:type="dxa"/>
              <w:left w:w="40" w:type="dxa"/>
              <w:bottom w:w="40" w:type="dxa"/>
              <w:right w:w="40" w:type="dxa"/>
            </w:tcMar>
            <w:vAlign w:val="bottom"/>
            <w:hideMark/>
          </w:tcPr>
          <w:p w14:paraId="7D02B32B" w14:textId="77777777" w:rsidR="00477DA6" w:rsidRPr="008566E9" w:rsidRDefault="00477DA6" w:rsidP="00210CC8">
            <w:pPr>
              <w:pStyle w:val="NormalWeb"/>
              <w:spacing w:before="0" w:beforeAutospacing="0" w:after="0" w:afterAutospacing="0"/>
              <w:jc w:val="right"/>
              <w:rPr>
                <w:rFonts w:ascii="Arial" w:hAnsi="Arial" w:cs="Arial"/>
                <w:lang w:val="en-US"/>
              </w:rPr>
            </w:pPr>
            <w:r w:rsidRPr="008566E9">
              <w:rPr>
                <w:rFonts w:ascii="Arial" w:hAnsi="Arial" w:cs="Arial"/>
                <w:color w:val="000000"/>
                <w:sz w:val="20"/>
                <w:szCs w:val="20"/>
                <w:lang w:val="en-US"/>
              </w:rPr>
              <w:t>10</w:t>
            </w:r>
          </w:p>
        </w:tc>
      </w:tr>
    </w:tbl>
    <w:p w14:paraId="06EBE0F5" w14:textId="77777777" w:rsidR="00477DA6" w:rsidRPr="008566E9" w:rsidRDefault="00477DA6" w:rsidP="00477DA6">
      <w:pPr>
        <w:pStyle w:val="NormalWeb"/>
        <w:spacing w:before="0" w:beforeAutospacing="0" w:after="120" w:afterAutospacing="0"/>
        <w:jc w:val="both"/>
        <w:rPr>
          <w:rFonts w:ascii="Arial" w:hAnsi="Arial" w:cs="Arial"/>
          <w:lang w:val="en-US"/>
        </w:rPr>
      </w:pPr>
      <w:r w:rsidRPr="008566E9">
        <w:rPr>
          <w:rFonts w:ascii="Arial" w:hAnsi="Arial" w:cs="Arial"/>
          <w:color w:val="222222"/>
          <w:sz w:val="21"/>
          <w:szCs w:val="21"/>
          <w:shd w:val="clear" w:color="auto" w:fill="FFFFFF"/>
          <w:lang w:val="en-US"/>
        </w:rPr>
        <w:t>Abbreviations: HR, Heart Rate; VO2, Oxygen Uptake; EE, Energy Expenditure; MET, Metabolic Equivalent of Task; PA, Physical Activity; yo, year old</w:t>
      </w:r>
    </w:p>
    <w:p w14:paraId="337EF46A" w14:textId="5428966C" w:rsidR="00813A12" w:rsidRDefault="00813A12" w:rsidP="00210CC8">
      <w:pPr>
        <w:widowControl w:val="0"/>
        <w:spacing w:after="0"/>
        <w:ind w:left="504" w:hanging="504"/>
        <w:jc w:val="left"/>
      </w:pPr>
      <w:r>
        <w:t>References</w:t>
      </w:r>
    </w:p>
    <w:p w14:paraId="697E3375" w14:textId="77777777" w:rsidR="00813A12" w:rsidRDefault="00813A12" w:rsidP="00210CC8">
      <w:pPr>
        <w:widowControl w:val="0"/>
        <w:spacing w:after="0"/>
        <w:ind w:left="504" w:hanging="504"/>
        <w:jc w:val="left"/>
      </w:pPr>
    </w:p>
    <w:p w14:paraId="5AEAC7FB" w14:textId="2873472C" w:rsidR="00210CC8" w:rsidRDefault="00210CC8" w:rsidP="00210CC8">
      <w:pPr>
        <w:widowControl w:val="0"/>
        <w:spacing w:after="0"/>
        <w:ind w:left="504" w:hanging="504"/>
        <w:jc w:val="left"/>
      </w:pPr>
      <w:r>
        <w:t>[22]</w:t>
      </w:r>
      <w:r>
        <w:tab/>
        <w:t>B. C. Wünsche et al., ‘Rift Racers - Effect of Balancing and Competition on Exertion, Enjoyment, and Motivation in an Immersive Exergame’, in 2021 36th International Conference on Image and Vision Computing New Zealand (IVCNZ), Dec. 2021, pp. 1–6. doi: 10.1109/IVCNZ54163.2021.9653159.</w:t>
      </w:r>
    </w:p>
    <w:p w14:paraId="7C06D281" w14:textId="77777777" w:rsidR="00210CC8" w:rsidRDefault="00210CC8" w:rsidP="00210CC8">
      <w:pPr>
        <w:widowControl w:val="0"/>
        <w:spacing w:after="0"/>
        <w:ind w:left="504" w:hanging="504"/>
        <w:jc w:val="left"/>
      </w:pPr>
      <w:r>
        <w:t>[23]</w:t>
      </w:r>
      <w:r>
        <w:tab/>
        <w:t>D. Badau et al., ‘The Impact of Implementing an Exergame Program on the Level of Reaction Time Optimization in Handball, Volleyball, and Basketball Players’, Int. J. Environ. Res. Public. Health, vol. 19, no. 9, Art. no. 9, Jan. 2022, doi: 10.3390/ijerph19095598.</w:t>
      </w:r>
    </w:p>
    <w:p w14:paraId="595E51AE" w14:textId="24F30456" w:rsidR="00210CC8" w:rsidRDefault="00210CC8" w:rsidP="00210CC8">
      <w:pPr>
        <w:widowControl w:val="0"/>
        <w:spacing w:after="0"/>
        <w:ind w:left="504" w:hanging="504"/>
        <w:jc w:val="left"/>
      </w:pPr>
      <w:r>
        <w:t>[25]</w:t>
      </w:r>
      <w:r>
        <w:tab/>
        <w:t>A. G. Singal, P. D. R. Higgins, and A. K. Waljee, ‘A Primer on Effectiveness and Efficacy Trials’, Clin. Transl. Gastroenterol., vol. 5, no. 1, p. e45, Jan. 2014, doi: 10.1038/ctg.2013.13.</w:t>
      </w:r>
    </w:p>
    <w:p w14:paraId="7C6F088E" w14:textId="5B4CCA5A" w:rsidR="00210CC8" w:rsidRDefault="00210CC8" w:rsidP="00210CC8">
      <w:pPr>
        <w:widowControl w:val="0"/>
        <w:spacing w:after="0"/>
        <w:ind w:left="504" w:hanging="504"/>
        <w:jc w:val="left"/>
      </w:pPr>
      <w:r>
        <w:t>[27]</w:t>
      </w:r>
      <w:r>
        <w:tab/>
        <w:t>J. Li, L. Li, P. Huo, C. Ma, L. Wang, and Y. L. Theng, ‘Wii or Kinect? A Pilot Study of the Exergame Effects on Older Adults’ Physical Fitness and Psychological Perception’, Int. J. Environ. Res. Public. Health, vol. 18, no. 24, Art. no. 24, Jan. 2021, doi: 10.3390/ijerph182412939.</w:t>
      </w:r>
    </w:p>
    <w:p w14:paraId="4AA81C62" w14:textId="77777777" w:rsidR="00210CC8" w:rsidRDefault="00210CC8" w:rsidP="00210CC8">
      <w:pPr>
        <w:widowControl w:val="0"/>
        <w:spacing w:after="0"/>
        <w:ind w:left="504" w:hanging="504"/>
        <w:jc w:val="left"/>
      </w:pPr>
      <w:r>
        <w:t>[28]</w:t>
      </w:r>
      <w:r>
        <w:tab/>
        <w:t>L. E. D. S. Neves et al., ‘Cardiovascular Effects of Zumba® Performed in a Virtual Environment Using Xbox Kinect’, J. Phys. Ther. Sci., vol. 27, no. 9, pp. 2863–2865, 2015, doi: 10.1589/jpts.27.2863.</w:t>
      </w:r>
    </w:p>
    <w:p w14:paraId="2E55AB8D" w14:textId="77777777" w:rsidR="00210CC8" w:rsidRDefault="00210CC8" w:rsidP="00210CC8">
      <w:pPr>
        <w:widowControl w:val="0"/>
        <w:spacing w:after="0"/>
        <w:ind w:left="504" w:hanging="504"/>
        <w:jc w:val="left"/>
      </w:pPr>
      <w:r>
        <w:t>[29]</w:t>
      </w:r>
      <w:r>
        <w:tab/>
        <w:t>J. Berg, G. Haugen, A. I. Wang, and T. Moholdt, ‘High-Intensity Exergaming for Improved Cardiorespiratory Fitness: A Randomised, Controlled Trial’, Eur. J. Sport Sci., vol. 22, no. 6, pp. 867–876, Jun. 2022, doi: 10.1080/17461391.2021.1921852.</w:t>
      </w:r>
    </w:p>
    <w:p w14:paraId="27A312CC" w14:textId="77777777" w:rsidR="00210CC8" w:rsidRDefault="00210CC8" w:rsidP="00210CC8">
      <w:pPr>
        <w:widowControl w:val="0"/>
        <w:spacing w:after="0"/>
        <w:ind w:left="504" w:hanging="504"/>
        <w:jc w:val="left"/>
      </w:pPr>
      <w:r>
        <w:t>[30]</w:t>
      </w:r>
      <w:r>
        <w:tab/>
        <w:t>M. S. Mologne et al., ‘The Efficacy of an Immersive Virtual Reality Exergame Incorporating an Adaptive Cable Resistance System on Fitness and Cardiometabolic Measures: A 12-Week Randomized Controlled Trial’, Int. J. Environ. Res. Public. Health, vol. 20, no. 1, Art. no. 1, Jan. 2023, doi: 10.3390/ijerph20010210.</w:t>
      </w:r>
    </w:p>
    <w:p w14:paraId="3614D608" w14:textId="77777777" w:rsidR="00210CC8" w:rsidRDefault="00210CC8" w:rsidP="00210CC8">
      <w:pPr>
        <w:widowControl w:val="0"/>
        <w:spacing w:after="0"/>
        <w:ind w:left="504" w:hanging="504"/>
        <w:jc w:val="left"/>
      </w:pPr>
      <w:r>
        <w:t>[31]</w:t>
      </w:r>
      <w:r>
        <w:tab/>
        <w:t>J. F. Lisón et al., ‘Competitive active video games: Physiological and psychological responses in children and adolescents’, Paediatr. Child Health, vol. 20, no. 7, pp. 373–376, Oct. 2015, doi: 10.1093/pch/20.7.373.</w:t>
      </w:r>
    </w:p>
    <w:p w14:paraId="5863B40A" w14:textId="77777777" w:rsidR="00210CC8" w:rsidRDefault="00210CC8" w:rsidP="00210CC8">
      <w:pPr>
        <w:widowControl w:val="0"/>
        <w:spacing w:after="0"/>
        <w:ind w:left="504" w:hanging="504"/>
        <w:jc w:val="left"/>
      </w:pPr>
      <w:r>
        <w:t>[32]</w:t>
      </w:r>
      <w:r>
        <w:tab/>
        <w:t>J. Polechoński, M. Dębska, and P. G. Dębski, ‘Exergaming Can Be a Health-Related Aerobic Physical Activity’, BioMed Res. Int., vol. 2019, p. e1890527, Jun. 2019, doi: 10.1155/2019/1890527.</w:t>
      </w:r>
    </w:p>
    <w:p w14:paraId="03FEDA40" w14:textId="77777777" w:rsidR="00210CC8" w:rsidRDefault="00210CC8" w:rsidP="00210CC8">
      <w:pPr>
        <w:widowControl w:val="0"/>
        <w:spacing w:after="0"/>
        <w:ind w:left="504" w:hanging="504"/>
        <w:jc w:val="left"/>
      </w:pPr>
      <w:r>
        <w:t>[33]</w:t>
      </w:r>
      <w:r>
        <w:tab/>
        <w:t>H. Çakir-Atabek, C. Aygün, and B. Dokumacı, ‘Active Video Games Versus Traditional Exercises: Energy Expenditure and Blood Lactate Responses’, Res. Q. Exerc. Sport, vol. 91, no. 2, pp. 188–196, Apr. 2020, doi: 10.1080/02701367.2019.1653431.</w:t>
      </w:r>
    </w:p>
    <w:p w14:paraId="63076AF7" w14:textId="77777777" w:rsidR="00210CC8" w:rsidRDefault="00210CC8" w:rsidP="00210CC8">
      <w:pPr>
        <w:widowControl w:val="0"/>
        <w:spacing w:after="0"/>
        <w:ind w:left="504" w:hanging="504"/>
        <w:jc w:val="left"/>
      </w:pPr>
      <w:r>
        <w:t>[34]</w:t>
      </w:r>
      <w:r>
        <w:tab/>
        <w:t>E. Evans, K. E. Naugle, A. S. Kaleth, B. Arnold, and K. M. Naugle, ‘Physical Activity Intensity, Perceived Exertion, and Enjoyment During Head-Mounted Display Virtual Reality Games’, Games Health J., vol. 10, no. 5, pp. 314–320, Oct. 2021, doi: 10.1089/g4h.2021.0036.</w:t>
      </w:r>
    </w:p>
    <w:p w14:paraId="2E9F7BE5" w14:textId="77777777" w:rsidR="00210CC8" w:rsidRDefault="00210CC8" w:rsidP="00210CC8">
      <w:pPr>
        <w:widowControl w:val="0"/>
        <w:spacing w:after="0"/>
        <w:ind w:left="504" w:hanging="504"/>
        <w:jc w:val="left"/>
      </w:pPr>
      <w:r>
        <w:t>[35]</w:t>
      </w:r>
      <w:r>
        <w:tab/>
        <w:t>E. Kircher et al., ‘Acute Effects of Heart Rate-Controlled Exergaming on Vascular Function in Young Adults’, Games Health J., vol. 11, no. 1, pp. 58–66, Feb. 2022, doi: 10.1089/g4h.2021.0196.</w:t>
      </w:r>
    </w:p>
    <w:p w14:paraId="3760C4D4" w14:textId="77777777" w:rsidR="00210CC8" w:rsidRDefault="00210CC8" w:rsidP="00210CC8">
      <w:pPr>
        <w:widowControl w:val="0"/>
        <w:spacing w:after="0"/>
        <w:ind w:left="504" w:hanging="504"/>
        <w:jc w:val="left"/>
      </w:pPr>
      <w:r>
        <w:t>[36]</w:t>
      </w:r>
      <w:r>
        <w:tab/>
        <w:t>S. McGuire and M. E. Willems, ‘Physiological Responses During Multiplay Exergaming in Young Adult Males are Game-Dependent’, J. Hum. Kinet., vol. 46, pp. 263–271, Jul. 2015, doi: 10.1515/hukin-2015-0054.</w:t>
      </w:r>
    </w:p>
    <w:p w14:paraId="166BBB2E" w14:textId="77777777" w:rsidR="00210CC8" w:rsidRDefault="00210CC8" w:rsidP="00210CC8">
      <w:pPr>
        <w:widowControl w:val="0"/>
        <w:spacing w:after="0"/>
        <w:ind w:left="504" w:hanging="504"/>
        <w:jc w:val="left"/>
      </w:pPr>
      <w:r>
        <w:t>[37]</w:t>
      </w:r>
      <w:r>
        <w:tab/>
        <w:t>J. Ciążyńska and J. Maciaszek, ‘Effects of Low-Immersive vs. High-Immersive Exercise Environment on Postural Stability and Reaction and Motor Time of Healthy Young Adults’, J. Clin. Med., vol. 12, no. 1, Art. no. 1, Jan. 2023, doi: 10.3390/jcm12010389.</w:t>
      </w:r>
    </w:p>
    <w:p w14:paraId="3DF89619" w14:textId="77777777" w:rsidR="00210CC8" w:rsidRDefault="00210CC8" w:rsidP="00210CC8">
      <w:pPr>
        <w:widowControl w:val="0"/>
        <w:spacing w:after="0"/>
        <w:ind w:left="504" w:hanging="504"/>
        <w:jc w:val="left"/>
      </w:pPr>
      <w:r>
        <w:t>[38]</w:t>
      </w:r>
      <w:r>
        <w:tab/>
        <w:t>S. Ketelhut et al., ‘Gaming Instead of Training? Exergaming Induces High-Intensity Exercise Stimulus and Reduces Cardiovascular Reactivity to Cold Pressor Test’, Front. Cardiovasc. Med., vol. 9, 2022, doi: 10.3389/fcvm.2022.798149.</w:t>
      </w:r>
    </w:p>
    <w:p w14:paraId="04A31461" w14:textId="77777777" w:rsidR="00210CC8" w:rsidRDefault="00210CC8" w:rsidP="00210CC8">
      <w:pPr>
        <w:widowControl w:val="0"/>
        <w:spacing w:after="0"/>
        <w:ind w:left="504" w:hanging="504"/>
        <w:jc w:val="left"/>
      </w:pPr>
      <w:r>
        <w:lastRenderedPageBreak/>
        <w:t>[39]</w:t>
      </w:r>
      <w:r>
        <w:tab/>
        <w:t>L. M. Y. Chung, F. H. Sun, and C. T. M. Cheng, ‘Physiological and Perceived Responses in Different Levels of Exergames in Elite Athletes’, Games Health J., vol. 6, no. 1, pp. 57–60, Feb. 2017, doi: 10.1089/g4h.2016.0074.</w:t>
      </w:r>
    </w:p>
    <w:p w14:paraId="7F5171CD" w14:textId="77777777" w:rsidR="00210CC8" w:rsidRDefault="00210CC8" w:rsidP="00210CC8">
      <w:pPr>
        <w:widowControl w:val="0"/>
        <w:spacing w:after="0"/>
        <w:ind w:left="504" w:hanging="504"/>
        <w:jc w:val="left"/>
      </w:pPr>
      <w:r>
        <w:t>[40]</w:t>
      </w:r>
      <w:r>
        <w:tab/>
        <w:t>M. Farrow, C. Lutteroth, P. C. Rouse, and J. L. J. Bilzon, ‘Virtual-Reality Exergaming Improves Performance During High-Intensity Interval Training’, Eur. J. Sport Sci., vol. 19, no. 6, pp. 719–727, Jul. 2019, doi: 10.1080/17461391.2018.1542459.</w:t>
      </w:r>
    </w:p>
    <w:p w14:paraId="7287B7E3" w14:textId="77777777" w:rsidR="00210CC8" w:rsidRDefault="00210CC8" w:rsidP="00210CC8">
      <w:pPr>
        <w:widowControl w:val="0"/>
        <w:spacing w:after="0"/>
        <w:ind w:left="504" w:hanging="504"/>
        <w:jc w:val="left"/>
      </w:pPr>
      <w:r>
        <w:t>[41]</w:t>
      </w:r>
      <w:r>
        <w:tab/>
        <w:t>B. Feodoroff, I. Konstantinidis, and I. Froböse, ‘Effects of Full Body Exergaming in Virtual Reality on Cardiovascular and Muscular Parameters: Cross-Sectional Experiment’, JMIR Serious Games, vol. 7, no. 3, p. e12324, Aug. 2019, doi: 10.2196/12324.</w:t>
      </w:r>
    </w:p>
    <w:p w14:paraId="5BA66764" w14:textId="77777777" w:rsidR="00210CC8" w:rsidRDefault="00210CC8" w:rsidP="00210CC8">
      <w:pPr>
        <w:widowControl w:val="0"/>
        <w:spacing w:after="0"/>
        <w:ind w:left="504" w:hanging="504"/>
        <w:jc w:val="left"/>
      </w:pPr>
      <w:r>
        <w:t>[42]</w:t>
      </w:r>
      <w:r>
        <w:tab/>
        <w:t>J. Ko, S.-W. Jang, H. T. Lee, H.-K. Yun, and Y. S. Kim, ‘Effects of Virtual Reality and Non–Virtual Reality Exercises on the Exercise Capacity and Concentration of Users in a Ski Exergame: Comparative Study’, JMIR Serious Games, vol. 8, no. 4, p. e16693, Oct. 2020, doi: 10.2196/16693.</w:t>
      </w:r>
    </w:p>
    <w:p w14:paraId="19D93EC6" w14:textId="77777777" w:rsidR="00210CC8" w:rsidRDefault="00210CC8" w:rsidP="00210CC8">
      <w:pPr>
        <w:widowControl w:val="0"/>
        <w:spacing w:after="0"/>
        <w:ind w:left="504" w:hanging="504"/>
        <w:jc w:val="left"/>
      </w:pPr>
      <w:r>
        <w:t>[43]</w:t>
      </w:r>
      <w:r>
        <w:tab/>
        <w:t>C. V. Sousa et al., ‘Active video games in fully immersive virtual reality elicit moderate-to-vigorous physical activity and improve cognitive performance in sedentary college students’, J. Sport Health Sci., vol. 11, no. 2, pp. 164–171, Mar. 2022, doi: 10.1016/j.jshs.2021.05.002.</w:t>
      </w:r>
    </w:p>
    <w:p w14:paraId="3E49E46F" w14:textId="77777777" w:rsidR="00210CC8" w:rsidRDefault="00210CC8" w:rsidP="00210CC8">
      <w:pPr>
        <w:widowControl w:val="0"/>
        <w:spacing w:after="0"/>
        <w:ind w:left="504" w:hanging="504"/>
        <w:jc w:val="left"/>
      </w:pPr>
      <w:r>
        <w:t>[44]</w:t>
      </w:r>
      <w:r>
        <w:tab/>
        <w:t>D. Pasco, C. Roure, G. Kermarrec, Z. Pope, and Z. Gao, ‘The Effects of a Bike Active Video Game on Players’ Physical Activity and Motivation’, J. Sport Health Sci., vol. 6, no. 1, pp. 25–32, Mar. 2017, doi: 10.1016/j.jshs.2016.11.007.</w:t>
      </w:r>
    </w:p>
    <w:p w14:paraId="33CD3A23" w14:textId="77777777" w:rsidR="00210CC8" w:rsidRDefault="00210CC8" w:rsidP="00210CC8">
      <w:pPr>
        <w:widowControl w:val="0"/>
        <w:spacing w:after="0"/>
        <w:ind w:left="504" w:hanging="504"/>
        <w:jc w:val="left"/>
      </w:pPr>
      <w:r>
        <w:t>[45]</w:t>
      </w:r>
      <w:r>
        <w:tab/>
        <w:t>M. M. Rosly, M. Halaki, H. M. Rosly, N. Hasnan, R. Husain, and G. M. Davis, ‘Arm Exercises for Individuals with Spinal Cord Injury: Exergaming versus Arm Cranking’, in 2019 IEEE 7th International Conference on Serious Games and Applications for Health (SeGAH), Aug. 2019, pp. 1–7. doi: 10.1109/SeGAH.2019.8882460.</w:t>
      </w:r>
    </w:p>
    <w:p w14:paraId="633C12F3" w14:textId="77777777" w:rsidR="00210CC8" w:rsidRDefault="00210CC8" w:rsidP="00210CC8">
      <w:pPr>
        <w:widowControl w:val="0"/>
        <w:spacing w:after="0"/>
        <w:ind w:left="504" w:hanging="504"/>
        <w:jc w:val="left"/>
      </w:pPr>
      <w:r>
        <w:t>[46]</w:t>
      </w:r>
      <w:r>
        <w:tab/>
        <w:t>G. Barry, P. van Schaik, A. MacSween, J. Dixon, and D. Martin, ‘Exergaming (Xbox KinectTM) Versus Traditional Gym-Based Exercise for Postural Control, Flow and Technology Acceptance in Healthy Adults: A Randomised Controlled Trial’, BMC Sports Sci. Med. Rehabil., vol. 8, no. 1, p. 25, Aug. 2016, doi: 10.1186/s13102-016-0050-0.</w:t>
      </w:r>
    </w:p>
    <w:p w14:paraId="12AFE400" w14:textId="77777777" w:rsidR="00210CC8" w:rsidRDefault="00210CC8" w:rsidP="00210CC8">
      <w:pPr>
        <w:widowControl w:val="0"/>
        <w:spacing w:after="0"/>
        <w:ind w:left="504" w:hanging="504"/>
        <w:jc w:val="left"/>
      </w:pPr>
      <w:r>
        <w:t>[47]</w:t>
      </w:r>
      <w:r>
        <w:tab/>
        <w:t>Y.-S. Wu et al., ‘Effect of the Nintendo Ring Fit Adventure Exergame on Running Completion Time and Psychological Factors Among University Students Engaging in Distance Learning During the COVID-19 Pandemic: Randomized Controlled Trial’, JMIR Serious Games, vol. 10, no. 1, p. e35040, Mar. 2022, doi: 10.2196/35040.</w:t>
      </w:r>
    </w:p>
    <w:p w14:paraId="00CA80D0" w14:textId="77777777" w:rsidR="00210CC8" w:rsidRDefault="00210CC8" w:rsidP="00210CC8">
      <w:pPr>
        <w:widowControl w:val="0"/>
        <w:spacing w:after="0"/>
        <w:ind w:left="504" w:hanging="504"/>
        <w:jc w:val="left"/>
      </w:pPr>
      <w:r>
        <w:t>[48]</w:t>
      </w:r>
      <w:r>
        <w:tab/>
        <w:t>F.-R. Sheu, Y.-L. Lee, H.-T. Hsu, and N.-S. Chen, ‘Effects of Gesture-Based Fitness Games on Functional Fitness of the Elders’, in 2015 IEEE 15th International Conference on Advanced Learning Technologies, Jul. 2015, pp. 158–160. doi: 10.1109/ICALT.2015.35.</w:t>
      </w:r>
    </w:p>
    <w:p w14:paraId="73BC5080" w14:textId="77777777" w:rsidR="00210CC8" w:rsidRDefault="00210CC8" w:rsidP="00210CC8">
      <w:pPr>
        <w:widowControl w:val="0"/>
        <w:spacing w:after="0"/>
        <w:ind w:left="504" w:hanging="504"/>
        <w:jc w:val="left"/>
      </w:pPr>
      <w:r>
        <w:t>[49]</w:t>
      </w:r>
      <w:r>
        <w:tab/>
        <w:t>J. Berg, A. I. Wang, S. Lydersen, and T. Moholdt, ‘Can Gaming Get You Fit?’, Front. Physiol., vol. 11, 2020, doi: 10.3389/fphys.2020.01017.</w:t>
      </w:r>
    </w:p>
    <w:p w14:paraId="1A692D66" w14:textId="77777777" w:rsidR="00210CC8" w:rsidRDefault="00210CC8" w:rsidP="00210CC8">
      <w:pPr>
        <w:widowControl w:val="0"/>
        <w:spacing w:after="0"/>
        <w:ind w:left="504" w:hanging="504"/>
        <w:jc w:val="left"/>
      </w:pPr>
      <w:r>
        <w:t>[50]</w:t>
      </w:r>
      <w:r>
        <w:tab/>
        <w:t>S. Ketelhut, L. Röglin, A. L. Martin-Niedecken, C. R. Nigg, and K. Ketelhut, ‘Integrating Regular Exergaming Sessions in the ExerCube into a School Setting Increases Physical Fitness in Elementary School Children: A Randomized Controlled Trial’, J. Clin. Med., vol. 11, no. 6, Art. no. 6, Jan. 2022, doi: 10.3390/jcm11061570.</w:t>
      </w:r>
    </w:p>
    <w:p w14:paraId="4FFF5A7A" w14:textId="77777777" w:rsidR="00210CC8" w:rsidRDefault="00210CC8" w:rsidP="00210CC8">
      <w:pPr>
        <w:widowControl w:val="0"/>
        <w:spacing w:after="0"/>
        <w:ind w:left="504" w:hanging="504"/>
        <w:jc w:val="left"/>
      </w:pPr>
      <w:r>
        <w:t>[51]</w:t>
      </w:r>
      <w:r>
        <w:tab/>
        <w:t>B. C. M. Smits-Engelsman, L. D. Jelsma, and G. D. Ferguson, ‘The Effect of Exergames on Functional Strength, Anaerobic Fitness, Balance and Agility in Children With and Without Motor Coordination Difficulties Living in Low-Income Communities’, Hum. Mov. Sci., vol. 55, pp. 327–337, Oct. 2017, doi: 10.1016/j.humov.2016.07.006.</w:t>
      </w:r>
    </w:p>
    <w:p w14:paraId="123ECB8C" w14:textId="77777777" w:rsidR="00210CC8" w:rsidRDefault="00210CC8" w:rsidP="00210CC8">
      <w:pPr>
        <w:widowControl w:val="0"/>
        <w:spacing w:after="0"/>
        <w:ind w:left="504" w:hanging="504"/>
        <w:jc w:val="left"/>
      </w:pPr>
      <w:r>
        <w:t>[52]</w:t>
      </w:r>
      <w:r>
        <w:tab/>
        <w:t>C. Comeras-Chueca et al., ‘Active Video Games Improve Muscular Fitness and Motor Skills in Children with Overweight or Obesity’, Int. J. Environ. Res. Public. Health, vol. 19, no. 5, Art. no. 5, Jan. 2022, doi: 10.3390/ijerph19052642.</w:t>
      </w:r>
    </w:p>
    <w:p w14:paraId="0E136971" w14:textId="77777777" w:rsidR="00210CC8" w:rsidRDefault="00210CC8" w:rsidP="00210CC8">
      <w:pPr>
        <w:widowControl w:val="0"/>
        <w:spacing w:after="0"/>
        <w:ind w:left="504" w:hanging="504"/>
        <w:jc w:val="left"/>
      </w:pPr>
      <w:r>
        <w:t>[53]</w:t>
      </w:r>
      <w:r>
        <w:tab/>
        <w:t>C.-C. Lin, Y.-S. Lin, C.-H. Yeh, C.-C. Huang, L.-C. Kuo, and F.-C. Su, ‘An Exergame-Integrated IoT-Based Ergometer System Delivers Personalized Training Programs for Older Adults and Enhances Physical Fitness: A Pilot Randomized Controlled Trial’, Gerontology, vol. 69, no. 6, pp. 768–782, Jun. 2023, doi: 10.1159/000526951.</w:t>
      </w:r>
    </w:p>
    <w:p w14:paraId="19C0D4A4" w14:textId="77777777" w:rsidR="00210CC8" w:rsidRDefault="00210CC8" w:rsidP="00210CC8">
      <w:pPr>
        <w:widowControl w:val="0"/>
        <w:spacing w:after="0"/>
        <w:ind w:left="504" w:hanging="504"/>
        <w:jc w:val="left"/>
      </w:pPr>
      <w:r>
        <w:t>[54]</w:t>
      </w:r>
      <w:r>
        <w:tab/>
        <w:t>É. R. Gouveia et al., ‘The Efficacy of a Multicomponent Functional Fitness Program Based on Exergaming on Cognitive Functioning of Healthy Older Adults: A Randomized Controlled Trial’, J. Aging Phys. Act., vol. 29, no. 4, pp. 586–594, Dec. 2020, doi: 10.1123/japa.2020-0083.</w:t>
      </w:r>
    </w:p>
    <w:p w14:paraId="15AA6116" w14:textId="77777777" w:rsidR="00210CC8" w:rsidRDefault="00210CC8" w:rsidP="00210CC8">
      <w:pPr>
        <w:widowControl w:val="0"/>
        <w:spacing w:after="0"/>
        <w:ind w:left="504" w:hanging="504"/>
        <w:jc w:val="left"/>
      </w:pPr>
      <w:r>
        <w:t>[55]</w:t>
      </w:r>
      <w:r>
        <w:tab/>
        <w:t>H. Dos Santos, M. D. Bredehoft, F. M. Gonzalez, and S. Montgomery, ‘Exercise Video Games and Exercise Self-Efficacy in Children’, Glob. Pediatr. Health, vol. 3, p. 2333794X16644139, Jan. 2016, doi: 10.1177/2333794X16644139.</w:t>
      </w:r>
    </w:p>
    <w:p w14:paraId="445B43BC" w14:textId="77777777" w:rsidR="00210CC8" w:rsidRDefault="00210CC8" w:rsidP="00210CC8">
      <w:pPr>
        <w:widowControl w:val="0"/>
        <w:spacing w:after="0"/>
        <w:ind w:left="504" w:hanging="504"/>
        <w:jc w:val="left"/>
      </w:pPr>
      <w:r>
        <w:t>[56]</w:t>
      </w:r>
      <w:r>
        <w:tab/>
        <w:t>S. Bronner, R. Pinsker, R. Naik, and J. A. Noah, ‘Physiological and Psychophysiological Responses to an Exer-Game Training Protocol’, J. Sci. Med. Sport, vol. 19, no. 3, pp. 267–271, Mar. 2016, doi: 10.1016/j.jsams.2015.03.003.</w:t>
      </w:r>
    </w:p>
    <w:p w14:paraId="7C426CB8" w14:textId="77777777" w:rsidR="00210CC8" w:rsidRDefault="00210CC8" w:rsidP="00210CC8">
      <w:pPr>
        <w:widowControl w:val="0"/>
        <w:spacing w:after="0"/>
        <w:ind w:left="504" w:hanging="504"/>
        <w:jc w:val="left"/>
      </w:pPr>
      <w:r>
        <w:t>[57]</w:t>
      </w:r>
      <w:r>
        <w:tab/>
        <w:t xml:space="preserve">M. D. Kaos et al., ‘Efficacy of Online Multi-Player Versus Single-Player Exergames on Adherence Behaviors Among Children: A Nonrandomized Control Trial’, Ann. Behav. Med., vol. </w:t>
      </w:r>
      <w:r>
        <w:lastRenderedPageBreak/>
        <w:t>52, no. 10, pp. 878–889, Sep. 2018, doi: 10.1093/abm/kax061.</w:t>
      </w:r>
    </w:p>
    <w:p w14:paraId="1B51BE7D" w14:textId="77777777" w:rsidR="00210CC8" w:rsidRDefault="00210CC8" w:rsidP="00210CC8">
      <w:pPr>
        <w:widowControl w:val="0"/>
        <w:spacing w:after="0"/>
        <w:ind w:left="504" w:hanging="504"/>
        <w:jc w:val="left"/>
      </w:pPr>
      <w:r>
        <w:t>[58]</w:t>
      </w:r>
      <w:r>
        <w:tab/>
        <w:t>G. Hastürk and M. Akyıldız Munusturlar, ‘The Effects of Exergames on Physical and Psychological Health in Young Adults’, Games Health J., vol. 11, no. 6, pp. 425–434, Dec. 2022, doi: 10.1089/g4h.2022.0093.</w:t>
      </w:r>
    </w:p>
    <w:p w14:paraId="03173DCF" w14:textId="0DE8DFA2" w:rsidR="00210CC8" w:rsidRDefault="00210CC8" w:rsidP="00210CC8">
      <w:pPr>
        <w:widowControl w:val="0"/>
        <w:spacing w:after="0"/>
        <w:ind w:left="504" w:hanging="504"/>
        <w:jc w:val="left"/>
      </w:pPr>
      <w:r>
        <w:t>[61]</w:t>
      </w:r>
      <w:r>
        <w:tab/>
        <w:t>J. W. Patten, G. Iarocci, and N. Bojin, ‘A Pilot Study of Children’s Physical Activity Levels During Imagination-Based Mobile Games’, J. Child Health Care, vol. 21, no. 3, pp. 292–300, Sep. 2017, doi: 10.1177/1367493517708477.</w:t>
      </w:r>
    </w:p>
    <w:p w14:paraId="4028BB19" w14:textId="7339E113" w:rsidR="00210CC8" w:rsidRDefault="00210CC8" w:rsidP="00210CC8">
      <w:pPr>
        <w:widowControl w:val="0"/>
        <w:spacing w:after="0"/>
        <w:ind w:left="504" w:hanging="504"/>
        <w:jc w:val="left"/>
      </w:pPr>
      <w:r>
        <w:t>[64]</w:t>
      </w:r>
      <w:r>
        <w:tab/>
        <w:t>F. Born, S. Abramowski, and M. Masuch, ‘Exergaming in VR: The Impact of Immersive Embodiment on Motivation, Performance, and Perceived Exertion’, in 2019 11th International Conference on Virtual Worlds and Games for Serious Applications (VS-Games), Sep. 2019, pp. 1–8. doi: 10.1109/VS-Games.2019.8864579.</w:t>
      </w:r>
    </w:p>
    <w:p w14:paraId="23020264" w14:textId="7430E61E" w:rsidR="00210CC8" w:rsidRDefault="00210CC8" w:rsidP="00210CC8">
      <w:pPr>
        <w:widowControl w:val="0"/>
        <w:spacing w:after="0"/>
        <w:ind w:left="504" w:hanging="504"/>
        <w:jc w:val="left"/>
      </w:pPr>
      <w:r>
        <w:t>[67]</w:t>
      </w:r>
      <w:r>
        <w:tab/>
        <w:t>J. Mueller, D. Niederer, S. Tenberg, L. Oberheim, A. Moesner, and S. Mueller, ‘Acute effects of game-based biofeedback training on trunk motion in chronic low back pain: a randomized cross-over pilot trial’, BMC Sports Sci. Med. Rehabil., vol. 14, no. 1, p. 192, Nov. 2022, doi: 10.1186/s13102-022-00586-z.</w:t>
      </w:r>
    </w:p>
    <w:p w14:paraId="541CC115" w14:textId="79DEC06F" w:rsidR="00210CC8" w:rsidRDefault="00210CC8" w:rsidP="00210CC8">
      <w:pPr>
        <w:widowControl w:val="0"/>
        <w:spacing w:after="0"/>
        <w:ind w:left="504" w:hanging="504"/>
        <w:jc w:val="left"/>
      </w:pPr>
      <w:r>
        <w:t>[104]</w:t>
      </w:r>
      <w:r>
        <w:tab/>
        <w:t>K. A. Mackintosh, M. Standage, A. E. Staiano, L. Lester, and M. A. McNarry, ‘Investigating the Physiological and Psychosocial Responses of Single- and Dual-Player Exergaming in Young Adults’, Games Health J., vol. 5, no. 6, pp. 375–381, Dec. 2016, doi: 10.1089/g4h.2016.0015.</w:t>
      </w:r>
    </w:p>
    <w:p w14:paraId="6E281EA3" w14:textId="77777777" w:rsidR="00210CC8" w:rsidRDefault="00210CC8" w:rsidP="00210CC8">
      <w:pPr>
        <w:widowControl w:val="0"/>
        <w:spacing w:after="0"/>
        <w:ind w:left="504" w:hanging="504"/>
        <w:jc w:val="left"/>
      </w:pPr>
      <w:r>
        <w:t>[105]</w:t>
      </w:r>
      <w:r>
        <w:tab/>
        <w:t>D. J. McDonough, Z. C. Pope, N. Zeng, J. E. Lee, and Z. Gao, ‘Comparison of College Students’ Energy Expenditure, Physical Activity, and Enjoyment during Exergaming and Traditional Exercise’, J. Clin. Med., vol. 7, no. 11, Art. no. 11, Nov. 2018, doi: 10.3390/jcm7110433.</w:t>
      </w:r>
    </w:p>
    <w:p w14:paraId="142C5585" w14:textId="77777777" w:rsidR="00210CC8" w:rsidRDefault="00210CC8" w:rsidP="00210CC8">
      <w:pPr>
        <w:widowControl w:val="0"/>
        <w:spacing w:after="0"/>
        <w:ind w:left="504" w:hanging="504"/>
        <w:jc w:val="left"/>
      </w:pPr>
      <w:r>
        <w:t>[106]</w:t>
      </w:r>
      <w:r>
        <w:tab/>
        <w:t>D. J. McDonough, Z. C. Pope, N. Zeng, J. E. Lee, and Z. Gao, ‘Retired Elite Athletes’ Physical Activity, Physiological, and Psychosocial Outcomes During Single- and Double-Player Exergaming’, J. Strength Cond. Res., vol. 33, no. 12, pp. 3220–3225, Dec. 2019, doi: 10.1519/JSC.0000000000003386.</w:t>
      </w:r>
    </w:p>
    <w:p w14:paraId="03D97E00" w14:textId="77777777" w:rsidR="00210CC8" w:rsidRDefault="00210CC8" w:rsidP="00210CC8">
      <w:pPr>
        <w:widowControl w:val="0"/>
        <w:spacing w:after="0"/>
        <w:ind w:left="504" w:hanging="504"/>
        <w:jc w:val="left"/>
      </w:pPr>
      <w:r>
        <w:t>[107]</w:t>
      </w:r>
      <w:r>
        <w:tab/>
        <w:t>Y. Lin, J. Wang, Z. Luo, S. Li, Y. Zhang, and B. C. Wünsche, ‘Dragon Hunter: Loss Aversion for Increasing Physical Activity in AR Exergames’, in Proceedings of the 2023 Australasian Computer Science Week, in ACSW ’23. New York, NY, USA: Association for Computing Machinery, Mar. 2023, pp. 212–221. doi: 10.1145/3579375.3579403.</w:t>
      </w:r>
    </w:p>
    <w:p w14:paraId="17F2A4C7" w14:textId="3E846791" w:rsidR="00210CC8" w:rsidRDefault="00210CC8" w:rsidP="00210CC8">
      <w:pPr>
        <w:widowControl w:val="0"/>
        <w:spacing w:after="0"/>
        <w:ind w:left="504" w:hanging="504"/>
        <w:jc w:val="left"/>
      </w:pPr>
      <w:r>
        <w:t>[119]</w:t>
      </w:r>
      <w:r>
        <w:tab/>
        <w:t>P.-T. Wu, W.-L. Wu, and I.-H. Chu, ‘Energy Expenditure and Intensity in Healthy Young Adults during Exergaming’, Am. J. Health Behav., vol. 39, no. 4, pp. 556–561, Jul. 2015, doi: 10.5993/AJHB.39.4.12.</w:t>
      </w:r>
    </w:p>
    <w:p w14:paraId="52A81679" w14:textId="77777777" w:rsidR="00210CC8" w:rsidRDefault="00210CC8" w:rsidP="00210CC8">
      <w:pPr>
        <w:widowControl w:val="0"/>
        <w:spacing w:after="0"/>
        <w:ind w:left="504" w:hanging="504"/>
        <w:jc w:val="left"/>
      </w:pPr>
      <w:r>
        <w:t>[120]</w:t>
      </w:r>
      <w:r>
        <w:tab/>
        <w:t>K. Hoffmann, D. Sportwiss, S. Hardy, J. Wiemeyer, and S. Göbel, ‘Personalized Adaptive Control of Training Load in Cardio-Exergames—A Feasibility Study’, Games Health J., vol. 4, no. 6, pp. 470–479, Dec. 2015, doi: 10.1089/g4h.2014.0073.</w:t>
      </w:r>
    </w:p>
    <w:p w14:paraId="1572F1EE" w14:textId="77777777" w:rsidR="00210CC8" w:rsidRDefault="00210CC8" w:rsidP="00210CC8">
      <w:pPr>
        <w:widowControl w:val="0"/>
        <w:spacing w:after="0"/>
        <w:ind w:left="504" w:hanging="504"/>
        <w:jc w:val="left"/>
      </w:pPr>
      <w:r>
        <w:t>[121]</w:t>
      </w:r>
      <w:r>
        <w:tab/>
        <w:t>G. A. A. Rodrigues et al., ‘Acute Cardiovascular Responses While Playing Virtual Games Simulated by Nintendo Wii&lt;Sup&gt;®&lt;/Sup&gt;’, J. Phys. Ther. Sci., vol. 27, no. 9, pp. 2849–2851, 2015, doi: 10.1589/jpts.27.2849.</w:t>
      </w:r>
    </w:p>
    <w:p w14:paraId="75B8065C" w14:textId="77777777" w:rsidR="00210CC8" w:rsidRDefault="00210CC8" w:rsidP="00210CC8">
      <w:pPr>
        <w:widowControl w:val="0"/>
        <w:spacing w:after="0"/>
        <w:ind w:left="504" w:hanging="504"/>
        <w:jc w:val="left"/>
      </w:pPr>
      <w:r>
        <w:t>[122]</w:t>
      </w:r>
      <w:r>
        <w:tab/>
        <w:t>V. Benzing, T. Heinks, N. Eggenberger, and M. Schmidt, ‘Acute Cognitively Engaging Exergame-Based Physical Activity Enhances Executive Functions in Adolescents’, PLOS ONE, vol. 11, no. 12, p. e0167501, Dec. 2016, doi: 10.1371/journal.pone.0167501.</w:t>
      </w:r>
    </w:p>
    <w:p w14:paraId="2FD8DB87" w14:textId="77777777" w:rsidR="00210CC8" w:rsidRDefault="00210CC8" w:rsidP="00210CC8">
      <w:pPr>
        <w:widowControl w:val="0"/>
        <w:spacing w:after="0"/>
        <w:ind w:left="504" w:hanging="504"/>
        <w:jc w:val="left"/>
      </w:pPr>
      <w:r>
        <w:t>[123]</w:t>
      </w:r>
      <w:r>
        <w:tab/>
        <w:t>T. Moholdt, S. Weie, K. Chorianopoulos, A. I. Wang, and K. Hagen, ‘Exergaming Can Be an Innovative Way of Enjoyable High-Intensity Interval Training’, BMJ Open Sport Exerc. Med., vol. 3, no. 1, p. e000258, Jul. 2017, doi: 10.1136/bmjsem-2017-000258.</w:t>
      </w:r>
    </w:p>
    <w:p w14:paraId="2D6A974C" w14:textId="77777777" w:rsidR="00210CC8" w:rsidRDefault="00210CC8" w:rsidP="00210CC8">
      <w:pPr>
        <w:widowControl w:val="0"/>
        <w:spacing w:after="0"/>
        <w:ind w:left="504" w:hanging="504"/>
        <w:jc w:val="left"/>
      </w:pPr>
      <w:r>
        <w:t>[124]</w:t>
      </w:r>
      <w:r>
        <w:tab/>
        <w:t>A. M. J. Tietjen and G. R. Devereux, ‘Physical Demands of Exergaming in Healthy Young Adults’, J. Strength Cond. Res., vol. 33, no. 7, pp. 1978–1986, Jul. 2019, doi: 10.1519/JSC.0000000000002235.</w:t>
      </w:r>
    </w:p>
    <w:p w14:paraId="6D3AFC7F" w14:textId="77777777" w:rsidR="00210CC8" w:rsidRDefault="00210CC8" w:rsidP="00210CC8">
      <w:pPr>
        <w:widowControl w:val="0"/>
        <w:spacing w:after="0"/>
        <w:ind w:left="504" w:hanging="504"/>
        <w:jc w:val="left"/>
      </w:pPr>
      <w:r>
        <w:t>[125]</w:t>
      </w:r>
      <w:r>
        <w:tab/>
        <w:t>G. A. A. Rodrigues, P. C. Rodrigues, F. F. da Silva, P. M. Nakamura, W. P. Higino, and R. A. de Souza, ‘Mini-Trampoline Enhances Cardiovascular Responses During a Stationary Running Exergame in Adults’, Biol. Sport, vol. 35, no. 4, pp. 335–342, 2018, doi: 10.5114/biolsport.2018.78052.</w:t>
      </w:r>
    </w:p>
    <w:p w14:paraId="0AF595B1" w14:textId="77777777" w:rsidR="00210CC8" w:rsidRDefault="00210CC8" w:rsidP="00210CC8">
      <w:pPr>
        <w:widowControl w:val="0"/>
        <w:spacing w:after="0"/>
        <w:ind w:left="504" w:hanging="504"/>
        <w:jc w:val="left"/>
      </w:pPr>
      <w:r>
        <w:t>[126]</w:t>
      </w:r>
      <w:r>
        <w:tab/>
        <w:t>R. B. Viana, P. Gentil, M. S. Andrade, R. L. Vancini, and C. A. B. de Lira, ‘Is the Energy Expenditure Provided by Exergames Valid?’, Int. J. Sports Med., vol. 40, no. 9, pp. 563–568, Aug. 2019, doi: 10.1055/a-0955-9394.</w:t>
      </w:r>
    </w:p>
    <w:p w14:paraId="0A7C5D07" w14:textId="77777777" w:rsidR="00210CC8" w:rsidRDefault="00210CC8" w:rsidP="00210CC8">
      <w:pPr>
        <w:widowControl w:val="0"/>
        <w:spacing w:after="0"/>
        <w:ind w:left="504" w:hanging="504"/>
        <w:jc w:val="left"/>
      </w:pPr>
      <w:r>
        <w:t>[127]</w:t>
      </w:r>
      <w:r>
        <w:tab/>
        <w:t>C. Roure, D. Pasco, N. Benoît, and L. Deldicque, ‘Impact of a Design-Based Bike Exergame on Young Adults’ Physical Activity Metrics and Situational Interest’, Res. Q. Exerc. Sport, vol. 91, no. 2, pp. 309–315, Apr. 2020, doi: 10.1080/02701367.2019.1665621.</w:t>
      </w:r>
    </w:p>
    <w:p w14:paraId="60099215" w14:textId="77777777" w:rsidR="00210CC8" w:rsidRDefault="00210CC8" w:rsidP="00210CC8">
      <w:pPr>
        <w:widowControl w:val="0"/>
        <w:spacing w:after="0"/>
        <w:ind w:left="504" w:hanging="504"/>
        <w:jc w:val="left"/>
      </w:pPr>
      <w:r>
        <w:t>[128]</w:t>
      </w:r>
      <w:r>
        <w:tab/>
        <w:t>J. Berg and T. Moholdt, ‘Game On: A Cycling Exergame Can Elicit Moderate-To-Vigorous Intensity. A Pilot Study’, BMJ Open Sport Exerc. Med., vol. 6, no. 1, p. e000744, Mar. 2020, doi: 10.1136/bmjsem-2020-000744.</w:t>
      </w:r>
    </w:p>
    <w:p w14:paraId="6A3626D6" w14:textId="77777777" w:rsidR="00210CC8" w:rsidRDefault="00210CC8" w:rsidP="00210CC8">
      <w:pPr>
        <w:widowControl w:val="0"/>
        <w:spacing w:after="0"/>
        <w:ind w:left="504" w:hanging="504"/>
        <w:jc w:val="left"/>
      </w:pPr>
      <w:r>
        <w:t>[129]</w:t>
      </w:r>
      <w:r>
        <w:tab/>
        <w:t xml:space="preserve">A. L. Martin-Niedecken, T. Schwarz, and A. Schättin, ‘Comparing the Impact of Heart Rate-Based In-Game Adaptations in an Exergame-Based Functional High-Intensity Interval Training </w:t>
      </w:r>
      <w:r>
        <w:lastRenderedPageBreak/>
        <w:t>on Training Intensity and Experience in Healthy Young Adults’, Front. Psychol., vol. 12, 2021, doi: 10.3389/fpsyg.2021.572877.</w:t>
      </w:r>
    </w:p>
    <w:p w14:paraId="3A7CDF92" w14:textId="77777777" w:rsidR="00210CC8" w:rsidRDefault="00210CC8" w:rsidP="00210CC8">
      <w:pPr>
        <w:widowControl w:val="0"/>
        <w:spacing w:after="0"/>
        <w:ind w:left="504" w:hanging="504"/>
        <w:jc w:val="left"/>
      </w:pPr>
      <w:r>
        <w:t>[130]</w:t>
      </w:r>
      <w:r>
        <w:tab/>
        <w:t>C. Aygün and H. Çakir-Atabek, ‘Alternative Model for Physical Activity: Active Video Games Lead to High Physiological Responses’, Res. Q. Exerc. Sport, vol. 0, no. 0, pp. 1–10, Jul. 2021, doi: 10.1080/02701367.2020.1864258.</w:t>
      </w:r>
    </w:p>
    <w:p w14:paraId="6399B93B" w14:textId="77777777" w:rsidR="00210CC8" w:rsidRDefault="00210CC8" w:rsidP="00210CC8">
      <w:pPr>
        <w:widowControl w:val="0"/>
        <w:spacing w:after="0"/>
        <w:ind w:left="504" w:hanging="504"/>
        <w:jc w:val="left"/>
      </w:pPr>
      <w:r>
        <w:t>[131]</w:t>
      </w:r>
      <w:r>
        <w:tab/>
        <w:t>A. Soria Campo, A. I. Wang, T. Moholdt, and J. Berg, ‘Physiological and Perceptual Responses to Single-player vs. Multiplayer Exergaming’, Front. Sports Act. Living, vol. 4, 2022, doi: 10.3389/fspor.2022.903300.</w:t>
      </w:r>
    </w:p>
    <w:p w14:paraId="1B63FA6E" w14:textId="77777777" w:rsidR="00210CC8" w:rsidRDefault="00210CC8" w:rsidP="00210CC8">
      <w:pPr>
        <w:widowControl w:val="0"/>
        <w:spacing w:after="0"/>
        <w:ind w:left="504" w:hanging="504"/>
        <w:jc w:val="left"/>
      </w:pPr>
      <w:r>
        <w:t>[132]</w:t>
      </w:r>
      <w:r>
        <w:tab/>
        <w:t>S. Ketelhut et al., ‘The New Way to Exercise? Evaluating an Innovative Heart-rate-controlled Exergame’, Int. J. Sports Med., vol. 43, no. 1, pp. 77–82, Jan. 2022, doi: 10.1055/a-1520-4742.</w:t>
      </w:r>
    </w:p>
    <w:p w14:paraId="658B1A50" w14:textId="77777777" w:rsidR="00210CC8" w:rsidRDefault="00210CC8" w:rsidP="00210CC8">
      <w:pPr>
        <w:widowControl w:val="0"/>
        <w:spacing w:after="0"/>
        <w:ind w:left="504" w:hanging="504"/>
        <w:jc w:val="left"/>
      </w:pPr>
      <w:r>
        <w:t>[133]</w:t>
      </w:r>
      <w:r>
        <w:tab/>
        <w:t>D. Marks, L. Rispen, and G. Calara, ‘Greater Physiological Responses While Playing XBox Kinect Compared to Nintendo Wii’, Int. J. Exerc. Sci., vol. 8, no. 2, Apr. 2015, [Online]. Available: https://digitalcommons.wku.edu/ijes/vol8/iss2/7</w:t>
      </w:r>
    </w:p>
    <w:p w14:paraId="247D4C6D" w14:textId="77777777" w:rsidR="00210CC8" w:rsidRDefault="00210CC8" w:rsidP="00210CC8">
      <w:pPr>
        <w:widowControl w:val="0"/>
        <w:spacing w:after="0"/>
        <w:ind w:left="504" w:hanging="504"/>
        <w:jc w:val="left"/>
      </w:pPr>
      <w:r>
        <w:t>[134]</w:t>
      </w:r>
      <w:r>
        <w:tab/>
        <w:t>J. Monedero, E. E. Murphy, and D. J. O’Gorman, ‘Energy expenditure and affect responses to different types of active video game and exercise’, PLOS ONE, vol. 12, no. 5, p. e0176213, May 2017, doi: 10.1371/journal.pone.0176213.</w:t>
      </w:r>
    </w:p>
    <w:p w14:paraId="75E9B182" w14:textId="77777777" w:rsidR="00210CC8" w:rsidRDefault="00210CC8" w:rsidP="00210CC8">
      <w:pPr>
        <w:widowControl w:val="0"/>
        <w:spacing w:after="0"/>
        <w:ind w:left="504" w:hanging="504"/>
        <w:jc w:val="left"/>
      </w:pPr>
      <w:r>
        <w:t>[135]</w:t>
      </w:r>
      <w:r>
        <w:tab/>
        <w:t>M. Dębska, J. Polechoński, A. Mynarski, and P. Polechoński, ‘Enjoyment and Intensity of Physical Activity in Immersive Virtual Reality Performed on Innovative Training Devices in Compliance with Recommendations for Health’, Int. J. Environ. Res. Public. Health, vol. 16, no. 19, Art. no. 19, Jan. 2019, doi: 10.3390/ijerph16193673.</w:t>
      </w:r>
    </w:p>
    <w:p w14:paraId="214BC61C" w14:textId="77777777" w:rsidR="00210CC8" w:rsidRDefault="00210CC8" w:rsidP="00210CC8">
      <w:pPr>
        <w:widowControl w:val="0"/>
        <w:spacing w:after="0"/>
        <w:ind w:left="504" w:hanging="504"/>
        <w:jc w:val="left"/>
      </w:pPr>
      <w:r>
        <w:t>[136]</w:t>
      </w:r>
      <w:r>
        <w:tab/>
        <w:t>T. H. Stewart et al., ‘Actual vs. perceived exertion during active virtual reality game exercise’, Front. Rehabil. Sci., vol. 3, p. 887740, 2022, doi: 10.3389/fresc.2022.887740.</w:t>
      </w:r>
    </w:p>
    <w:p w14:paraId="72FBD9A4" w14:textId="77777777" w:rsidR="00210CC8" w:rsidRDefault="00210CC8" w:rsidP="00210CC8">
      <w:pPr>
        <w:widowControl w:val="0"/>
        <w:spacing w:after="0"/>
        <w:ind w:left="504" w:hanging="504"/>
        <w:jc w:val="left"/>
      </w:pPr>
      <w:r>
        <w:t>[137]</w:t>
      </w:r>
      <w:r>
        <w:tab/>
        <w:t>M. F. Wouda, J.-A. Gaupseth, E. I. Bengtson, T. Johansen, E. A. Brembo, and E. Lundgaard, ‘Exercise intensity during exergaming in wheelchair-dependent persons with SCI’, Spinal Cord, vol. 61, no. 6, Art. no. 6, Jun. 2023, doi: 10.1038/s41393-023-00893-3.</w:t>
      </w:r>
    </w:p>
    <w:p w14:paraId="42D94EA1" w14:textId="77777777" w:rsidR="00210CC8" w:rsidRDefault="00210CC8" w:rsidP="00210CC8">
      <w:pPr>
        <w:widowControl w:val="0"/>
        <w:spacing w:after="0"/>
        <w:ind w:left="504" w:hanging="504"/>
        <w:jc w:val="left"/>
      </w:pPr>
      <w:r>
        <w:t>[138]</w:t>
      </w:r>
      <w:r>
        <w:tab/>
        <w:t>J. E. Muñoz, A. Goncalves, M. S. Cameirao, S. Bermúdez i Badia, and E. R. Gouveia, ‘Measured and Perceived Physical Responses in Multidimensional Fitness Training through Exergames in Older Adults’, in 2018 10th International Conference on Virtual Worlds and Games for Serious Applications (VS-Games), Sep. 2018, pp. 1–4. doi: 10.1109/VS-Games.2018.8493433.</w:t>
      </w:r>
    </w:p>
    <w:p w14:paraId="25AA5F9D" w14:textId="77777777" w:rsidR="00210CC8" w:rsidRDefault="00210CC8" w:rsidP="00210CC8">
      <w:pPr>
        <w:widowControl w:val="0"/>
        <w:spacing w:after="0"/>
        <w:ind w:left="504" w:hanging="504"/>
        <w:jc w:val="left"/>
      </w:pPr>
      <w:r>
        <w:t>[139]</w:t>
      </w:r>
      <w:r>
        <w:tab/>
        <w:t>J. E. Munoz Cardona, M. S. Cameirao, T. Paulino, S. Bermudez i Badia, and E. Rubio, ‘Modulation of Physiological Responses and Activity Levels during Exergame Experiences’, in 2016 8th International Conference on Games and Virtual Worlds for Serious Applications (VS-GAMES), Sep. 2016, pp. 1–8. doi: 10.1109/VS-GAMES.2016.7590353.</w:t>
      </w:r>
    </w:p>
    <w:p w14:paraId="1422DDCF" w14:textId="77777777" w:rsidR="00210CC8" w:rsidRDefault="00210CC8" w:rsidP="00210CC8">
      <w:pPr>
        <w:widowControl w:val="0"/>
        <w:spacing w:after="0"/>
        <w:ind w:left="504" w:hanging="504"/>
        <w:jc w:val="left"/>
      </w:pPr>
      <w:r>
        <w:t>[140]</w:t>
      </w:r>
      <w:r>
        <w:tab/>
        <w:t>H. Liu, Z. Wang, C. Mousas, and D. Kao, ‘Virtual Reality Racket Sports: Virtual Drills for Exercise and Training’, in 2020 IEEE International Symposium on Mixed and Augmented Reality (ISMAR), Nov. 2020, pp. 566–576. doi: 10.1109/ISMAR50242.2020.00084.</w:t>
      </w:r>
    </w:p>
    <w:p w14:paraId="18A40486" w14:textId="77777777" w:rsidR="00210CC8" w:rsidRDefault="00210CC8" w:rsidP="00210CC8">
      <w:pPr>
        <w:widowControl w:val="0"/>
        <w:spacing w:after="0"/>
        <w:ind w:left="504" w:hanging="504"/>
        <w:jc w:val="left"/>
      </w:pPr>
      <w:r>
        <w:t>[141]</w:t>
      </w:r>
      <w:r>
        <w:tab/>
        <w:t>E. H. Martin Dantas et al., ‘Neuromotor and Functional Adaptations in Schoolchildren Practicing Exergames’, in 2022 International Conference on Technology Innovations for Healthcare (ICTIH), Sep. 2022, pp. 42–46. doi: 10.1109/ICTIH57289.2022.10111946.</w:t>
      </w:r>
    </w:p>
    <w:p w14:paraId="674E569A" w14:textId="77777777" w:rsidR="00210CC8" w:rsidRDefault="00210CC8" w:rsidP="00210CC8">
      <w:pPr>
        <w:widowControl w:val="0"/>
        <w:spacing w:after="0"/>
        <w:ind w:left="504" w:hanging="504"/>
        <w:jc w:val="left"/>
      </w:pPr>
      <w:r>
        <w:t>[142]</w:t>
      </w:r>
      <w:r>
        <w:tab/>
        <w:t>L. Han, Z. Pan, M. Zhang, and F. Tian, ‘A Pleasurable Persuasive Model for E-Fitness System’, in 2016 International Conference on Cyberworlds (CW), Sep. 2016, pp. 89–96. doi: 10.1109/CW.2016.20.</w:t>
      </w:r>
    </w:p>
    <w:p w14:paraId="60849F94" w14:textId="7AE63FF4" w:rsidR="00361364" w:rsidRPr="008566E9" w:rsidRDefault="00210CC8" w:rsidP="00210CC8">
      <w:pPr>
        <w:widowControl w:val="0"/>
        <w:spacing w:after="0"/>
        <w:ind w:left="504" w:hanging="504"/>
        <w:jc w:val="left"/>
      </w:pPr>
      <w:r>
        <w:t>[143]</w:t>
      </w:r>
      <w:r>
        <w:tab/>
        <w:t>R. Julianjatsono, R. Ferdiana, and R. Hartanto, ‘Development and evaluation of a low cost music based exergame using microsoft kinect’, in 2016 8th International Conference on Information Technology and Electrical Engineering (ICITEE), Oct. 2016, pp. 1–4. doi: 10.1109/ICITEED.2016.7863261.</w:t>
      </w:r>
    </w:p>
    <w:sectPr w:rsidR="00361364" w:rsidRPr="008566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9D7166"/>
    <w:multiLevelType w:val="hybridMultilevel"/>
    <w:tmpl w:val="6C94F7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EEA14E5"/>
    <w:multiLevelType w:val="multilevel"/>
    <w:tmpl w:val="9100332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31C92DA8"/>
    <w:multiLevelType w:val="multilevel"/>
    <w:tmpl w:val="99F48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C91A04"/>
    <w:multiLevelType w:val="hybridMultilevel"/>
    <w:tmpl w:val="6E123D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73693971">
    <w:abstractNumId w:val="1"/>
  </w:num>
  <w:num w:numId="2" w16cid:durableId="1367101209">
    <w:abstractNumId w:val="2"/>
  </w:num>
  <w:num w:numId="3" w16cid:durableId="1877037741">
    <w:abstractNumId w:val="3"/>
  </w:num>
  <w:num w:numId="4" w16cid:durableId="1504125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DAE"/>
    <w:rsid w:val="000E2058"/>
    <w:rsid w:val="00210CC8"/>
    <w:rsid w:val="00361364"/>
    <w:rsid w:val="00477DA6"/>
    <w:rsid w:val="004C497D"/>
    <w:rsid w:val="00523AE2"/>
    <w:rsid w:val="00813A12"/>
    <w:rsid w:val="008566E9"/>
    <w:rsid w:val="00A61DAE"/>
    <w:rsid w:val="00AE0EAD"/>
    <w:rsid w:val="00B9374A"/>
    <w:rsid w:val="00C306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64E032"/>
  <w15:chartTrackingRefBased/>
  <w15:docId w15:val="{843BD361-102F-46C0-ABC1-077AC04BB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DA6"/>
    <w:pPr>
      <w:spacing w:after="120" w:line="240" w:lineRule="auto"/>
      <w:jc w:val="both"/>
    </w:pPr>
    <w:rPr>
      <w:rFonts w:ascii="Arial" w:eastAsia="Arial" w:hAnsi="Arial" w:cs="Arial"/>
      <w:sz w:val="20"/>
      <w:szCs w:val="20"/>
      <w:lang w:val="en-US" w:eastAsia="de-DE"/>
    </w:rPr>
  </w:style>
  <w:style w:type="paragraph" w:styleId="Heading1">
    <w:name w:val="heading 1"/>
    <w:basedOn w:val="Normal"/>
    <w:next w:val="Normal"/>
    <w:link w:val="Heading1Char"/>
    <w:uiPriority w:val="9"/>
    <w:qFormat/>
    <w:rsid w:val="00477DA6"/>
    <w:pPr>
      <w:keepNext/>
      <w:keepLines/>
      <w:spacing w:before="400"/>
      <w:outlineLvl w:val="0"/>
    </w:pPr>
    <w:rPr>
      <w:rFonts w:eastAsia="Times New Roman"/>
      <w:sz w:val="40"/>
      <w:szCs w:val="40"/>
    </w:rPr>
  </w:style>
  <w:style w:type="paragraph" w:styleId="Heading2">
    <w:name w:val="heading 2"/>
    <w:basedOn w:val="Normal"/>
    <w:next w:val="Normal"/>
    <w:link w:val="Heading2Char"/>
    <w:uiPriority w:val="9"/>
    <w:unhideWhenUsed/>
    <w:qFormat/>
    <w:rsid w:val="00477DA6"/>
    <w:pPr>
      <w:keepNext/>
      <w:keepLines/>
      <w:spacing w:before="360"/>
      <w:outlineLvl w:val="1"/>
    </w:pPr>
    <w:rPr>
      <w:rFonts w:eastAsia="Times New Roman"/>
      <w:sz w:val="32"/>
      <w:szCs w:val="32"/>
    </w:rPr>
  </w:style>
  <w:style w:type="paragraph" w:styleId="Heading3">
    <w:name w:val="heading 3"/>
    <w:basedOn w:val="Normal"/>
    <w:next w:val="Normal"/>
    <w:link w:val="Heading3Char"/>
    <w:uiPriority w:val="9"/>
    <w:unhideWhenUsed/>
    <w:qFormat/>
    <w:rsid w:val="00477DA6"/>
    <w:pPr>
      <w:keepNext/>
      <w:keepLines/>
      <w:spacing w:before="320" w:after="80"/>
      <w:outlineLvl w:val="2"/>
    </w:pPr>
    <w:rPr>
      <w:rFonts w:eastAsia="Times New Roman"/>
      <w:color w:val="434343"/>
      <w:sz w:val="28"/>
      <w:szCs w:val="28"/>
    </w:rPr>
  </w:style>
  <w:style w:type="paragraph" w:styleId="Heading4">
    <w:name w:val="heading 4"/>
    <w:basedOn w:val="Normal"/>
    <w:next w:val="Normal"/>
    <w:link w:val="Heading4Char"/>
    <w:uiPriority w:val="9"/>
    <w:semiHidden/>
    <w:unhideWhenUsed/>
    <w:qFormat/>
    <w:rsid w:val="00477DA6"/>
    <w:pPr>
      <w:keepNext/>
      <w:keepLines/>
      <w:spacing w:before="280" w:after="80"/>
      <w:outlineLvl w:val="3"/>
    </w:pPr>
    <w:rPr>
      <w:rFonts w:eastAsia="Times New Roman"/>
      <w:color w:val="666666"/>
      <w:sz w:val="24"/>
      <w:szCs w:val="24"/>
    </w:rPr>
  </w:style>
  <w:style w:type="paragraph" w:styleId="Heading5">
    <w:name w:val="heading 5"/>
    <w:basedOn w:val="Normal"/>
    <w:next w:val="Normal"/>
    <w:link w:val="Heading5Char"/>
    <w:uiPriority w:val="9"/>
    <w:semiHidden/>
    <w:unhideWhenUsed/>
    <w:qFormat/>
    <w:rsid w:val="00477DA6"/>
    <w:pPr>
      <w:keepNext/>
      <w:keepLines/>
      <w:spacing w:before="240" w:after="80"/>
      <w:outlineLvl w:val="4"/>
    </w:pPr>
    <w:rPr>
      <w:rFonts w:eastAsia="Times New Roman"/>
      <w:color w:val="666666"/>
      <w:sz w:val="22"/>
      <w:szCs w:val="22"/>
    </w:rPr>
  </w:style>
  <w:style w:type="paragraph" w:styleId="Heading6">
    <w:name w:val="heading 6"/>
    <w:basedOn w:val="Normal"/>
    <w:next w:val="Normal"/>
    <w:link w:val="Heading6Char"/>
    <w:uiPriority w:val="9"/>
    <w:semiHidden/>
    <w:unhideWhenUsed/>
    <w:qFormat/>
    <w:rsid w:val="00477DA6"/>
    <w:pPr>
      <w:keepNext/>
      <w:keepLines/>
      <w:spacing w:before="240" w:after="80"/>
      <w:outlineLvl w:val="5"/>
    </w:pPr>
    <w:rPr>
      <w:rFonts w:eastAsia="Times New Roman"/>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DA6"/>
    <w:rPr>
      <w:rFonts w:ascii="Arial" w:eastAsia="Times New Roman" w:hAnsi="Arial" w:cs="Arial"/>
      <w:sz w:val="40"/>
      <w:szCs w:val="40"/>
      <w:lang w:val="en-US" w:eastAsia="de-DE"/>
    </w:rPr>
  </w:style>
  <w:style w:type="character" w:customStyle="1" w:styleId="Heading2Char">
    <w:name w:val="Heading 2 Char"/>
    <w:basedOn w:val="DefaultParagraphFont"/>
    <w:link w:val="Heading2"/>
    <w:uiPriority w:val="9"/>
    <w:rsid w:val="00477DA6"/>
    <w:rPr>
      <w:rFonts w:ascii="Arial" w:eastAsia="Times New Roman" w:hAnsi="Arial" w:cs="Arial"/>
      <w:sz w:val="32"/>
      <w:szCs w:val="32"/>
      <w:lang w:val="en-US" w:eastAsia="de-DE"/>
    </w:rPr>
  </w:style>
  <w:style w:type="character" w:customStyle="1" w:styleId="Heading3Char">
    <w:name w:val="Heading 3 Char"/>
    <w:basedOn w:val="DefaultParagraphFont"/>
    <w:link w:val="Heading3"/>
    <w:uiPriority w:val="9"/>
    <w:rsid w:val="00477DA6"/>
    <w:rPr>
      <w:rFonts w:ascii="Arial" w:eastAsia="Times New Roman" w:hAnsi="Arial" w:cs="Arial"/>
      <w:color w:val="434343"/>
      <w:sz w:val="28"/>
      <w:szCs w:val="28"/>
      <w:lang w:val="en-US" w:eastAsia="de-DE"/>
    </w:rPr>
  </w:style>
  <w:style w:type="character" w:customStyle="1" w:styleId="Heading4Char">
    <w:name w:val="Heading 4 Char"/>
    <w:basedOn w:val="DefaultParagraphFont"/>
    <w:link w:val="Heading4"/>
    <w:uiPriority w:val="9"/>
    <w:semiHidden/>
    <w:rsid w:val="00477DA6"/>
    <w:rPr>
      <w:rFonts w:ascii="Arial" w:eastAsia="Times New Roman" w:hAnsi="Arial" w:cs="Arial"/>
      <w:color w:val="666666"/>
      <w:sz w:val="24"/>
      <w:szCs w:val="24"/>
      <w:lang w:val="en-US" w:eastAsia="de-DE"/>
    </w:rPr>
  </w:style>
  <w:style w:type="character" w:customStyle="1" w:styleId="Heading5Char">
    <w:name w:val="Heading 5 Char"/>
    <w:basedOn w:val="DefaultParagraphFont"/>
    <w:link w:val="Heading5"/>
    <w:uiPriority w:val="9"/>
    <w:semiHidden/>
    <w:rsid w:val="00477DA6"/>
    <w:rPr>
      <w:rFonts w:ascii="Arial" w:eastAsia="Times New Roman" w:hAnsi="Arial" w:cs="Arial"/>
      <w:color w:val="666666"/>
      <w:lang w:val="en-US" w:eastAsia="de-DE"/>
    </w:rPr>
  </w:style>
  <w:style w:type="character" w:customStyle="1" w:styleId="Heading6Char">
    <w:name w:val="Heading 6 Char"/>
    <w:basedOn w:val="DefaultParagraphFont"/>
    <w:link w:val="Heading6"/>
    <w:uiPriority w:val="9"/>
    <w:semiHidden/>
    <w:rsid w:val="00477DA6"/>
    <w:rPr>
      <w:rFonts w:ascii="Arial" w:eastAsia="Times New Roman" w:hAnsi="Arial" w:cs="Arial"/>
      <w:i/>
      <w:color w:val="666666"/>
      <w:lang w:val="en-US" w:eastAsia="de-DE"/>
    </w:rPr>
  </w:style>
  <w:style w:type="paragraph" w:customStyle="1" w:styleId="msonormal0">
    <w:name w:val="msonormal"/>
    <w:basedOn w:val="Normal"/>
    <w:rsid w:val="00477DA6"/>
    <w:pPr>
      <w:spacing w:before="100" w:beforeAutospacing="1" w:after="100" w:afterAutospacing="1"/>
      <w:jc w:val="left"/>
    </w:pPr>
    <w:rPr>
      <w:rFonts w:ascii="Times New Roman" w:eastAsia="Times New Roman" w:hAnsi="Times New Roman" w:cs="Times New Roman"/>
      <w:sz w:val="24"/>
      <w:szCs w:val="24"/>
      <w:lang w:val="de-DE"/>
    </w:rPr>
  </w:style>
  <w:style w:type="paragraph" w:styleId="CommentText">
    <w:name w:val="annotation text"/>
    <w:basedOn w:val="Normal"/>
    <w:link w:val="CommentTextChar"/>
    <w:uiPriority w:val="99"/>
    <w:semiHidden/>
    <w:unhideWhenUsed/>
    <w:rsid w:val="00477DA6"/>
  </w:style>
  <w:style w:type="character" w:customStyle="1" w:styleId="CommentTextChar">
    <w:name w:val="Comment Text Char"/>
    <w:basedOn w:val="DefaultParagraphFont"/>
    <w:link w:val="CommentText"/>
    <w:uiPriority w:val="99"/>
    <w:semiHidden/>
    <w:rsid w:val="00477DA6"/>
    <w:rPr>
      <w:rFonts w:ascii="Arial" w:eastAsia="Arial" w:hAnsi="Arial" w:cs="Arial"/>
      <w:sz w:val="20"/>
      <w:szCs w:val="20"/>
      <w:lang w:val="en-US" w:eastAsia="de-DE"/>
    </w:rPr>
  </w:style>
  <w:style w:type="paragraph" w:styleId="Title">
    <w:name w:val="Title"/>
    <w:basedOn w:val="Normal"/>
    <w:next w:val="Normal"/>
    <w:link w:val="TitleChar"/>
    <w:uiPriority w:val="10"/>
    <w:qFormat/>
    <w:rsid w:val="00477DA6"/>
    <w:pPr>
      <w:keepNext/>
      <w:keepLines/>
      <w:spacing w:after="60"/>
    </w:pPr>
    <w:rPr>
      <w:sz w:val="52"/>
      <w:szCs w:val="52"/>
    </w:rPr>
  </w:style>
  <w:style w:type="character" w:customStyle="1" w:styleId="TitleChar">
    <w:name w:val="Title Char"/>
    <w:basedOn w:val="DefaultParagraphFont"/>
    <w:link w:val="Title"/>
    <w:uiPriority w:val="10"/>
    <w:rsid w:val="00477DA6"/>
    <w:rPr>
      <w:rFonts w:ascii="Arial" w:eastAsia="Arial" w:hAnsi="Arial" w:cs="Arial"/>
      <w:sz w:val="52"/>
      <w:szCs w:val="52"/>
      <w:lang w:val="en-US" w:eastAsia="de-DE"/>
    </w:rPr>
  </w:style>
  <w:style w:type="paragraph" w:styleId="Subtitle">
    <w:name w:val="Subtitle"/>
    <w:basedOn w:val="Normal"/>
    <w:next w:val="Normal"/>
    <w:link w:val="SubtitleChar"/>
    <w:uiPriority w:val="11"/>
    <w:qFormat/>
    <w:rsid w:val="00477DA6"/>
    <w:pPr>
      <w:keepNext/>
      <w:keepLines/>
      <w:spacing w:after="320"/>
    </w:pPr>
    <w:rPr>
      <w:color w:val="666666"/>
      <w:sz w:val="30"/>
      <w:szCs w:val="30"/>
    </w:rPr>
  </w:style>
  <w:style w:type="character" w:customStyle="1" w:styleId="SubtitleChar">
    <w:name w:val="Subtitle Char"/>
    <w:basedOn w:val="DefaultParagraphFont"/>
    <w:link w:val="Subtitle"/>
    <w:uiPriority w:val="11"/>
    <w:rsid w:val="00477DA6"/>
    <w:rPr>
      <w:rFonts w:ascii="Arial" w:eastAsia="Arial" w:hAnsi="Arial" w:cs="Arial"/>
      <w:color w:val="666666"/>
      <w:sz w:val="30"/>
      <w:szCs w:val="30"/>
      <w:lang w:val="en-US" w:eastAsia="de-DE"/>
    </w:rPr>
  </w:style>
  <w:style w:type="paragraph" w:styleId="BalloonText">
    <w:name w:val="Balloon Text"/>
    <w:basedOn w:val="Normal"/>
    <w:link w:val="BalloonTextChar"/>
    <w:uiPriority w:val="99"/>
    <w:semiHidden/>
    <w:unhideWhenUsed/>
    <w:rsid w:val="00477DA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DA6"/>
    <w:rPr>
      <w:rFonts w:ascii="Segoe UI" w:eastAsia="Arial" w:hAnsi="Segoe UI" w:cs="Segoe UI"/>
      <w:sz w:val="18"/>
      <w:szCs w:val="18"/>
      <w:lang w:val="en-US" w:eastAsia="de-DE"/>
    </w:rPr>
  </w:style>
  <w:style w:type="character" w:styleId="CommentReference">
    <w:name w:val="annotation reference"/>
    <w:basedOn w:val="DefaultParagraphFont"/>
    <w:uiPriority w:val="99"/>
    <w:semiHidden/>
    <w:unhideWhenUsed/>
    <w:rsid w:val="00477DA6"/>
    <w:rPr>
      <w:sz w:val="16"/>
      <w:szCs w:val="16"/>
    </w:rPr>
  </w:style>
  <w:style w:type="table" w:customStyle="1" w:styleId="TableNormal1">
    <w:name w:val="Table Normal1"/>
    <w:rsid w:val="00477DA6"/>
    <w:pPr>
      <w:spacing w:after="120" w:line="240" w:lineRule="auto"/>
      <w:jc w:val="both"/>
    </w:pPr>
    <w:rPr>
      <w:rFonts w:ascii="Arial" w:eastAsia="Arial" w:hAnsi="Arial" w:cs="Arial"/>
      <w:sz w:val="20"/>
      <w:szCs w:val="20"/>
      <w:lang w:val="en-US" w:eastAsia="de-DE"/>
    </w:rPr>
    <w:tblPr>
      <w:tblCellMar>
        <w:top w:w="0" w:type="dxa"/>
        <w:left w:w="0" w:type="dxa"/>
        <w:bottom w:w="0" w:type="dxa"/>
        <w:right w:w="0" w:type="dxa"/>
      </w:tblCellMar>
    </w:tblPr>
  </w:style>
  <w:style w:type="character" w:styleId="Hyperlink">
    <w:name w:val="Hyperlink"/>
    <w:basedOn w:val="DefaultParagraphFont"/>
    <w:uiPriority w:val="99"/>
    <w:semiHidden/>
    <w:unhideWhenUsed/>
    <w:rsid w:val="00477DA6"/>
    <w:rPr>
      <w:color w:val="0000FF"/>
      <w:u w:val="single"/>
    </w:rPr>
  </w:style>
  <w:style w:type="character" w:styleId="FollowedHyperlink">
    <w:name w:val="FollowedHyperlink"/>
    <w:basedOn w:val="DefaultParagraphFont"/>
    <w:uiPriority w:val="99"/>
    <w:semiHidden/>
    <w:unhideWhenUsed/>
    <w:rsid w:val="00477DA6"/>
    <w:rPr>
      <w:color w:val="800080"/>
      <w:u w:val="single"/>
    </w:rPr>
  </w:style>
  <w:style w:type="paragraph" w:styleId="NormalWeb">
    <w:name w:val="Normal (Web)"/>
    <w:basedOn w:val="Normal"/>
    <w:uiPriority w:val="99"/>
    <w:unhideWhenUsed/>
    <w:rsid w:val="00477DA6"/>
    <w:pPr>
      <w:spacing w:before="100" w:beforeAutospacing="1" w:after="100" w:afterAutospacing="1"/>
      <w:jc w:val="left"/>
    </w:pPr>
    <w:rPr>
      <w:rFonts w:ascii="Times New Roman" w:eastAsia="Times New Roman" w:hAnsi="Times New Roman" w:cs="Times New Roman"/>
      <w:sz w:val="24"/>
      <w:szCs w:val="24"/>
      <w:lang w:val="de-DE"/>
    </w:rPr>
  </w:style>
  <w:style w:type="paragraph" w:styleId="ListParagraph">
    <w:name w:val="List Paragraph"/>
    <w:basedOn w:val="Normal"/>
    <w:uiPriority w:val="34"/>
    <w:qFormat/>
    <w:rsid w:val="00477DA6"/>
    <w:pPr>
      <w:ind w:left="720"/>
      <w:contextualSpacing/>
    </w:pPr>
  </w:style>
  <w:style w:type="paragraph" w:styleId="Header">
    <w:name w:val="header"/>
    <w:basedOn w:val="Normal"/>
    <w:link w:val="HeaderChar"/>
    <w:uiPriority w:val="99"/>
    <w:unhideWhenUsed/>
    <w:rsid w:val="00477DA6"/>
    <w:pPr>
      <w:tabs>
        <w:tab w:val="center" w:pos="4536"/>
        <w:tab w:val="right" w:pos="9072"/>
      </w:tabs>
      <w:spacing w:after="0"/>
    </w:pPr>
  </w:style>
  <w:style w:type="character" w:customStyle="1" w:styleId="HeaderChar">
    <w:name w:val="Header Char"/>
    <w:basedOn w:val="DefaultParagraphFont"/>
    <w:link w:val="Header"/>
    <w:uiPriority w:val="99"/>
    <w:rsid w:val="00477DA6"/>
    <w:rPr>
      <w:rFonts w:ascii="Arial" w:eastAsia="Arial" w:hAnsi="Arial" w:cs="Arial"/>
      <w:sz w:val="20"/>
      <w:szCs w:val="20"/>
      <w:lang w:val="en-US" w:eastAsia="de-DE"/>
    </w:rPr>
  </w:style>
  <w:style w:type="paragraph" w:styleId="Footer">
    <w:name w:val="footer"/>
    <w:basedOn w:val="Normal"/>
    <w:link w:val="FooterChar"/>
    <w:uiPriority w:val="99"/>
    <w:unhideWhenUsed/>
    <w:rsid w:val="00477DA6"/>
    <w:pPr>
      <w:tabs>
        <w:tab w:val="center" w:pos="4536"/>
        <w:tab w:val="right" w:pos="9072"/>
      </w:tabs>
      <w:spacing w:after="0"/>
    </w:pPr>
  </w:style>
  <w:style w:type="character" w:customStyle="1" w:styleId="FooterChar">
    <w:name w:val="Footer Char"/>
    <w:basedOn w:val="DefaultParagraphFont"/>
    <w:link w:val="Footer"/>
    <w:uiPriority w:val="99"/>
    <w:rsid w:val="00477DA6"/>
    <w:rPr>
      <w:rFonts w:ascii="Arial" w:eastAsia="Arial" w:hAnsi="Arial" w:cs="Arial"/>
      <w:sz w:val="20"/>
      <w:szCs w:val="20"/>
      <w:lang w:val="en-US" w:eastAsia="de-DE"/>
    </w:rPr>
  </w:style>
  <w:style w:type="table" w:styleId="TableGrid">
    <w:name w:val="Table Grid"/>
    <w:basedOn w:val="TableNormal"/>
    <w:uiPriority w:val="39"/>
    <w:rsid w:val="00477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4032</Words>
  <Characters>21009</Characters>
  <Application>Microsoft Office Word</Application>
  <DocSecurity>0</DocSecurity>
  <Lines>2100</Lines>
  <Paragraphs>8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Dill</dc:creator>
  <cp:keywords/>
  <dc:description/>
  <cp:lastModifiedBy>Anmol Kapil</cp:lastModifiedBy>
  <cp:revision>10</cp:revision>
  <dcterms:created xsi:type="dcterms:W3CDTF">2024-09-03T16:19:00Z</dcterms:created>
  <dcterms:modified xsi:type="dcterms:W3CDTF">2024-09-2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f777fda8a087048a04c96fd33bd083ec61023cf6312a1ff2f9bc57305c1b6b</vt:lpwstr>
  </property>
</Properties>
</file>